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2EF41" w14:textId="28F1897B" w:rsidR="006F4165" w:rsidRPr="00934929" w:rsidRDefault="00B50D77" w:rsidP="006F4165">
      <w:pPr>
        <w:rPr>
          <w:rFonts w:ascii="Times New Roman" w:hAnsi="Times New Roman" w:cs="Times New Roman"/>
          <w:szCs w:val="21"/>
        </w:rPr>
      </w:pPr>
      <w:r w:rsidRPr="00934929">
        <w:rPr>
          <w:rFonts w:ascii="Times New Roman" w:hAnsi="Times New Roman" w:cs="Times New Roman"/>
          <w:szCs w:val="21"/>
        </w:rPr>
        <w:t>Table 4S</w:t>
      </w:r>
      <w:r w:rsidR="006F4165" w:rsidRPr="00934929">
        <w:rPr>
          <w:rFonts w:ascii="Times New Roman" w:hAnsi="Times New Roman" w:cs="Times New Roman"/>
          <w:szCs w:val="21"/>
        </w:rPr>
        <w:t xml:space="preserve">. </w:t>
      </w:r>
      <w:r w:rsidR="00B94C2C" w:rsidRPr="00934929">
        <w:rPr>
          <w:rFonts w:ascii="Times New Roman" w:hAnsi="Times New Roman" w:cs="Times New Roman"/>
          <w:szCs w:val="21"/>
        </w:rPr>
        <w:t>A</w:t>
      </w:r>
      <w:r w:rsidR="006F4165" w:rsidRPr="00934929">
        <w:rPr>
          <w:rFonts w:ascii="Times New Roman" w:hAnsi="Times New Roman" w:cs="Times New Roman"/>
          <w:szCs w:val="21"/>
        </w:rPr>
        <w:t xml:space="preserve">ge-standardized </w:t>
      </w:r>
      <w:bookmarkStart w:id="0" w:name="_GoBack"/>
      <w:r w:rsidR="000C6C5E">
        <w:rPr>
          <w:rFonts w:ascii="Times New Roman" w:hAnsi="Times New Roman" w:cs="Times New Roman"/>
          <w:szCs w:val="21"/>
        </w:rPr>
        <w:t>mortality</w:t>
      </w:r>
      <w:bookmarkEnd w:id="0"/>
      <w:r w:rsidR="006F4165" w:rsidRPr="00934929">
        <w:rPr>
          <w:rFonts w:ascii="Times New Roman" w:hAnsi="Times New Roman" w:cs="Times New Roman"/>
          <w:szCs w:val="21"/>
        </w:rPr>
        <w:t xml:space="preserve"> of </w:t>
      </w:r>
      <w:r w:rsidR="00934929">
        <w:rPr>
          <w:rFonts w:ascii="Times New Roman" w:hAnsi="Times New Roman" w:cs="Times New Roman" w:hint="eastAsia"/>
          <w:szCs w:val="21"/>
        </w:rPr>
        <w:t>d</w:t>
      </w:r>
      <w:r w:rsidR="00934929" w:rsidRPr="00934929">
        <w:rPr>
          <w:rFonts w:ascii="Times New Roman" w:hAnsi="Times New Roman" w:cs="Times New Roman"/>
          <w:szCs w:val="21"/>
        </w:rPr>
        <w:t>iet high in processed meat</w:t>
      </w:r>
      <w:r w:rsidR="006F4165" w:rsidRPr="00934929">
        <w:rPr>
          <w:rFonts w:ascii="Times New Roman" w:hAnsi="Times New Roman" w:cs="Times New Roman"/>
          <w:szCs w:val="21"/>
        </w:rPr>
        <w:t xml:space="preserve"> for both sexes combined in 1990,2000,2010, and 2019, and EAPC of </w:t>
      </w:r>
      <w:r w:rsidR="00E31EFE" w:rsidRPr="00934929">
        <w:rPr>
          <w:rFonts w:ascii="Times New Roman" w:hAnsi="Times New Roman" w:cs="Times New Roman"/>
          <w:szCs w:val="21"/>
        </w:rPr>
        <w:t>ASMR</w:t>
      </w:r>
      <w:r w:rsidR="006F4165" w:rsidRPr="00934929">
        <w:rPr>
          <w:rFonts w:ascii="Times New Roman" w:hAnsi="Times New Roman" w:cs="Times New Roman"/>
          <w:szCs w:val="21"/>
        </w:rPr>
        <w:t xml:space="preserve"> from 1990 to 201</w:t>
      </w:r>
      <w:r w:rsidR="00934929" w:rsidRPr="00934929">
        <w:rPr>
          <w:rFonts w:ascii="Times New Roman" w:hAnsi="Times New Roman" w:cs="Times New Roman"/>
          <w:szCs w:val="21"/>
        </w:rPr>
        <w:t>0</w:t>
      </w:r>
      <w:r w:rsidR="006F4165" w:rsidRPr="00934929">
        <w:rPr>
          <w:rFonts w:ascii="Times New Roman" w:hAnsi="Times New Roman" w:cs="Times New Roman"/>
          <w:szCs w:val="21"/>
        </w:rPr>
        <w:t xml:space="preserve"> and </w:t>
      </w:r>
      <w:r w:rsidR="00B11008" w:rsidRPr="00934929">
        <w:rPr>
          <w:rFonts w:ascii="Times New Roman" w:hAnsi="Times New Roman" w:cs="Times New Roman"/>
          <w:szCs w:val="21"/>
        </w:rPr>
        <w:t>1990</w:t>
      </w:r>
      <w:r w:rsidR="006F4165" w:rsidRPr="00934929">
        <w:rPr>
          <w:rFonts w:ascii="Times New Roman" w:hAnsi="Times New Roman" w:cs="Times New Roman"/>
          <w:szCs w:val="21"/>
        </w:rPr>
        <w:t xml:space="preserve"> to 201</w:t>
      </w:r>
      <w:r w:rsidR="00934929" w:rsidRPr="00934929">
        <w:rPr>
          <w:rFonts w:ascii="Times New Roman" w:hAnsi="Times New Roman" w:cs="Times New Roman"/>
          <w:szCs w:val="21"/>
        </w:rPr>
        <w:t>9</w:t>
      </w:r>
      <w:r w:rsidR="00614B13" w:rsidRPr="00934929">
        <w:rPr>
          <w:rFonts w:ascii="Times New Roman" w:hAnsi="Times New Roman" w:cs="Times New Roman"/>
          <w:szCs w:val="21"/>
        </w:rPr>
        <w:t xml:space="preserve"> in 204 countries and territories</w:t>
      </w:r>
    </w:p>
    <w:tbl>
      <w:tblPr>
        <w:tblStyle w:val="2"/>
        <w:tblW w:w="0" w:type="auto"/>
        <w:tblBorders>
          <w:top w:val="single" w:sz="18" w:space="0" w:color="ED7D31" w:themeColor="accent2"/>
          <w:bottom w:val="single" w:sz="18" w:space="0" w:color="ED7D31" w:themeColor="accent2"/>
        </w:tblBorders>
        <w:tblLayout w:type="fixed"/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00CE6750" w:rsidRPr="00934929" w14:paraId="61A2830A" w14:textId="77777777" w:rsidTr="00CE6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bottom w:val="single" w:sz="18" w:space="0" w:color="ED7D31" w:themeColor="accent2"/>
            </w:tcBorders>
          </w:tcPr>
          <w:p w14:paraId="257176AB" w14:textId="77777777" w:rsidR="00CE6750" w:rsidRPr="00934929" w:rsidRDefault="00CE6750" w:rsidP="00B50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Location</w:t>
            </w:r>
          </w:p>
        </w:tc>
        <w:tc>
          <w:tcPr>
            <w:tcW w:w="1994" w:type="dxa"/>
            <w:tcBorders>
              <w:bottom w:val="single" w:sz="18" w:space="0" w:color="ED7D31" w:themeColor="accent2"/>
            </w:tcBorders>
          </w:tcPr>
          <w:p w14:paraId="0CE240BC" w14:textId="77777777" w:rsidR="00CE6750" w:rsidRPr="00934929" w:rsidRDefault="00CE6750" w:rsidP="00B50D7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SMR 1990</w:t>
            </w:r>
          </w:p>
        </w:tc>
        <w:tc>
          <w:tcPr>
            <w:tcW w:w="1994" w:type="dxa"/>
            <w:tcBorders>
              <w:bottom w:val="single" w:sz="18" w:space="0" w:color="ED7D31" w:themeColor="accent2"/>
            </w:tcBorders>
          </w:tcPr>
          <w:p w14:paraId="5EDA3221" w14:textId="77777777" w:rsidR="00CE6750" w:rsidRPr="00934929" w:rsidRDefault="00CE6750" w:rsidP="00CE67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SMR 2000</w:t>
            </w:r>
          </w:p>
        </w:tc>
        <w:tc>
          <w:tcPr>
            <w:tcW w:w="1994" w:type="dxa"/>
            <w:tcBorders>
              <w:bottom w:val="single" w:sz="18" w:space="0" w:color="ED7D31" w:themeColor="accent2"/>
            </w:tcBorders>
          </w:tcPr>
          <w:p w14:paraId="73C200EA" w14:textId="77777777" w:rsidR="00CE6750" w:rsidRPr="00934929" w:rsidRDefault="00CE6750" w:rsidP="00CE67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SMR 2010</w:t>
            </w:r>
          </w:p>
        </w:tc>
        <w:tc>
          <w:tcPr>
            <w:tcW w:w="1994" w:type="dxa"/>
            <w:tcBorders>
              <w:bottom w:val="single" w:sz="18" w:space="0" w:color="ED7D31" w:themeColor="accent2"/>
            </w:tcBorders>
          </w:tcPr>
          <w:p w14:paraId="74AA048B" w14:textId="77777777" w:rsidR="00CE6750" w:rsidRPr="00934929" w:rsidRDefault="00CE6750" w:rsidP="00CE67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SMR 2019</w:t>
            </w:r>
          </w:p>
        </w:tc>
        <w:tc>
          <w:tcPr>
            <w:tcW w:w="1994" w:type="dxa"/>
            <w:tcBorders>
              <w:bottom w:val="single" w:sz="18" w:space="0" w:color="ED7D31" w:themeColor="accent2"/>
            </w:tcBorders>
          </w:tcPr>
          <w:p w14:paraId="397D4C4C" w14:textId="77777777" w:rsidR="00CE6750" w:rsidRPr="00934929" w:rsidRDefault="00CE6750" w:rsidP="00B50D7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EAPC 1990-2010</w:t>
            </w:r>
          </w:p>
        </w:tc>
        <w:tc>
          <w:tcPr>
            <w:tcW w:w="1994" w:type="dxa"/>
            <w:tcBorders>
              <w:bottom w:val="single" w:sz="18" w:space="0" w:color="ED7D31" w:themeColor="accent2"/>
            </w:tcBorders>
          </w:tcPr>
          <w:p w14:paraId="16E4C692" w14:textId="77777777" w:rsidR="00CE6750" w:rsidRPr="00934929" w:rsidRDefault="00CE6750" w:rsidP="00B50D7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 w:rsidR="00C65D5D"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PC 199</w:t>
            </w: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0-2019</w:t>
            </w:r>
          </w:p>
        </w:tc>
      </w:tr>
      <w:tr w:rsidR="00934929" w:rsidRPr="00934929" w14:paraId="006D5966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3289F2B9" w14:textId="77777777" w:rsidR="00934929" w:rsidRPr="00934929" w:rsidRDefault="00934929" w:rsidP="00934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71315FBF" w14:textId="4D74C304" w:rsidR="00934929" w:rsidRPr="00934929" w:rsidRDefault="00934929" w:rsidP="009349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31(1.42 to 7.13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0E33199A" w14:textId="413C4BB8" w:rsidR="00934929" w:rsidRPr="00934929" w:rsidRDefault="00934929" w:rsidP="009349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1(1.47 to 6.33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5969DC1F" w14:textId="13BA78FA" w:rsidR="00934929" w:rsidRPr="00934929" w:rsidRDefault="00934929" w:rsidP="009349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9(1.35 to 5.73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4D2E6D6C" w14:textId="7090BDFF" w:rsidR="00934929" w:rsidRPr="00934929" w:rsidRDefault="00934929" w:rsidP="009349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4(1.31 to 5.66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0928B21D" w14:textId="40651B4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55 (-0.61 to -0.49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7945A8E5" w14:textId="4C07114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51 (-0.55 to -0.47)</w:t>
            </w:r>
          </w:p>
        </w:tc>
      </w:tr>
      <w:tr w:rsidR="00934929" w:rsidRPr="00934929" w14:paraId="1DEE2176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</w:tcBorders>
          </w:tcPr>
          <w:p w14:paraId="7E0B496F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1994" w:type="dxa"/>
            <w:tcBorders>
              <w:top w:val="nil"/>
            </w:tcBorders>
          </w:tcPr>
          <w:p w14:paraId="120D2E0D" w14:textId="6ECAFB4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92(2.28 to 18.76)</w:t>
            </w:r>
          </w:p>
        </w:tc>
        <w:tc>
          <w:tcPr>
            <w:tcW w:w="1994" w:type="dxa"/>
            <w:tcBorders>
              <w:top w:val="nil"/>
            </w:tcBorders>
          </w:tcPr>
          <w:p w14:paraId="1EAC5801" w14:textId="28D392E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27(2.31 to 17.36)</w:t>
            </w:r>
          </w:p>
        </w:tc>
        <w:tc>
          <w:tcPr>
            <w:tcW w:w="1994" w:type="dxa"/>
            <w:tcBorders>
              <w:top w:val="nil"/>
            </w:tcBorders>
          </w:tcPr>
          <w:p w14:paraId="54B8E971" w14:textId="1E5FB15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67(2.34 to 18.25)</w:t>
            </w:r>
          </w:p>
        </w:tc>
        <w:tc>
          <w:tcPr>
            <w:tcW w:w="1994" w:type="dxa"/>
            <w:tcBorders>
              <w:top w:val="nil"/>
            </w:tcBorders>
          </w:tcPr>
          <w:p w14:paraId="54E06E0A" w14:textId="56DC4E2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36(2.27 to 18.8)</w:t>
            </w:r>
          </w:p>
        </w:tc>
        <w:tc>
          <w:tcPr>
            <w:tcW w:w="1994" w:type="dxa"/>
            <w:tcBorders>
              <w:top w:val="nil"/>
            </w:tcBorders>
          </w:tcPr>
          <w:p w14:paraId="40EA553E" w14:textId="509C97A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5 (0.06 to 0.95)</w:t>
            </w:r>
          </w:p>
        </w:tc>
        <w:tc>
          <w:tcPr>
            <w:tcW w:w="1994" w:type="dxa"/>
            <w:tcBorders>
              <w:top w:val="nil"/>
            </w:tcBorders>
          </w:tcPr>
          <w:p w14:paraId="78D4FCAB" w14:textId="21BACA7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17 (-0.06 to 0.4)</w:t>
            </w:r>
          </w:p>
        </w:tc>
      </w:tr>
      <w:tr w:rsidR="00934929" w:rsidRPr="00934929" w14:paraId="7596DDC8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38670B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9F66A3" w14:textId="794336E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7(1.27 to 6.4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9315799" w14:textId="428A506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8(1 to 5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FA875D" w14:textId="689C239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7(0.94 to 5.0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A27BB26" w14:textId="37BDBA8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5(0.91 to 4.8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1437BC5" w14:textId="3CC0535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32 (-1.42 to -1.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EFFBAD" w14:textId="2FBFAD7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04 (-1.13 to -0.95)</w:t>
            </w:r>
          </w:p>
        </w:tc>
      </w:tr>
      <w:tr w:rsidR="00934929" w:rsidRPr="00934929" w14:paraId="280BDD80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7C73BD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merican Samoa</w:t>
            </w:r>
          </w:p>
        </w:tc>
        <w:tc>
          <w:tcPr>
            <w:tcW w:w="1994" w:type="dxa"/>
          </w:tcPr>
          <w:p w14:paraId="71507103" w14:textId="3DA031C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2(1.5 to 5.12)</w:t>
            </w:r>
          </w:p>
        </w:tc>
        <w:tc>
          <w:tcPr>
            <w:tcW w:w="1994" w:type="dxa"/>
          </w:tcPr>
          <w:p w14:paraId="360C773A" w14:textId="5F9AE74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2(1.7 to 5.57)</w:t>
            </w:r>
          </w:p>
        </w:tc>
        <w:tc>
          <w:tcPr>
            <w:tcW w:w="1994" w:type="dxa"/>
          </w:tcPr>
          <w:p w14:paraId="1746BEB8" w14:textId="346F174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71(1.76 to 5.89)</w:t>
            </w:r>
          </w:p>
        </w:tc>
        <w:tc>
          <w:tcPr>
            <w:tcW w:w="1994" w:type="dxa"/>
          </w:tcPr>
          <w:p w14:paraId="100F59BC" w14:textId="03CE9D8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1(1.74 to 5.81)</w:t>
            </w:r>
          </w:p>
        </w:tc>
        <w:tc>
          <w:tcPr>
            <w:tcW w:w="1994" w:type="dxa"/>
          </w:tcPr>
          <w:p w14:paraId="37F24050" w14:textId="7C8A823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07 (0.92 to 1.23)</w:t>
            </w:r>
          </w:p>
        </w:tc>
        <w:tc>
          <w:tcPr>
            <w:tcW w:w="1994" w:type="dxa"/>
          </w:tcPr>
          <w:p w14:paraId="639A0DAF" w14:textId="1B1B560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54 (0.37 to 0.7)</w:t>
            </w:r>
          </w:p>
        </w:tc>
      </w:tr>
      <w:tr w:rsidR="00934929" w:rsidRPr="00934929" w14:paraId="2B894CF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A3D32B1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CE9D2C" w14:textId="6A62F22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89(2.95 to 11.6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97077E7" w14:textId="406401E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61(2.46 to 9.1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AB4A75F" w14:textId="377248A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87(2.36 to 7.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85A1CE" w14:textId="31ED24E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59(2.27 to 7.3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9D41CF" w14:textId="3FD9B9E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87 (-1.97 to -1.7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F2AAA5" w14:textId="1A6138E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48 (-1.6 to -1.35)</w:t>
            </w:r>
          </w:p>
        </w:tc>
      </w:tr>
      <w:tr w:rsidR="00934929" w:rsidRPr="00934929" w14:paraId="0CC239C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D597A97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ngola</w:t>
            </w:r>
          </w:p>
        </w:tc>
        <w:tc>
          <w:tcPr>
            <w:tcW w:w="1994" w:type="dxa"/>
          </w:tcPr>
          <w:p w14:paraId="7CC0BFCE" w14:textId="770617B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2(1.12 to 4.87)</w:t>
            </w:r>
          </w:p>
        </w:tc>
        <w:tc>
          <w:tcPr>
            <w:tcW w:w="1994" w:type="dxa"/>
          </w:tcPr>
          <w:p w14:paraId="098B3095" w14:textId="398D8D4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3(1.24 to 5.01)</w:t>
            </w:r>
          </w:p>
        </w:tc>
        <w:tc>
          <w:tcPr>
            <w:tcW w:w="1994" w:type="dxa"/>
          </w:tcPr>
          <w:p w14:paraId="3BD38997" w14:textId="64C3E60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9(1.38 to 5.31)</w:t>
            </w:r>
          </w:p>
        </w:tc>
        <w:tc>
          <w:tcPr>
            <w:tcW w:w="1994" w:type="dxa"/>
          </w:tcPr>
          <w:p w14:paraId="3D5227F1" w14:textId="7DC7DE9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9(1.37 to 5.34)</w:t>
            </w:r>
          </w:p>
        </w:tc>
        <w:tc>
          <w:tcPr>
            <w:tcW w:w="1994" w:type="dxa"/>
          </w:tcPr>
          <w:p w14:paraId="13D32A56" w14:textId="7FA4B05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47 (0.39 to 0.54)</w:t>
            </w:r>
          </w:p>
        </w:tc>
        <w:tc>
          <w:tcPr>
            <w:tcW w:w="1994" w:type="dxa"/>
          </w:tcPr>
          <w:p w14:paraId="270BDA4B" w14:textId="5838BE7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39 (0.33 to 0.45)</w:t>
            </w:r>
          </w:p>
        </w:tc>
      </w:tr>
      <w:tr w:rsidR="00934929" w:rsidRPr="00934929" w14:paraId="0A870C6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2303D0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FA2CB73" w14:textId="70233AA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9(1.2 to 4.1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63EFAB" w14:textId="4C5CA86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3(1.19 to 3.8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BEE3463" w14:textId="542F503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8(1.14 to 3.7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C5C7575" w14:textId="5EEEEA8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9(1.08 to 3.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12EBE3" w14:textId="4ECAA13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57 (-0.9 to -0.2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F029FA" w14:textId="7617E81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55 (-0.71 to -0.39)</w:t>
            </w:r>
          </w:p>
        </w:tc>
      </w:tr>
      <w:tr w:rsidR="00934929" w:rsidRPr="00934929" w14:paraId="61F506EB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9F28D52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1994" w:type="dxa"/>
          </w:tcPr>
          <w:p w14:paraId="692489CF" w14:textId="49CB10E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89(2.01 to 10.12)</w:t>
            </w:r>
          </w:p>
        </w:tc>
        <w:tc>
          <w:tcPr>
            <w:tcW w:w="1994" w:type="dxa"/>
          </w:tcPr>
          <w:p w14:paraId="39C7B054" w14:textId="44E80C6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3(2.06 to 7.95)</w:t>
            </w:r>
          </w:p>
        </w:tc>
        <w:tc>
          <w:tcPr>
            <w:tcW w:w="1994" w:type="dxa"/>
          </w:tcPr>
          <w:p w14:paraId="3CC45019" w14:textId="42B60E3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86(1.93 to 6.85)</w:t>
            </w:r>
          </w:p>
        </w:tc>
        <w:tc>
          <w:tcPr>
            <w:tcW w:w="1994" w:type="dxa"/>
          </w:tcPr>
          <w:p w14:paraId="524190CB" w14:textId="02ED2CE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2(2.18 to 6.96)</w:t>
            </w:r>
          </w:p>
        </w:tc>
        <w:tc>
          <w:tcPr>
            <w:tcW w:w="1994" w:type="dxa"/>
          </w:tcPr>
          <w:p w14:paraId="385CA10D" w14:textId="45A03B2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27 (-1.41 to -1.14)</w:t>
            </w:r>
          </w:p>
        </w:tc>
        <w:tc>
          <w:tcPr>
            <w:tcW w:w="1994" w:type="dxa"/>
          </w:tcPr>
          <w:p w14:paraId="549B3960" w14:textId="5BC9670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64 (-0.85 to -0.43)</w:t>
            </w:r>
          </w:p>
        </w:tc>
      </w:tr>
      <w:tr w:rsidR="00934929" w:rsidRPr="00934929" w14:paraId="555A394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17468E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FA7F9D" w14:textId="6936C77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62(1.76 to 13.8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FE958F" w14:textId="1601913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27(2.4 to 14.1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BC5B87" w14:textId="3268E6C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12(2.48 to 13.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91015F2" w14:textId="3CC0997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67(2.23 to 12.3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926BED4" w14:textId="0D8206F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18 (-0.52 to 0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E73A3A8" w14:textId="0D5E653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47 (-0.65 to -0.29)</w:t>
            </w:r>
          </w:p>
        </w:tc>
      </w:tr>
      <w:tr w:rsidR="00934929" w:rsidRPr="00934929" w14:paraId="6B84CB75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1550D94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1994" w:type="dxa"/>
          </w:tcPr>
          <w:p w14:paraId="36F688A2" w14:textId="779AFFD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11(3.17 to 16.72)</w:t>
            </w:r>
          </w:p>
        </w:tc>
        <w:tc>
          <w:tcPr>
            <w:tcW w:w="1994" w:type="dxa"/>
          </w:tcPr>
          <w:p w14:paraId="2AE48C97" w14:textId="21DD925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35(2.64 to 11.15)</w:t>
            </w:r>
          </w:p>
        </w:tc>
        <w:tc>
          <w:tcPr>
            <w:tcW w:w="1994" w:type="dxa"/>
          </w:tcPr>
          <w:p w14:paraId="1CF244B7" w14:textId="061BB4F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97(2.41 to 7.96)</w:t>
            </w:r>
          </w:p>
        </w:tc>
        <w:tc>
          <w:tcPr>
            <w:tcW w:w="1994" w:type="dxa"/>
          </w:tcPr>
          <w:p w14:paraId="1542DB61" w14:textId="779F5E1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37(2.18 to 6.86)</w:t>
            </w:r>
          </w:p>
        </w:tc>
        <w:tc>
          <w:tcPr>
            <w:tcW w:w="1994" w:type="dxa"/>
          </w:tcPr>
          <w:p w14:paraId="40E6C2DF" w14:textId="604BB24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97 (-3.12 to -2.82)</w:t>
            </w:r>
          </w:p>
        </w:tc>
        <w:tc>
          <w:tcPr>
            <w:tcW w:w="1994" w:type="dxa"/>
          </w:tcPr>
          <w:p w14:paraId="6FCECC69" w14:textId="0331C5E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68 (-2.83 to -2.53)</w:t>
            </w:r>
          </w:p>
        </w:tc>
      </w:tr>
      <w:tr w:rsidR="00934929" w:rsidRPr="00934929" w14:paraId="0C194FF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7E3652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F6DA81" w14:textId="3472A1C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59(3.12 to 15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296439" w14:textId="120E18D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58(3.06 to 15.2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F6C4FB" w14:textId="7D062AB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12(3 to 11.6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0EFCF24" w14:textId="1A88355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6(2.46 to 9.4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AEA5885" w14:textId="52B9F32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76 (-1.03 to -0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B52A1E2" w14:textId="2A3924C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66 (-1.93 to -1.38)</w:t>
            </w:r>
          </w:p>
        </w:tc>
      </w:tr>
      <w:tr w:rsidR="00934929" w:rsidRPr="00934929" w14:paraId="5BE4DA62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21D1490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1994" w:type="dxa"/>
          </w:tcPr>
          <w:p w14:paraId="70AAB8BE" w14:textId="476BF69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64(2.06 to 20.19)</w:t>
            </w:r>
          </w:p>
        </w:tc>
        <w:tc>
          <w:tcPr>
            <w:tcW w:w="1994" w:type="dxa"/>
          </w:tcPr>
          <w:p w14:paraId="607E4875" w14:textId="2BD5CCE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46(2.87 to 24.25)</w:t>
            </w:r>
          </w:p>
        </w:tc>
        <w:tc>
          <w:tcPr>
            <w:tcW w:w="1994" w:type="dxa"/>
          </w:tcPr>
          <w:p w14:paraId="67AE9F05" w14:textId="5D0615F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2.81(3.65 to 27.93)</w:t>
            </w:r>
          </w:p>
        </w:tc>
        <w:tc>
          <w:tcPr>
            <w:tcW w:w="1994" w:type="dxa"/>
          </w:tcPr>
          <w:p w14:paraId="31177FF3" w14:textId="48C8F42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3.04(3.68 to 29.37)</w:t>
            </w:r>
          </w:p>
        </w:tc>
        <w:tc>
          <w:tcPr>
            <w:tcW w:w="1994" w:type="dxa"/>
          </w:tcPr>
          <w:p w14:paraId="6D944DCA" w14:textId="50855CC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4 (1.01 to 1.67)</w:t>
            </w:r>
          </w:p>
        </w:tc>
        <w:tc>
          <w:tcPr>
            <w:tcW w:w="1994" w:type="dxa"/>
          </w:tcPr>
          <w:p w14:paraId="6D792748" w14:textId="110797B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3 (1.24 to 1.62)</w:t>
            </w:r>
          </w:p>
        </w:tc>
      </w:tr>
      <w:tr w:rsidR="00934929" w:rsidRPr="00934929" w14:paraId="608A28B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9ACAB9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ahama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E601557" w14:textId="3B67460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2(1.26 to 4.7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71F8771" w14:textId="2BEDD4E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9(1.2 to 4.2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9BD5E9" w14:textId="460547F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8(1 to 3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6A4002" w14:textId="1EB7577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2(0.94 to 3.4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F266A03" w14:textId="33C106F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55 (-1.8 to -1.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BDD465" w14:textId="66BC73B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29 (-1.44 to -1.14)</w:t>
            </w:r>
          </w:p>
        </w:tc>
      </w:tr>
      <w:tr w:rsidR="00934929" w:rsidRPr="00934929" w14:paraId="10C181E3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F47EDD6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ahrain</w:t>
            </w:r>
          </w:p>
        </w:tc>
        <w:tc>
          <w:tcPr>
            <w:tcW w:w="1994" w:type="dxa"/>
          </w:tcPr>
          <w:p w14:paraId="757BF4EB" w14:textId="2E49536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31(2.34 to 10.61)</w:t>
            </w:r>
          </w:p>
        </w:tc>
        <w:tc>
          <w:tcPr>
            <w:tcW w:w="1994" w:type="dxa"/>
          </w:tcPr>
          <w:p w14:paraId="2F6FD4D5" w14:textId="47A1E40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83(2.2 to 8.66)</w:t>
            </w:r>
          </w:p>
        </w:tc>
        <w:tc>
          <w:tcPr>
            <w:tcW w:w="1994" w:type="dxa"/>
          </w:tcPr>
          <w:p w14:paraId="7044B3C9" w14:textId="2B8F33A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23(2.47 to 8.29)</w:t>
            </w:r>
          </w:p>
        </w:tc>
        <w:tc>
          <w:tcPr>
            <w:tcW w:w="1994" w:type="dxa"/>
          </w:tcPr>
          <w:p w14:paraId="16B22001" w14:textId="6B3422F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42(2.12 to 6.93)</w:t>
            </w:r>
          </w:p>
        </w:tc>
        <w:tc>
          <w:tcPr>
            <w:tcW w:w="1994" w:type="dxa"/>
          </w:tcPr>
          <w:p w14:paraId="4A82951D" w14:textId="6461FBC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09 (-0.39 to 0.58)</w:t>
            </w:r>
          </w:p>
        </w:tc>
        <w:tc>
          <w:tcPr>
            <w:tcW w:w="1994" w:type="dxa"/>
          </w:tcPr>
          <w:p w14:paraId="0E9F4FB5" w14:textId="3E5D84A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51 (-0.81 to -0.21)</w:t>
            </w:r>
          </w:p>
        </w:tc>
      </w:tr>
      <w:tr w:rsidR="00934929" w:rsidRPr="00934929" w14:paraId="49E9E3B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AA09E9B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EF1828A" w14:textId="697FEA9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5(1.65 to 7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29C6FF" w14:textId="4FE6DE1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(1.88 to 7.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C3D678" w14:textId="082E948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64(2.14 to 8.7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07650E" w14:textId="651A673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23(2.03 to 8.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9BCA20D" w14:textId="13D6FFF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3 (1.76 to 2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4A1B002" w14:textId="28B52E1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4 (0.33 to 1.16)</w:t>
            </w:r>
          </w:p>
        </w:tc>
      </w:tr>
      <w:tr w:rsidR="00934929" w:rsidRPr="00934929" w14:paraId="3650CCE4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CD0C229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arbados</w:t>
            </w:r>
          </w:p>
        </w:tc>
        <w:tc>
          <w:tcPr>
            <w:tcW w:w="1994" w:type="dxa"/>
          </w:tcPr>
          <w:p w14:paraId="5FB575F6" w14:textId="2B4E38E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2(1.73 to 5.7)</w:t>
            </w:r>
          </w:p>
        </w:tc>
        <w:tc>
          <w:tcPr>
            <w:tcW w:w="1994" w:type="dxa"/>
          </w:tcPr>
          <w:p w14:paraId="4F7B3AC1" w14:textId="4D5293A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6(1.62 to 4.82)</w:t>
            </w:r>
          </w:p>
        </w:tc>
        <w:tc>
          <w:tcPr>
            <w:tcW w:w="1994" w:type="dxa"/>
          </w:tcPr>
          <w:p w14:paraId="4589D687" w14:textId="6C737FF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2(1.44 to 4.02)</w:t>
            </w:r>
          </w:p>
        </w:tc>
        <w:tc>
          <w:tcPr>
            <w:tcW w:w="1994" w:type="dxa"/>
          </w:tcPr>
          <w:p w14:paraId="53F7DFC5" w14:textId="3FBFB15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5(1.3 to 4.16)</w:t>
            </w:r>
          </w:p>
        </w:tc>
        <w:tc>
          <w:tcPr>
            <w:tcW w:w="1994" w:type="dxa"/>
          </w:tcPr>
          <w:p w14:paraId="67506387" w14:textId="19C7E9E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18 (-1.37 to -0.99)</w:t>
            </w:r>
          </w:p>
        </w:tc>
        <w:tc>
          <w:tcPr>
            <w:tcW w:w="1994" w:type="dxa"/>
          </w:tcPr>
          <w:p w14:paraId="12071F84" w14:textId="3BC875C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18 (-1.31 to -1.04)</w:t>
            </w:r>
          </w:p>
        </w:tc>
      </w:tr>
      <w:tr w:rsidR="00934929" w:rsidRPr="00934929" w14:paraId="22676DF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4D11AA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F91C23" w14:textId="7493858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8.17(3.23 to 34.1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3B95AE3" w14:textId="7B663A5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0.12(3.33 to 38.8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E066CB" w14:textId="06111F6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8.82(2.97 to 37.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D459A7" w14:textId="47756C1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5.7(2.39 to 31.7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8048B0" w14:textId="5E985A9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19 (-0.63 to 0.2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8716CCB" w14:textId="1DB0934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93 (-1.23 to -0.63)</w:t>
            </w:r>
          </w:p>
        </w:tc>
      </w:tr>
      <w:tr w:rsidR="00934929" w:rsidRPr="00934929" w14:paraId="76F2E7A2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4F20B0B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1994" w:type="dxa"/>
          </w:tcPr>
          <w:p w14:paraId="049EAA4C" w14:textId="74FF606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2(3.7 to 16.75)</w:t>
            </w:r>
          </w:p>
        </w:tc>
        <w:tc>
          <w:tcPr>
            <w:tcW w:w="1994" w:type="dxa"/>
          </w:tcPr>
          <w:p w14:paraId="55F7DE7B" w14:textId="547C45F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1(3.2 to 12.91)</w:t>
            </w:r>
          </w:p>
        </w:tc>
        <w:tc>
          <w:tcPr>
            <w:tcW w:w="1994" w:type="dxa"/>
          </w:tcPr>
          <w:p w14:paraId="211EE95B" w14:textId="48D98E0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92(2.6 to 9.06)</w:t>
            </w:r>
          </w:p>
        </w:tc>
        <w:tc>
          <w:tcPr>
            <w:tcW w:w="1994" w:type="dxa"/>
          </w:tcPr>
          <w:p w14:paraId="39EB0547" w14:textId="29C5A0A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99(2.26 to 7.63)</w:t>
            </w:r>
          </w:p>
        </w:tc>
        <w:tc>
          <w:tcPr>
            <w:tcW w:w="1994" w:type="dxa"/>
          </w:tcPr>
          <w:p w14:paraId="083637A2" w14:textId="518B4DB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54 (-2.68 to -2.4)</w:t>
            </w:r>
          </w:p>
        </w:tc>
        <w:tc>
          <w:tcPr>
            <w:tcW w:w="1994" w:type="dxa"/>
          </w:tcPr>
          <w:p w14:paraId="2300F63B" w14:textId="24EA853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69 (-2.79 to -2.58)</w:t>
            </w:r>
          </w:p>
        </w:tc>
      </w:tr>
      <w:tr w:rsidR="00934929" w:rsidRPr="00934929" w14:paraId="3E3E548D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FAD2683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eliz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AB68C1" w14:textId="2497226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6(1.08 to 4.2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DE5C94" w14:textId="7B9B209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44(1.6 to 5.8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F925089" w14:textId="3506022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2(1.42 to 4.4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B288F82" w14:textId="519D498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7(1.26 to 4.1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E162BBE" w14:textId="480B93C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7 (0.71 to 2.2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398F6BC" w14:textId="4E9E420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14 (-0.37 to 0.65)</w:t>
            </w:r>
          </w:p>
        </w:tc>
      </w:tr>
      <w:tr w:rsidR="00934929" w:rsidRPr="00934929" w14:paraId="41DBD365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83E7F49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1994" w:type="dxa"/>
          </w:tcPr>
          <w:p w14:paraId="10A5FA19" w14:textId="3F3F7B4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36(1.46 to 6.69)</w:t>
            </w:r>
          </w:p>
        </w:tc>
        <w:tc>
          <w:tcPr>
            <w:tcW w:w="1994" w:type="dxa"/>
          </w:tcPr>
          <w:p w14:paraId="4A785E2F" w14:textId="42C627D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01(1.92 to 7.44)</w:t>
            </w:r>
          </w:p>
        </w:tc>
        <w:tc>
          <w:tcPr>
            <w:tcW w:w="1994" w:type="dxa"/>
          </w:tcPr>
          <w:p w14:paraId="06C20765" w14:textId="21D7A02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38(2.19 to 8.11)</w:t>
            </w:r>
          </w:p>
        </w:tc>
        <w:tc>
          <w:tcPr>
            <w:tcW w:w="1994" w:type="dxa"/>
          </w:tcPr>
          <w:p w14:paraId="5CA26AC2" w14:textId="2C8B31C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19(2.09 to 7.71)</w:t>
            </w:r>
          </w:p>
        </w:tc>
        <w:tc>
          <w:tcPr>
            <w:tcW w:w="1994" w:type="dxa"/>
          </w:tcPr>
          <w:p w14:paraId="5DE66FBD" w14:textId="2190EB1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2 (1.29 to 1.55)</w:t>
            </w:r>
          </w:p>
        </w:tc>
        <w:tc>
          <w:tcPr>
            <w:tcW w:w="1994" w:type="dxa"/>
          </w:tcPr>
          <w:p w14:paraId="6C5988A3" w14:textId="46DEB6A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89 (0.71 to 1.06)</w:t>
            </w:r>
          </w:p>
        </w:tc>
      </w:tr>
      <w:tr w:rsidR="00934929" w:rsidRPr="00934929" w14:paraId="6AC5082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9499F09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866F1D7" w14:textId="196EF5C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26(1.45 to 6.5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0588936" w14:textId="6BC941A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7(0.95 to 3.8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94E118" w14:textId="39DE426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9(0.73 to 2.6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D8C0E96" w14:textId="331104D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4(0.65 to 2.3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1188B86" w14:textId="2D07CAC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98 (-4.2 to -3.7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5AD7743" w14:textId="4F3867B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1 (-3.38 to -2.82)</w:t>
            </w:r>
          </w:p>
        </w:tc>
      </w:tr>
      <w:tr w:rsidR="00934929" w:rsidRPr="00934929" w14:paraId="12FD5C94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3D78116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hutan</w:t>
            </w:r>
          </w:p>
        </w:tc>
        <w:tc>
          <w:tcPr>
            <w:tcW w:w="1994" w:type="dxa"/>
          </w:tcPr>
          <w:p w14:paraId="1D8001A3" w14:textId="08966A3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7(1.37 to 8.06)</w:t>
            </w:r>
          </w:p>
        </w:tc>
        <w:tc>
          <w:tcPr>
            <w:tcW w:w="1994" w:type="dxa"/>
          </w:tcPr>
          <w:p w14:paraId="52CB791E" w14:textId="32533F3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18(1.66 to 8.72)</w:t>
            </w:r>
          </w:p>
        </w:tc>
        <w:tc>
          <w:tcPr>
            <w:tcW w:w="1994" w:type="dxa"/>
          </w:tcPr>
          <w:p w14:paraId="62F268DC" w14:textId="025424F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86(2.1 to 9.57)</w:t>
            </w:r>
          </w:p>
        </w:tc>
        <w:tc>
          <w:tcPr>
            <w:tcW w:w="1994" w:type="dxa"/>
          </w:tcPr>
          <w:p w14:paraId="08ADAE85" w14:textId="4750C3B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37(2.47 to 10.09)</w:t>
            </w:r>
          </w:p>
        </w:tc>
        <w:tc>
          <w:tcPr>
            <w:tcW w:w="1994" w:type="dxa"/>
          </w:tcPr>
          <w:p w14:paraId="0A0CDBB1" w14:textId="2C52362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1 (1.36 to 1.46)</w:t>
            </w:r>
          </w:p>
        </w:tc>
        <w:tc>
          <w:tcPr>
            <w:tcW w:w="1994" w:type="dxa"/>
          </w:tcPr>
          <w:p w14:paraId="2A54D1B2" w14:textId="7C76297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8 (1.35 to 1.41)</w:t>
            </w:r>
          </w:p>
        </w:tc>
      </w:tr>
      <w:tr w:rsidR="00934929" w:rsidRPr="00934929" w14:paraId="60B3926A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D5551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Bolivia (</w:t>
            </w:r>
            <w:proofErr w:type="spellStart"/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Plurinational</w:t>
            </w:r>
            <w:proofErr w:type="spellEnd"/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tate of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2EE79E" w14:textId="01DA9AD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9(0.82 to 2.0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5786714" w14:textId="1296FCF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2(0.77 to 1.8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7171319" w14:textId="2030E95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2(0.76 to 1.8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B44A60F" w14:textId="7968575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2(0.76 to 2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3A37095" w14:textId="0DEB0A6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54 (-0.69 to -0.3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022C385" w14:textId="25FA024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02 (-0.14 to 0.19)</w:t>
            </w:r>
          </w:p>
        </w:tc>
      </w:tr>
      <w:tr w:rsidR="00934929" w:rsidRPr="00934929" w14:paraId="4FCF532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404E930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1994" w:type="dxa"/>
          </w:tcPr>
          <w:p w14:paraId="2B72B9DE" w14:textId="7304DE0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11(2.31 to 14.84)</w:t>
            </w:r>
          </w:p>
        </w:tc>
        <w:tc>
          <w:tcPr>
            <w:tcW w:w="1994" w:type="dxa"/>
          </w:tcPr>
          <w:p w14:paraId="6B5154E9" w14:textId="0CC4C47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97(2.55 to 13.61)</w:t>
            </w:r>
          </w:p>
        </w:tc>
        <w:tc>
          <w:tcPr>
            <w:tcW w:w="1994" w:type="dxa"/>
          </w:tcPr>
          <w:p w14:paraId="2A3351A0" w14:textId="797A0FA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7(4.47 to 14.77)</w:t>
            </w:r>
          </w:p>
        </w:tc>
        <w:tc>
          <w:tcPr>
            <w:tcW w:w="1994" w:type="dxa"/>
          </w:tcPr>
          <w:p w14:paraId="0DCF3F05" w14:textId="080C8D0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82(4.28 to 15.51)</w:t>
            </w:r>
          </w:p>
        </w:tc>
        <w:tc>
          <w:tcPr>
            <w:tcW w:w="1994" w:type="dxa"/>
          </w:tcPr>
          <w:p w14:paraId="62B158C3" w14:textId="21179CC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4 (0.78 to 1.69)</w:t>
            </w:r>
          </w:p>
        </w:tc>
        <w:tc>
          <w:tcPr>
            <w:tcW w:w="1994" w:type="dxa"/>
          </w:tcPr>
          <w:p w14:paraId="48A728A6" w14:textId="499254A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94 (0.7 to 1.17)</w:t>
            </w:r>
          </w:p>
        </w:tc>
      </w:tr>
      <w:tr w:rsidR="00934929" w:rsidRPr="00934929" w14:paraId="1A0805A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FB5D9C1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otswan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E6FB21B" w14:textId="7549B51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1(1.2 to 4.6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E108C59" w14:textId="72F7A8D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(1.77 to 6.9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BE52AAA" w14:textId="2DB38C5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7(1.86 to 6.6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1A2B12D" w14:textId="3DCB9CA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3(1.8 to 6.5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73B0A9" w14:textId="702AE43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94 (1.38 to 2.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64D2EC5" w14:textId="0759B07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05 (0.69 to 1.41)</w:t>
            </w:r>
          </w:p>
        </w:tc>
      </w:tr>
      <w:tr w:rsidR="00934929" w:rsidRPr="00934929" w14:paraId="2F6FC97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0CE639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1994" w:type="dxa"/>
          </w:tcPr>
          <w:p w14:paraId="48D0467E" w14:textId="418C615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4(1.17 to 5.21)</w:t>
            </w:r>
          </w:p>
        </w:tc>
        <w:tc>
          <w:tcPr>
            <w:tcW w:w="1994" w:type="dxa"/>
          </w:tcPr>
          <w:p w14:paraId="792D1C0C" w14:textId="355C642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5(1.03 to 4.18)</w:t>
            </w:r>
          </w:p>
        </w:tc>
        <w:tc>
          <w:tcPr>
            <w:tcW w:w="1994" w:type="dxa"/>
          </w:tcPr>
          <w:p w14:paraId="5299F51D" w14:textId="41249F6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1(1.17 to 4.35)</w:t>
            </w:r>
          </w:p>
        </w:tc>
        <w:tc>
          <w:tcPr>
            <w:tcW w:w="1994" w:type="dxa"/>
          </w:tcPr>
          <w:p w14:paraId="775D4401" w14:textId="74A7BBB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6(1.23 to 4.09)</w:t>
            </w:r>
          </w:p>
        </w:tc>
        <w:tc>
          <w:tcPr>
            <w:tcW w:w="1994" w:type="dxa"/>
          </w:tcPr>
          <w:p w14:paraId="5006DED6" w14:textId="774FDE2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51 (-0.78 to -0.24)</w:t>
            </w:r>
          </w:p>
        </w:tc>
        <w:tc>
          <w:tcPr>
            <w:tcW w:w="1994" w:type="dxa"/>
          </w:tcPr>
          <w:p w14:paraId="329F96FA" w14:textId="73F723A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08 (-0.26 to 0.1)</w:t>
            </w:r>
          </w:p>
        </w:tc>
      </w:tr>
      <w:tr w:rsidR="00934929" w:rsidRPr="00934929" w14:paraId="5F0A051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E91A3F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runei Darussalam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4D0A1C" w14:textId="45C19EF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.14(6.7 to 17.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89AEE8" w14:textId="4CBC32D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64(5.73 to 14.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07F937" w14:textId="235DF69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48(5.82 to 14.0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F05B11" w14:textId="07EAA8D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(4.67 to 12.1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E27BD6" w14:textId="6B77CA5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18 (-0.6 to 0.2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5B5805B" w14:textId="5B73B8C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65 (-0.9 to -0.4)</w:t>
            </w:r>
          </w:p>
        </w:tc>
      </w:tr>
      <w:tr w:rsidR="00934929" w:rsidRPr="00934929" w14:paraId="4A05186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E713E23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1994" w:type="dxa"/>
          </w:tcPr>
          <w:p w14:paraId="796979D6" w14:textId="54BFAA9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2.77(3.48 to 27.11)</w:t>
            </w:r>
          </w:p>
        </w:tc>
        <w:tc>
          <w:tcPr>
            <w:tcW w:w="1994" w:type="dxa"/>
          </w:tcPr>
          <w:p w14:paraId="5E73FEA0" w14:textId="1FF6157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.73(3.2 to 26.92)</w:t>
            </w:r>
          </w:p>
        </w:tc>
        <w:tc>
          <w:tcPr>
            <w:tcW w:w="1994" w:type="dxa"/>
          </w:tcPr>
          <w:p w14:paraId="22FC31F1" w14:textId="3F1373F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.1(3.57 to 22.05)</w:t>
            </w:r>
          </w:p>
        </w:tc>
        <w:tc>
          <w:tcPr>
            <w:tcW w:w="1994" w:type="dxa"/>
          </w:tcPr>
          <w:p w14:paraId="4014C105" w14:textId="71071F0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.69(3.74 to 22.43)</w:t>
            </w:r>
          </w:p>
        </w:tc>
        <w:tc>
          <w:tcPr>
            <w:tcW w:w="1994" w:type="dxa"/>
          </w:tcPr>
          <w:p w14:paraId="773DA7D1" w14:textId="7533077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05 (-1.35 to -0.75)</w:t>
            </w:r>
          </w:p>
        </w:tc>
        <w:tc>
          <w:tcPr>
            <w:tcW w:w="1994" w:type="dxa"/>
          </w:tcPr>
          <w:p w14:paraId="135BF650" w14:textId="76748EE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61 (-0.82 to -0.4)</w:t>
            </w:r>
          </w:p>
        </w:tc>
      </w:tr>
      <w:tr w:rsidR="00934929" w:rsidRPr="00934929" w14:paraId="135DD688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8704B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urkina Fas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6CD72CC" w14:textId="2C872DA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32(1.54 to 6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2B9AF0F" w14:textId="1511D62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84(1.8 to 7.2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87DC013" w14:textId="683E8A4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13(1.94 to 7.9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B3E4269" w14:textId="2D0C38E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33(2.06 to 8.3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E86A81B" w14:textId="5EC63EE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9 (1.17 to 1.4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EC1E94" w14:textId="26F33D9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02 (0.92 to 1.12)</w:t>
            </w:r>
          </w:p>
        </w:tc>
      </w:tr>
      <w:tr w:rsidR="00934929" w:rsidRPr="00934929" w14:paraId="6CB6812C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1FBCCD1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Burundi</w:t>
            </w:r>
          </w:p>
        </w:tc>
        <w:tc>
          <w:tcPr>
            <w:tcW w:w="1994" w:type="dxa"/>
          </w:tcPr>
          <w:p w14:paraId="03ED2441" w14:textId="683C92E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9(1.35 to 5.81)</w:t>
            </w:r>
          </w:p>
        </w:tc>
        <w:tc>
          <w:tcPr>
            <w:tcW w:w="1994" w:type="dxa"/>
          </w:tcPr>
          <w:p w14:paraId="3B94792D" w14:textId="435252E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7(1.28 to 5.39)</w:t>
            </w:r>
          </w:p>
        </w:tc>
        <w:tc>
          <w:tcPr>
            <w:tcW w:w="1994" w:type="dxa"/>
          </w:tcPr>
          <w:p w14:paraId="49F98997" w14:textId="51251C4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4(1.09 to 5.03)</w:t>
            </w:r>
          </w:p>
        </w:tc>
        <w:tc>
          <w:tcPr>
            <w:tcW w:w="1994" w:type="dxa"/>
          </w:tcPr>
          <w:p w14:paraId="05204252" w14:textId="4D51082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8(1.04 to 4.74)</w:t>
            </w:r>
          </w:p>
        </w:tc>
        <w:tc>
          <w:tcPr>
            <w:tcW w:w="1994" w:type="dxa"/>
          </w:tcPr>
          <w:p w14:paraId="419CFCCF" w14:textId="326A4F7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97 (-1.12 to -0.82)</w:t>
            </w:r>
          </w:p>
        </w:tc>
        <w:tc>
          <w:tcPr>
            <w:tcW w:w="1994" w:type="dxa"/>
          </w:tcPr>
          <w:p w14:paraId="3E9B73CE" w14:textId="0C8EC6A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97 (-1.04 to -0.89)</w:t>
            </w:r>
          </w:p>
        </w:tc>
      </w:tr>
      <w:tr w:rsidR="00934929" w:rsidRPr="00934929" w14:paraId="7C1E5C6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0865EEF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abo Verd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DF4CAAC" w14:textId="13F22E4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8(0.75 to 5.5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30FE5C7" w14:textId="76A9574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1(1.29 to 6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EECD19" w14:textId="1C3C54F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8(1.42 to 5.6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B3F0EB2" w14:textId="2183E57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13(1.95 to 7.7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23C1F7" w14:textId="59FBD8E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6 (1.09 to 1.8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D511F3" w14:textId="3F3AC14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55 (1.31 to 1.8)</w:t>
            </w:r>
          </w:p>
        </w:tc>
      </w:tr>
      <w:tr w:rsidR="00934929" w:rsidRPr="00934929" w14:paraId="5410F866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3CD0144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1994" w:type="dxa"/>
          </w:tcPr>
          <w:p w14:paraId="5AB659C1" w14:textId="4A097CA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(0.69 to 1.51)</w:t>
            </w:r>
          </w:p>
        </w:tc>
        <w:tc>
          <w:tcPr>
            <w:tcW w:w="1994" w:type="dxa"/>
          </w:tcPr>
          <w:p w14:paraId="209E28F7" w14:textId="21D7ABC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01(0.69 to 1.54)</w:t>
            </w:r>
          </w:p>
        </w:tc>
        <w:tc>
          <w:tcPr>
            <w:tcW w:w="1994" w:type="dxa"/>
          </w:tcPr>
          <w:p w14:paraId="6E965C20" w14:textId="64B81BE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07(0.71 to 1.65)</w:t>
            </w:r>
          </w:p>
        </w:tc>
        <w:tc>
          <w:tcPr>
            <w:tcW w:w="1994" w:type="dxa"/>
          </w:tcPr>
          <w:p w14:paraId="19593402" w14:textId="17BC1D6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3(0.73 to 1.77)</w:t>
            </w:r>
          </w:p>
        </w:tc>
        <w:tc>
          <w:tcPr>
            <w:tcW w:w="1994" w:type="dxa"/>
          </w:tcPr>
          <w:p w14:paraId="0E2CF849" w14:textId="4F02BB8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25 (0.2 to 0.3)</w:t>
            </w:r>
          </w:p>
        </w:tc>
        <w:tc>
          <w:tcPr>
            <w:tcW w:w="1994" w:type="dxa"/>
          </w:tcPr>
          <w:p w14:paraId="6E3DCDE7" w14:textId="04CE873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44 (0.39 to 0.5)</w:t>
            </w:r>
          </w:p>
        </w:tc>
      </w:tr>
      <w:tr w:rsidR="00934929" w:rsidRPr="00934929" w14:paraId="4FF3BB2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A164709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AFDFEA" w14:textId="6E66516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1(1.91 to 6.9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D2DDDF5" w14:textId="57BBFBB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91(2.56 to 8.5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A90AEB" w14:textId="27ABEA6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54(2.98 to 9.2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14D094" w14:textId="4630BD2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29(2.84 to 8.9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92BD98" w14:textId="5C0EFC3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6 (1.87 to 2.2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C80456A" w14:textId="330EE2F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6 (1.01 to 1.51)</w:t>
            </w:r>
          </w:p>
        </w:tc>
      </w:tr>
      <w:tr w:rsidR="00934929" w:rsidRPr="00934929" w14:paraId="7664E086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45F206E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1994" w:type="dxa"/>
          </w:tcPr>
          <w:p w14:paraId="606BF952" w14:textId="632723F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87(2.83 to 14.12)</w:t>
            </w:r>
          </w:p>
        </w:tc>
        <w:tc>
          <w:tcPr>
            <w:tcW w:w="1994" w:type="dxa"/>
          </w:tcPr>
          <w:p w14:paraId="2948A511" w14:textId="67B4468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97(3.05 to 11.64)</w:t>
            </w:r>
          </w:p>
        </w:tc>
        <w:tc>
          <w:tcPr>
            <w:tcW w:w="1994" w:type="dxa"/>
          </w:tcPr>
          <w:p w14:paraId="62F154B1" w14:textId="530EE52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9(2.38 to 7.87)</w:t>
            </w:r>
          </w:p>
        </w:tc>
        <w:tc>
          <w:tcPr>
            <w:tcW w:w="1994" w:type="dxa"/>
          </w:tcPr>
          <w:p w14:paraId="5F4AEA22" w14:textId="5014644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36(2.09 to 7.03)</w:t>
            </w:r>
          </w:p>
        </w:tc>
        <w:tc>
          <w:tcPr>
            <w:tcW w:w="1994" w:type="dxa"/>
          </w:tcPr>
          <w:p w14:paraId="58050067" w14:textId="0B163E2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22 (-2.52 to -1.92)</w:t>
            </w:r>
          </w:p>
        </w:tc>
        <w:tc>
          <w:tcPr>
            <w:tcW w:w="1994" w:type="dxa"/>
          </w:tcPr>
          <w:p w14:paraId="52ED5864" w14:textId="7235D0B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55 (-2.77 to -2.34)</w:t>
            </w:r>
          </w:p>
        </w:tc>
      </w:tr>
      <w:tr w:rsidR="00934929" w:rsidRPr="00934929" w14:paraId="3B1BD7F2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06599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entral African Republic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9A882EC" w14:textId="2D6E9CB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36(1.42 to 6.3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0B37BFE" w14:textId="24403AC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44(1.44 to 6.6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0A8741A" w14:textId="79433E4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(1.6 to 6.8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7ABF18" w14:textId="0A541EC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35(1.4 to 6.4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01E327" w14:textId="29F678C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46 (0.39 to 0.5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474422F" w14:textId="0254D12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17 (0.07 to 0.28)</w:t>
            </w:r>
          </w:p>
        </w:tc>
      </w:tr>
      <w:tr w:rsidR="00934929" w:rsidRPr="00934929" w14:paraId="0888544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63834B5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1994" w:type="dxa"/>
          </w:tcPr>
          <w:p w14:paraId="254ADCC5" w14:textId="233E6BE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4(1.23 to 5.58)</w:t>
            </w:r>
          </w:p>
        </w:tc>
        <w:tc>
          <w:tcPr>
            <w:tcW w:w="1994" w:type="dxa"/>
          </w:tcPr>
          <w:p w14:paraId="44044350" w14:textId="55E3C5E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46(1.6 to 6.62)</w:t>
            </w:r>
          </w:p>
        </w:tc>
        <w:tc>
          <w:tcPr>
            <w:tcW w:w="1994" w:type="dxa"/>
          </w:tcPr>
          <w:p w14:paraId="7297346B" w14:textId="33BAE3B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86(1.81 to 7.3)</w:t>
            </w:r>
          </w:p>
        </w:tc>
        <w:tc>
          <w:tcPr>
            <w:tcW w:w="1994" w:type="dxa"/>
          </w:tcPr>
          <w:p w14:paraId="2DC2DD57" w14:textId="3E5E6B6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74(1.76 to 7.25)</w:t>
            </w:r>
          </w:p>
        </w:tc>
        <w:tc>
          <w:tcPr>
            <w:tcW w:w="1994" w:type="dxa"/>
          </w:tcPr>
          <w:p w14:paraId="27B21ECF" w14:textId="6B602CE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85 (1.65 to 2.05)</w:t>
            </w:r>
          </w:p>
        </w:tc>
        <w:tc>
          <w:tcPr>
            <w:tcW w:w="1994" w:type="dxa"/>
          </w:tcPr>
          <w:p w14:paraId="7754BA9F" w14:textId="2AD835B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5 (0.93 to 1.37)</w:t>
            </w:r>
          </w:p>
        </w:tc>
      </w:tr>
      <w:tr w:rsidR="00934929" w:rsidRPr="00934929" w14:paraId="2A937E9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11624FF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996387A" w14:textId="0675E69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04(3.12 to 13.6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301AB9D" w14:textId="1D7AC81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76(3.23 to 10.3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2217349" w14:textId="687758B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75(3.6 to 9.7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8509BC7" w14:textId="3DAFB32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23(3.5 to 8.7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74D61E" w14:textId="1EED2B8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67 (-0.86 to -0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84718EA" w14:textId="3D8B725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64 (-0.73 to -0.55)</w:t>
            </w:r>
          </w:p>
        </w:tc>
      </w:tr>
      <w:tr w:rsidR="00934929" w:rsidRPr="00934929" w14:paraId="580441E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76BEF18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994" w:type="dxa"/>
          </w:tcPr>
          <w:p w14:paraId="02C06B2D" w14:textId="1133850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9(0.47 to 1.35)</w:t>
            </w:r>
          </w:p>
        </w:tc>
        <w:tc>
          <w:tcPr>
            <w:tcW w:w="1994" w:type="dxa"/>
          </w:tcPr>
          <w:p w14:paraId="2ADC4FC7" w14:textId="3BF25FF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83(0.48 to 1.45)</w:t>
            </w:r>
          </w:p>
        </w:tc>
        <w:tc>
          <w:tcPr>
            <w:tcW w:w="1994" w:type="dxa"/>
          </w:tcPr>
          <w:p w14:paraId="60ED4223" w14:textId="1B8580A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7(0.6 to 2.54)</w:t>
            </w:r>
          </w:p>
        </w:tc>
        <w:tc>
          <w:tcPr>
            <w:tcW w:w="1994" w:type="dxa"/>
          </w:tcPr>
          <w:p w14:paraId="090F1614" w14:textId="13F2948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3(0.57 to 2.76)</w:t>
            </w:r>
          </w:p>
        </w:tc>
        <w:tc>
          <w:tcPr>
            <w:tcW w:w="1994" w:type="dxa"/>
          </w:tcPr>
          <w:p w14:paraId="22CEBD2E" w14:textId="4257AF2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 (2.2 to 3.21)</w:t>
            </w:r>
          </w:p>
        </w:tc>
        <w:tc>
          <w:tcPr>
            <w:tcW w:w="1994" w:type="dxa"/>
          </w:tcPr>
          <w:p w14:paraId="703C6539" w14:textId="7FE324E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6 (2.28 to 2.84)</w:t>
            </w:r>
          </w:p>
        </w:tc>
      </w:tr>
      <w:tr w:rsidR="00934929" w:rsidRPr="00934929" w14:paraId="4E5F467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661210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73D92F0" w14:textId="36A820C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8(0.74 to 3.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03AE944" w14:textId="3FDD738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57(0.67 to 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1394A5" w14:textId="440F3A6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8(0.58 to 2.7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D3A4798" w14:textId="6A94877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(0.53 to 2.6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D98143" w14:textId="029E2BC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53 (-1.72 to -1.3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640C8AD" w14:textId="74976F8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43 (-1.56 to -1.3)</w:t>
            </w:r>
          </w:p>
        </w:tc>
      </w:tr>
      <w:tr w:rsidR="00934929" w:rsidRPr="00934929" w14:paraId="745E7828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81E8D0F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1994" w:type="dxa"/>
          </w:tcPr>
          <w:p w14:paraId="071645C7" w14:textId="36996A0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(1.29 to 5.71)</w:t>
            </w:r>
          </w:p>
        </w:tc>
        <w:tc>
          <w:tcPr>
            <w:tcW w:w="1994" w:type="dxa"/>
          </w:tcPr>
          <w:p w14:paraId="7C7FA826" w14:textId="2B5638D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7(1.33 to 5.22)</w:t>
            </w:r>
          </w:p>
        </w:tc>
        <w:tc>
          <w:tcPr>
            <w:tcW w:w="1994" w:type="dxa"/>
          </w:tcPr>
          <w:p w14:paraId="4862B73C" w14:textId="1E975B0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6(1.23 to 4.97)</w:t>
            </w:r>
          </w:p>
        </w:tc>
        <w:tc>
          <w:tcPr>
            <w:tcW w:w="1994" w:type="dxa"/>
          </w:tcPr>
          <w:p w14:paraId="0E1C5556" w14:textId="2D8A7E6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1(1.24 to 5.02)</w:t>
            </w:r>
          </w:p>
        </w:tc>
        <w:tc>
          <w:tcPr>
            <w:tcW w:w="1994" w:type="dxa"/>
          </w:tcPr>
          <w:p w14:paraId="7002843A" w14:textId="44BC36C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56 (-0.71 to -0.41)</w:t>
            </w:r>
          </w:p>
        </w:tc>
        <w:tc>
          <w:tcPr>
            <w:tcW w:w="1994" w:type="dxa"/>
          </w:tcPr>
          <w:p w14:paraId="2B97A9EB" w14:textId="2087209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34 (-0.44 to -0.25)</w:t>
            </w:r>
          </w:p>
        </w:tc>
      </w:tr>
      <w:tr w:rsidR="00934929" w:rsidRPr="00934929" w14:paraId="6D66032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3483E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ong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B5FC6D" w14:textId="6619EAE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1(1.83 to 7.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A1DFEE" w14:textId="4733A40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3(1.81 to 7.4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1186A61" w14:textId="071D752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3(1.67 to 6.9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B5D890" w14:textId="2FAD46D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7(1.65 to 6.7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B41F789" w14:textId="6889B4E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65 (-0.81 to -0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CC219D5" w14:textId="7E03714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55 (-0.64 to -0.47)</w:t>
            </w:r>
          </w:p>
        </w:tc>
      </w:tr>
      <w:tr w:rsidR="00934929" w:rsidRPr="00934929" w14:paraId="555D0F51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D92E17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ook Islands</w:t>
            </w:r>
          </w:p>
        </w:tc>
        <w:tc>
          <w:tcPr>
            <w:tcW w:w="1994" w:type="dxa"/>
          </w:tcPr>
          <w:p w14:paraId="06E0F318" w14:textId="4954C7E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73(1.73 to 5.58)</w:t>
            </w:r>
          </w:p>
        </w:tc>
        <w:tc>
          <w:tcPr>
            <w:tcW w:w="1994" w:type="dxa"/>
          </w:tcPr>
          <w:p w14:paraId="7EDA973D" w14:textId="784FBCE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83(1.86 to 5.58)</w:t>
            </w:r>
          </w:p>
        </w:tc>
        <w:tc>
          <w:tcPr>
            <w:tcW w:w="1994" w:type="dxa"/>
          </w:tcPr>
          <w:p w14:paraId="22E8EFDB" w14:textId="007110F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6(1.73 to 5.35)</w:t>
            </w:r>
          </w:p>
        </w:tc>
        <w:tc>
          <w:tcPr>
            <w:tcW w:w="1994" w:type="dxa"/>
          </w:tcPr>
          <w:p w14:paraId="5D465F3A" w14:textId="25DA8F1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8(1.64 to 5.64)</w:t>
            </w:r>
          </w:p>
        </w:tc>
        <w:tc>
          <w:tcPr>
            <w:tcW w:w="1994" w:type="dxa"/>
          </w:tcPr>
          <w:p w14:paraId="6FC01686" w14:textId="6D4E4F2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02 (-0.12 to 0.15)</w:t>
            </w:r>
          </w:p>
        </w:tc>
        <w:tc>
          <w:tcPr>
            <w:tcW w:w="1994" w:type="dxa"/>
          </w:tcPr>
          <w:p w14:paraId="372D0672" w14:textId="628060B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15 (-0.23 to -0.07)</w:t>
            </w:r>
          </w:p>
        </w:tc>
      </w:tr>
      <w:tr w:rsidR="00934929" w:rsidRPr="00934929" w14:paraId="0C3D2B1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E217056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osta Ric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3DF9240" w14:textId="3F75AD5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84(0.76 to 3.9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FA503C" w14:textId="273B01F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54(0.62 to 3.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7E4BD00" w14:textId="3B18891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7(0.51 to 2.6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D339379" w14:textId="2B6D947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(0.54 to 2.6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AD7E12" w14:textId="74A9F07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44 (-2.76 to -2.1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0CA4EC9" w14:textId="6217D19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66 (-1.98 to -1.35)</w:t>
            </w:r>
          </w:p>
        </w:tc>
      </w:tr>
      <w:tr w:rsidR="00934929" w:rsidRPr="00934929" w14:paraId="0486CF3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1ABFD49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1994" w:type="dxa"/>
          </w:tcPr>
          <w:p w14:paraId="5E2095C3" w14:textId="17E6F2F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7(0.99 to 6.5)</w:t>
            </w:r>
          </w:p>
        </w:tc>
        <w:tc>
          <w:tcPr>
            <w:tcW w:w="1994" w:type="dxa"/>
          </w:tcPr>
          <w:p w14:paraId="231E352E" w14:textId="51D5EE4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9(0.81 to 4.58)</w:t>
            </w:r>
          </w:p>
        </w:tc>
        <w:tc>
          <w:tcPr>
            <w:tcW w:w="1994" w:type="dxa"/>
          </w:tcPr>
          <w:p w14:paraId="58EAE94C" w14:textId="6A40812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(0.77 to 4.39)</w:t>
            </w:r>
          </w:p>
        </w:tc>
        <w:tc>
          <w:tcPr>
            <w:tcW w:w="1994" w:type="dxa"/>
          </w:tcPr>
          <w:p w14:paraId="4704DC4E" w14:textId="0B719DA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83(0.68 to 4.06)</w:t>
            </w:r>
          </w:p>
        </w:tc>
        <w:tc>
          <w:tcPr>
            <w:tcW w:w="1994" w:type="dxa"/>
          </w:tcPr>
          <w:p w14:paraId="2084720E" w14:textId="0D6B7D8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55 (-1.83 to -1.27)</w:t>
            </w:r>
          </w:p>
        </w:tc>
        <w:tc>
          <w:tcPr>
            <w:tcW w:w="1994" w:type="dxa"/>
          </w:tcPr>
          <w:p w14:paraId="14185523" w14:textId="45E1956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21 (-1.38 to -1.05)</w:t>
            </w:r>
          </w:p>
        </w:tc>
      </w:tr>
      <w:tr w:rsidR="00934929" w:rsidRPr="00934929" w14:paraId="5F6CFB6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2C87754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ub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F969F25" w14:textId="11DE5E6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4(1.07 to 5.6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06408CF" w14:textId="39EDEEB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88(0.72 to 4.1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B2DA25" w14:textId="1CD3DE1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66(0.65 to 3.6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679B7B" w14:textId="3F3085E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62(0.61 to 3.5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1C46F95" w14:textId="7F618EC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76 (-3.13 to -2.3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F9A649" w14:textId="54E0914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86 (-2.19 to -1.52)</w:t>
            </w:r>
          </w:p>
        </w:tc>
      </w:tr>
      <w:tr w:rsidR="00934929" w:rsidRPr="00934929" w14:paraId="2D2569AD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2F6C503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1994" w:type="dxa"/>
          </w:tcPr>
          <w:p w14:paraId="7FF0EF4F" w14:textId="7706C42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4.53(7.37 to 24.43)</w:t>
            </w:r>
          </w:p>
        </w:tc>
        <w:tc>
          <w:tcPr>
            <w:tcW w:w="1994" w:type="dxa"/>
          </w:tcPr>
          <w:p w14:paraId="5919A734" w14:textId="0C085C7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.14(5.79 to 18.95)</w:t>
            </w:r>
          </w:p>
        </w:tc>
        <w:tc>
          <w:tcPr>
            <w:tcW w:w="1994" w:type="dxa"/>
          </w:tcPr>
          <w:p w14:paraId="48305952" w14:textId="371AF86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59(4.17 to 12.57)</w:t>
            </w:r>
          </w:p>
        </w:tc>
        <w:tc>
          <w:tcPr>
            <w:tcW w:w="1994" w:type="dxa"/>
          </w:tcPr>
          <w:p w14:paraId="01DF7A0E" w14:textId="19B8BC6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23(3.28 to 10.33)</w:t>
            </w:r>
          </w:p>
        </w:tc>
        <w:tc>
          <w:tcPr>
            <w:tcW w:w="1994" w:type="dxa"/>
          </w:tcPr>
          <w:p w14:paraId="755A27B3" w14:textId="473BCA1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62 (-3.86 to -3.38)</w:t>
            </w:r>
          </w:p>
        </w:tc>
        <w:tc>
          <w:tcPr>
            <w:tcW w:w="1994" w:type="dxa"/>
          </w:tcPr>
          <w:p w14:paraId="1EB1FC36" w14:textId="32F8AC2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43 (-3.58 to -3.27)</w:t>
            </w:r>
          </w:p>
        </w:tc>
      </w:tr>
      <w:tr w:rsidR="00934929" w:rsidRPr="00934929" w14:paraId="20A5CF94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53E552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zech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0913B9B" w14:textId="5198DAB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.4(3.31 to 23.4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EA8615A" w14:textId="6F6AB26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03(2.43 to 16.5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ABB4CE" w14:textId="6AF9CB8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9(2.55 to 13.2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44071A" w14:textId="5E303C9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34(2.54 to 12.0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6D10FC5" w14:textId="4FEC648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38 (-2.61 to -2.1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D56A933" w14:textId="020F439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88 (-2.06 to -1.71)</w:t>
            </w:r>
          </w:p>
        </w:tc>
      </w:tr>
      <w:tr w:rsidR="00934929" w:rsidRPr="00934929" w14:paraId="50C748B4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41924FE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么</w:t>
            </w:r>
            <w:proofErr w:type="spellStart"/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te</w:t>
            </w:r>
            <w:proofErr w:type="spellEnd"/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d'Ivoire</w:t>
            </w:r>
          </w:p>
        </w:tc>
        <w:tc>
          <w:tcPr>
            <w:tcW w:w="1994" w:type="dxa"/>
          </w:tcPr>
          <w:p w14:paraId="23ACD34B" w14:textId="60D19E0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74(2.21 to 9.37)</w:t>
            </w:r>
          </w:p>
        </w:tc>
        <w:tc>
          <w:tcPr>
            <w:tcW w:w="1994" w:type="dxa"/>
          </w:tcPr>
          <w:p w14:paraId="3832AA1E" w14:textId="108EA4E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66(2.79 to 10.3)</w:t>
            </w:r>
          </w:p>
        </w:tc>
        <w:tc>
          <w:tcPr>
            <w:tcW w:w="1994" w:type="dxa"/>
          </w:tcPr>
          <w:p w14:paraId="0AB51622" w14:textId="6C4D77F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41(2.65 to 9.64)</w:t>
            </w:r>
          </w:p>
        </w:tc>
        <w:tc>
          <w:tcPr>
            <w:tcW w:w="1994" w:type="dxa"/>
          </w:tcPr>
          <w:p w14:paraId="601ECE3F" w14:textId="6C0D228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99(2.49 to 8.79)</w:t>
            </w:r>
          </w:p>
        </w:tc>
        <w:tc>
          <w:tcPr>
            <w:tcW w:w="1994" w:type="dxa"/>
          </w:tcPr>
          <w:p w14:paraId="18DB340F" w14:textId="5679275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9 (0.5 to 1.09)</w:t>
            </w:r>
          </w:p>
        </w:tc>
        <w:tc>
          <w:tcPr>
            <w:tcW w:w="1994" w:type="dxa"/>
          </w:tcPr>
          <w:p w14:paraId="2C68EFE1" w14:textId="7E9E2D9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1 (-0.13 to 0.34)</w:t>
            </w:r>
          </w:p>
        </w:tc>
      </w:tr>
      <w:tr w:rsidR="00934929" w:rsidRPr="00934929" w14:paraId="74C3F8B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83D038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Democratic People's Republic of Kore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7BDE9C1" w14:textId="317FAA6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8(0.53 to 2.4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BBD4710" w14:textId="409B3C9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(0.59 to 2.6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5C0242" w14:textId="3EB68C1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7(0.62 to 3.1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CF88D3" w14:textId="64A3802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4(0.55 to 2.8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C0E13D" w14:textId="53CD40F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1 (1.14 to 1.2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8DD226" w14:textId="2970231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63 (0.44 to 0.81)</w:t>
            </w:r>
          </w:p>
        </w:tc>
      </w:tr>
      <w:tr w:rsidR="00934929" w:rsidRPr="00934929" w14:paraId="2ACCDFCF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D29302B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Democratic Republic of the Congo</w:t>
            </w:r>
          </w:p>
        </w:tc>
        <w:tc>
          <w:tcPr>
            <w:tcW w:w="1994" w:type="dxa"/>
          </w:tcPr>
          <w:p w14:paraId="50299133" w14:textId="469F7D9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2(1.46 to 6.18)</w:t>
            </w:r>
          </w:p>
        </w:tc>
        <w:tc>
          <w:tcPr>
            <w:tcW w:w="1994" w:type="dxa"/>
          </w:tcPr>
          <w:p w14:paraId="65B4387A" w14:textId="40F38B8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(1.22 to 5.27)</w:t>
            </w:r>
          </w:p>
        </w:tc>
        <w:tc>
          <w:tcPr>
            <w:tcW w:w="1994" w:type="dxa"/>
          </w:tcPr>
          <w:p w14:paraId="4DE79030" w14:textId="7BD3F5B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3(1.06 to 4.77)</w:t>
            </w:r>
          </w:p>
        </w:tc>
        <w:tc>
          <w:tcPr>
            <w:tcW w:w="1994" w:type="dxa"/>
          </w:tcPr>
          <w:p w14:paraId="4793628B" w14:textId="54A0F0C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3(1.02 to 4.8)</w:t>
            </w:r>
          </w:p>
        </w:tc>
        <w:tc>
          <w:tcPr>
            <w:tcW w:w="1994" w:type="dxa"/>
          </w:tcPr>
          <w:p w14:paraId="7C3857EB" w14:textId="6BDBECC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43 (-1.52 to -1.34)</w:t>
            </w:r>
          </w:p>
        </w:tc>
        <w:tc>
          <w:tcPr>
            <w:tcW w:w="1994" w:type="dxa"/>
          </w:tcPr>
          <w:p w14:paraId="1891C204" w14:textId="3C49B23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03 (-1.16 to -0.91)</w:t>
            </w:r>
          </w:p>
        </w:tc>
      </w:tr>
      <w:tr w:rsidR="00934929" w:rsidRPr="00934929" w14:paraId="33E4B4F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B2BF33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5DC771" w14:textId="1496B8A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3.25(3.95 to 22.7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CB91192" w14:textId="05CAEF1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07(4.13 to 15.8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E3C783" w14:textId="6AEDC84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06(3.72 to 10.4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69AC47" w14:textId="046132B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86(3.12 to 8.5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0308C4" w14:textId="630D875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18 (-3.36 to -3.0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B743365" w14:textId="7EE23EE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25 (-3.4 to -3.1)</w:t>
            </w:r>
          </w:p>
        </w:tc>
      </w:tr>
      <w:tr w:rsidR="00934929" w:rsidRPr="00934929" w14:paraId="1ADAC65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7FFF4C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1994" w:type="dxa"/>
          </w:tcPr>
          <w:p w14:paraId="615F1A5D" w14:textId="4CB642E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9(0.92 to 3.98)</w:t>
            </w:r>
          </w:p>
        </w:tc>
        <w:tc>
          <w:tcPr>
            <w:tcW w:w="1994" w:type="dxa"/>
          </w:tcPr>
          <w:p w14:paraId="18833CFA" w14:textId="1CBD074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5(1.02 to 4.38)</w:t>
            </w:r>
          </w:p>
        </w:tc>
        <w:tc>
          <w:tcPr>
            <w:tcW w:w="1994" w:type="dxa"/>
          </w:tcPr>
          <w:p w14:paraId="7DC6F877" w14:textId="530440F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2(1.29 to 5.33)</w:t>
            </w:r>
          </w:p>
        </w:tc>
        <w:tc>
          <w:tcPr>
            <w:tcW w:w="1994" w:type="dxa"/>
          </w:tcPr>
          <w:p w14:paraId="5536EF88" w14:textId="48CA759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(1.39 to 5.3)</w:t>
            </w:r>
          </w:p>
        </w:tc>
        <w:tc>
          <w:tcPr>
            <w:tcW w:w="1994" w:type="dxa"/>
          </w:tcPr>
          <w:p w14:paraId="37900973" w14:textId="474A940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58 (1.48 to 1.68)</w:t>
            </w:r>
          </w:p>
        </w:tc>
        <w:tc>
          <w:tcPr>
            <w:tcW w:w="1994" w:type="dxa"/>
          </w:tcPr>
          <w:p w14:paraId="2BC760D6" w14:textId="7D81373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8 (1.17 to 1.39)</w:t>
            </w:r>
          </w:p>
        </w:tc>
      </w:tr>
      <w:tr w:rsidR="00934929" w:rsidRPr="00934929" w14:paraId="15D0AF49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F7ADD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9D57185" w14:textId="0E6776D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33(1.56 to 5.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C70AF51" w14:textId="464706B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29(1.54 to 5.3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029282" w14:textId="5FF849C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5(1.42 to 4.6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BB8E7F" w14:textId="3D291CB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5(1.35 to 4.5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9566EFB" w14:textId="7C8FE20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72 (-0.85 to -0.5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EC9303" w14:textId="7E4895A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69 (-0.76 to -0.63)</w:t>
            </w:r>
          </w:p>
        </w:tc>
      </w:tr>
      <w:tr w:rsidR="00934929" w:rsidRPr="00934929" w14:paraId="2A3D5BFF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1E14B28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Dominican Republic</w:t>
            </w:r>
          </w:p>
        </w:tc>
        <w:tc>
          <w:tcPr>
            <w:tcW w:w="1994" w:type="dxa"/>
          </w:tcPr>
          <w:p w14:paraId="3B0CE385" w14:textId="64CC3B7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6(0.73 to 3.67)</w:t>
            </w:r>
          </w:p>
        </w:tc>
        <w:tc>
          <w:tcPr>
            <w:tcW w:w="1994" w:type="dxa"/>
          </w:tcPr>
          <w:p w14:paraId="788142AD" w14:textId="2223ED0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68(0.7 to 3.36)</w:t>
            </w:r>
          </w:p>
        </w:tc>
        <w:tc>
          <w:tcPr>
            <w:tcW w:w="1994" w:type="dxa"/>
          </w:tcPr>
          <w:p w14:paraId="11E7E422" w14:textId="0F021A2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4(0.9 to 4.68)</w:t>
            </w:r>
          </w:p>
        </w:tc>
        <w:tc>
          <w:tcPr>
            <w:tcW w:w="1994" w:type="dxa"/>
          </w:tcPr>
          <w:p w14:paraId="08279471" w14:textId="3930A18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5(1.04 to 5.71)</w:t>
            </w:r>
          </w:p>
        </w:tc>
        <w:tc>
          <w:tcPr>
            <w:tcW w:w="1994" w:type="dxa"/>
          </w:tcPr>
          <w:p w14:paraId="71766D58" w14:textId="19CFB81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4 (1.28 to 2.21)</w:t>
            </w:r>
          </w:p>
        </w:tc>
        <w:tc>
          <w:tcPr>
            <w:tcW w:w="1994" w:type="dxa"/>
          </w:tcPr>
          <w:p w14:paraId="674DAEF2" w14:textId="6B21306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8 (1.91 to 2.46)</w:t>
            </w:r>
          </w:p>
        </w:tc>
      </w:tr>
      <w:tr w:rsidR="00934929" w:rsidRPr="00934929" w14:paraId="3F8CB54D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FF1690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B114C61" w14:textId="77F53DB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(0.72 to 2.2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1AC1CAD" w14:textId="2C735F7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2(0.74 to 2.1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2D4E102" w14:textId="7C7C666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58(0.91 to 2.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BC8BA22" w14:textId="302F9F9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58(0.86 to 2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E996ADE" w14:textId="24399D4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88 (0.54 to 1.2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EA5892F" w14:textId="704DADF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8 (0.62 to 0.97)</w:t>
            </w:r>
          </w:p>
        </w:tc>
      </w:tr>
      <w:tr w:rsidR="00934929" w:rsidRPr="00934929" w14:paraId="77ADD222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4143406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1994" w:type="dxa"/>
          </w:tcPr>
          <w:p w14:paraId="661C96FB" w14:textId="3F67A7C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9(1.33 to 8.26)</w:t>
            </w:r>
          </w:p>
        </w:tc>
        <w:tc>
          <w:tcPr>
            <w:tcW w:w="1994" w:type="dxa"/>
          </w:tcPr>
          <w:p w14:paraId="71D8FBFD" w14:textId="027B746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45(1.22 to 7.9)</w:t>
            </w:r>
          </w:p>
        </w:tc>
        <w:tc>
          <w:tcPr>
            <w:tcW w:w="1994" w:type="dxa"/>
          </w:tcPr>
          <w:p w14:paraId="2C480CD3" w14:textId="635918F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38(1.53 to 10.2)</w:t>
            </w:r>
          </w:p>
        </w:tc>
        <w:tc>
          <w:tcPr>
            <w:tcW w:w="1994" w:type="dxa"/>
          </w:tcPr>
          <w:p w14:paraId="6320D47D" w14:textId="3DD5AAE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59(1.56 to 11.14)</w:t>
            </w:r>
          </w:p>
        </w:tc>
        <w:tc>
          <w:tcPr>
            <w:tcW w:w="1994" w:type="dxa"/>
          </w:tcPr>
          <w:p w14:paraId="7D84B771" w14:textId="7AA032F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4 (0.88 to 1.4)</w:t>
            </w:r>
          </w:p>
        </w:tc>
        <w:tc>
          <w:tcPr>
            <w:tcW w:w="1994" w:type="dxa"/>
          </w:tcPr>
          <w:p w14:paraId="677E69CD" w14:textId="5C30BC7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3 (1.09 to 1.38)</w:t>
            </w:r>
          </w:p>
        </w:tc>
      </w:tr>
      <w:tr w:rsidR="00934929" w:rsidRPr="00934929" w14:paraId="41AFE95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2635B6F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8B79F8C" w14:textId="3823556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66(0.64 to 3.6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77078C0" w14:textId="329B64F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92(0.87 to 3.6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D5551D" w14:textId="7BA0FDB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(1 to 3.7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2EFA92" w14:textId="3271A4C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9(0.97 to 4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4FA65B" w14:textId="5F381C3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9 (1.07 to 1.5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6ADB971" w14:textId="0EA42C0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1 (0.98 to 1.25)</w:t>
            </w:r>
          </w:p>
        </w:tc>
      </w:tr>
      <w:tr w:rsidR="00934929" w:rsidRPr="00934929" w14:paraId="08C7DC5D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49848F0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1994" w:type="dxa"/>
          </w:tcPr>
          <w:p w14:paraId="3132E2D9" w14:textId="136567C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5(1.32 to 6.11)</w:t>
            </w:r>
          </w:p>
        </w:tc>
        <w:tc>
          <w:tcPr>
            <w:tcW w:w="1994" w:type="dxa"/>
          </w:tcPr>
          <w:p w14:paraId="08357980" w14:textId="6CC231D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9(1.41 to 5.8)</w:t>
            </w:r>
          </w:p>
        </w:tc>
        <w:tc>
          <w:tcPr>
            <w:tcW w:w="1994" w:type="dxa"/>
          </w:tcPr>
          <w:p w14:paraId="0682CEBD" w14:textId="3ECDA64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78(1.95 to 6.52)</w:t>
            </w:r>
          </w:p>
        </w:tc>
        <w:tc>
          <w:tcPr>
            <w:tcW w:w="1994" w:type="dxa"/>
          </w:tcPr>
          <w:p w14:paraId="6341D4B7" w14:textId="0BAFE2E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5(1.99 to 6.68)</w:t>
            </w:r>
          </w:p>
        </w:tc>
        <w:tc>
          <w:tcPr>
            <w:tcW w:w="1994" w:type="dxa"/>
          </w:tcPr>
          <w:p w14:paraId="6F8A6930" w14:textId="03223DC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7 (0.99 to 1.54)</w:t>
            </w:r>
          </w:p>
        </w:tc>
        <w:tc>
          <w:tcPr>
            <w:tcW w:w="1994" w:type="dxa"/>
          </w:tcPr>
          <w:p w14:paraId="2BF2482E" w14:textId="10456CD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8 (1.14 to 1.42)</w:t>
            </w:r>
          </w:p>
        </w:tc>
      </w:tr>
      <w:tr w:rsidR="00934929" w:rsidRPr="00934929" w14:paraId="35FBC0D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5D927B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EC96972" w14:textId="5F87372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5(1.03 to 4.5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DF48DB" w14:textId="726452D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2(1.33 to 5.2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FAB894" w14:textId="178FC4B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3(1.4 to 5.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487B006" w14:textId="099D1D6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6(1.38 to 5.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78C11B" w14:textId="02D3977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5 (1.04 to 1.4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794E400" w14:textId="3684C4A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 (0.52 to 0.88)</w:t>
            </w:r>
          </w:p>
        </w:tc>
      </w:tr>
      <w:tr w:rsidR="00934929" w:rsidRPr="00934929" w14:paraId="60EB814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62301EE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Estonia</w:t>
            </w:r>
          </w:p>
        </w:tc>
        <w:tc>
          <w:tcPr>
            <w:tcW w:w="1994" w:type="dxa"/>
          </w:tcPr>
          <w:p w14:paraId="580DD5E9" w14:textId="210F8CE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7.92(5.46 to 47.73)</w:t>
            </w:r>
          </w:p>
        </w:tc>
        <w:tc>
          <w:tcPr>
            <w:tcW w:w="1994" w:type="dxa"/>
          </w:tcPr>
          <w:p w14:paraId="25D42C4E" w14:textId="41CDCF4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4.7(5.36 to 41.68)</w:t>
            </w:r>
          </w:p>
        </w:tc>
        <w:tc>
          <w:tcPr>
            <w:tcW w:w="1994" w:type="dxa"/>
          </w:tcPr>
          <w:p w14:paraId="57B46BF3" w14:textId="50C503B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5.36(4.07 to 25.77)</w:t>
            </w:r>
          </w:p>
        </w:tc>
        <w:tc>
          <w:tcPr>
            <w:tcW w:w="1994" w:type="dxa"/>
          </w:tcPr>
          <w:p w14:paraId="3F9E2B49" w14:textId="55BB76D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2.17(3.54 to 21.04)</w:t>
            </w:r>
          </w:p>
        </w:tc>
        <w:tc>
          <w:tcPr>
            <w:tcW w:w="1994" w:type="dxa"/>
          </w:tcPr>
          <w:p w14:paraId="31EF597A" w14:textId="27B8315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78 (-3.3 to -2.27)</w:t>
            </w:r>
          </w:p>
        </w:tc>
        <w:tc>
          <w:tcPr>
            <w:tcW w:w="1994" w:type="dxa"/>
          </w:tcPr>
          <w:p w14:paraId="46485B83" w14:textId="49F1B3D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6 (-3.95 to -3.25)</w:t>
            </w:r>
          </w:p>
        </w:tc>
      </w:tr>
      <w:tr w:rsidR="00934929" w:rsidRPr="00934929" w14:paraId="783E708B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5CBBF69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Eswatini</w:t>
            </w:r>
            <w:proofErr w:type="spellEnd"/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7AFC95" w14:textId="590AB5C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8(1.65 to 5.6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38A702" w14:textId="2673C70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79(2.27 to 7.4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16BF17C" w14:textId="7F71D7C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96(2.7 to 9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51C0255" w14:textId="0096F46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25(2.37 to 8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E923A03" w14:textId="2270B3A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5 (3.06 to 4.0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C87BB3" w14:textId="2BD6D9C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9 (1.25 to 2.33)</w:t>
            </w:r>
          </w:p>
        </w:tc>
      </w:tr>
      <w:tr w:rsidR="00934929" w:rsidRPr="00934929" w14:paraId="07400853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E7081B4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Ethiopia</w:t>
            </w:r>
          </w:p>
        </w:tc>
        <w:tc>
          <w:tcPr>
            <w:tcW w:w="1994" w:type="dxa"/>
          </w:tcPr>
          <w:p w14:paraId="0D2C9DF3" w14:textId="4F79608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3(1.42 to 4.98)</w:t>
            </w:r>
          </w:p>
        </w:tc>
        <w:tc>
          <w:tcPr>
            <w:tcW w:w="1994" w:type="dxa"/>
          </w:tcPr>
          <w:p w14:paraId="03B438AA" w14:textId="3A70A1A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4(1.18 to 4.17)</w:t>
            </w:r>
          </w:p>
        </w:tc>
        <w:tc>
          <w:tcPr>
            <w:tcW w:w="1994" w:type="dxa"/>
          </w:tcPr>
          <w:p w14:paraId="33EE8CE1" w14:textId="66AFC04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6(0.99 to 3.57)</w:t>
            </w:r>
          </w:p>
        </w:tc>
        <w:tc>
          <w:tcPr>
            <w:tcW w:w="1994" w:type="dxa"/>
          </w:tcPr>
          <w:p w14:paraId="619F5347" w14:textId="33DE7A2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9(1.01 to 3.7)</w:t>
            </w:r>
          </w:p>
        </w:tc>
        <w:tc>
          <w:tcPr>
            <w:tcW w:w="1994" w:type="dxa"/>
          </w:tcPr>
          <w:p w14:paraId="384AA5D5" w14:textId="6B96B26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8 (-1.85 to -1.75)</w:t>
            </w:r>
          </w:p>
        </w:tc>
        <w:tc>
          <w:tcPr>
            <w:tcW w:w="1994" w:type="dxa"/>
          </w:tcPr>
          <w:p w14:paraId="22C8AA75" w14:textId="3CBE2C8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34 (-1.49 to -1.2)</w:t>
            </w:r>
          </w:p>
        </w:tc>
      </w:tr>
      <w:tr w:rsidR="00934929" w:rsidRPr="00934929" w14:paraId="4EEF074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8C0602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Fiji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CF5ADD" w14:textId="7DB9BD6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26(2.51 to 8.7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DD857C" w14:textId="4FF277A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9(3.77 to 11.8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256BE8A" w14:textId="17540CD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8(3.66 to 11.5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D87B76" w14:textId="34D30B9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64(3.5 to 11.9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0055B13" w14:textId="0B7F407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82 (1.37 to 2.2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883AF75" w14:textId="4BC6767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95 (0.63 to 1.28)</w:t>
            </w:r>
          </w:p>
        </w:tc>
      </w:tr>
      <w:tr w:rsidR="00934929" w:rsidRPr="00934929" w14:paraId="5BDB6C0F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2F603BB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1994" w:type="dxa"/>
          </w:tcPr>
          <w:p w14:paraId="72FA02D5" w14:textId="1623B2C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.16(2.28 to 21.23)</w:t>
            </w:r>
          </w:p>
        </w:tc>
        <w:tc>
          <w:tcPr>
            <w:tcW w:w="1994" w:type="dxa"/>
          </w:tcPr>
          <w:p w14:paraId="7C4BA6C7" w14:textId="32B1796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56(2.32 to 17.02)</w:t>
            </w:r>
          </w:p>
        </w:tc>
        <w:tc>
          <w:tcPr>
            <w:tcW w:w="1994" w:type="dxa"/>
          </w:tcPr>
          <w:p w14:paraId="7D4A14CE" w14:textId="584F147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36(1.98 to 12.72)</w:t>
            </w:r>
          </w:p>
        </w:tc>
        <w:tc>
          <w:tcPr>
            <w:tcW w:w="1994" w:type="dxa"/>
          </w:tcPr>
          <w:p w14:paraId="1E0D0E10" w14:textId="60DBA7F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51(1.57 to 9.92)</w:t>
            </w:r>
          </w:p>
        </w:tc>
        <w:tc>
          <w:tcPr>
            <w:tcW w:w="1994" w:type="dxa"/>
          </w:tcPr>
          <w:p w14:paraId="75E12C96" w14:textId="3639BDB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76 (-1.97 to -1.56)</w:t>
            </w:r>
          </w:p>
        </w:tc>
        <w:tc>
          <w:tcPr>
            <w:tcW w:w="1994" w:type="dxa"/>
          </w:tcPr>
          <w:p w14:paraId="5A788036" w14:textId="0CD5AE9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48 (-2.7 to -2.26)</w:t>
            </w:r>
          </w:p>
        </w:tc>
      </w:tr>
      <w:tr w:rsidR="00934929" w:rsidRPr="00934929" w14:paraId="79E10958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BCD707E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613A9C" w14:textId="786EE43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06(2.98 to 11.3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124C4A" w14:textId="4B1271B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41(3.06 to 9.6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056FA6" w14:textId="0C957BE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02(2.58 to 7.3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4991910" w14:textId="3B017C4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21(2.25 to 6.0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06321B4" w14:textId="0A8F387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39 (-1.65 to -1.1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10B447" w14:textId="05035F8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91 (-2.1 to -1.72)</w:t>
            </w:r>
          </w:p>
        </w:tc>
      </w:tr>
      <w:tr w:rsidR="00934929" w:rsidRPr="00934929" w14:paraId="55F7F490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9305F71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Gabon</w:t>
            </w:r>
          </w:p>
        </w:tc>
        <w:tc>
          <w:tcPr>
            <w:tcW w:w="1994" w:type="dxa"/>
          </w:tcPr>
          <w:p w14:paraId="5FCA503C" w14:textId="4D5A380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14(2.02 to 7.16)</w:t>
            </w:r>
          </w:p>
        </w:tc>
        <w:tc>
          <w:tcPr>
            <w:tcW w:w="1994" w:type="dxa"/>
          </w:tcPr>
          <w:p w14:paraId="6F74F3FF" w14:textId="681398F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66(2.29 to 7.68)</w:t>
            </w:r>
          </w:p>
        </w:tc>
        <w:tc>
          <w:tcPr>
            <w:tcW w:w="1994" w:type="dxa"/>
          </w:tcPr>
          <w:p w14:paraId="74C1748C" w14:textId="09B1ACF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63(2.33 to 7.83)</w:t>
            </w:r>
          </w:p>
        </w:tc>
        <w:tc>
          <w:tcPr>
            <w:tcW w:w="1994" w:type="dxa"/>
          </w:tcPr>
          <w:p w14:paraId="3CA102E4" w14:textId="05B7AA7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4(2.19 to 7.32)</w:t>
            </w:r>
          </w:p>
        </w:tc>
        <w:tc>
          <w:tcPr>
            <w:tcW w:w="1994" w:type="dxa"/>
          </w:tcPr>
          <w:p w14:paraId="07F8AB31" w14:textId="334A10A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83 (0.65 to 1.01)</w:t>
            </w:r>
          </w:p>
        </w:tc>
        <w:tc>
          <w:tcPr>
            <w:tcW w:w="1994" w:type="dxa"/>
          </w:tcPr>
          <w:p w14:paraId="69CC196A" w14:textId="7D40B02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18 (-0.02 to 0.38)</w:t>
            </w:r>
          </w:p>
        </w:tc>
      </w:tr>
      <w:tr w:rsidR="00934929" w:rsidRPr="00934929" w14:paraId="61076A6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6E1839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Gamb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EA4095E" w14:textId="13FA603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2(1.51 to 7.5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60819A3" w14:textId="6B011C7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09(1.93 to 7.9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FCC6EC9" w14:textId="0F03158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63(2.21 to 8.9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C2F66D" w14:textId="783765D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94(2.31 to 9.7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2749289" w14:textId="032334C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9 (1.29 to 1.6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D264A91" w14:textId="1D15A57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09 (0.93 to 1.24)</w:t>
            </w:r>
          </w:p>
        </w:tc>
      </w:tr>
      <w:tr w:rsidR="00934929" w:rsidRPr="00934929" w14:paraId="4D3C851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488CC93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1994" w:type="dxa"/>
          </w:tcPr>
          <w:p w14:paraId="3F1D0C3A" w14:textId="1BAC15E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89(2.31 to 25.65)</w:t>
            </w:r>
          </w:p>
        </w:tc>
        <w:tc>
          <w:tcPr>
            <w:tcW w:w="1994" w:type="dxa"/>
          </w:tcPr>
          <w:p w14:paraId="586AEB67" w14:textId="54B8DED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1(2.15 to 21.55)</w:t>
            </w:r>
          </w:p>
        </w:tc>
        <w:tc>
          <w:tcPr>
            <w:tcW w:w="1994" w:type="dxa"/>
          </w:tcPr>
          <w:p w14:paraId="18D5C28F" w14:textId="719FD13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85(2.52 to 16.79)</w:t>
            </w:r>
          </w:p>
        </w:tc>
        <w:tc>
          <w:tcPr>
            <w:tcW w:w="1994" w:type="dxa"/>
          </w:tcPr>
          <w:p w14:paraId="5B95B041" w14:textId="7C26895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37(2.7 to 15.38)</w:t>
            </w:r>
          </w:p>
        </w:tc>
        <w:tc>
          <w:tcPr>
            <w:tcW w:w="1994" w:type="dxa"/>
          </w:tcPr>
          <w:p w14:paraId="18979252" w14:textId="2355715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75 (-2.07 to -1.43)</w:t>
            </w:r>
          </w:p>
        </w:tc>
        <w:tc>
          <w:tcPr>
            <w:tcW w:w="1994" w:type="dxa"/>
          </w:tcPr>
          <w:p w14:paraId="09D50C10" w14:textId="036B58F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53 (-1.73 to -1.34)</w:t>
            </w:r>
          </w:p>
        </w:tc>
      </w:tr>
      <w:tr w:rsidR="00934929" w:rsidRPr="00934929" w14:paraId="5F45469E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5CAEE45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238CE7" w14:textId="1CD7503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6.21(5.31 to 25.9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E170D4" w14:textId="5098144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2.09(4.73 to 18.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6B2590C" w14:textId="4E450ED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73(3.8 to 13.1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30EE7B7" w14:textId="56743F4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65(3.32 to 11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DDC46D4" w14:textId="16E6B15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03 (-3.14 to -2.9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695E37F" w14:textId="7DAF4CC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86 (-2.99 to -2.74)</w:t>
            </w:r>
          </w:p>
        </w:tc>
      </w:tr>
      <w:tr w:rsidR="00934929" w:rsidRPr="00934929" w14:paraId="432F35A1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FB3002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Ghana</w:t>
            </w:r>
          </w:p>
        </w:tc>
        <w:tc>
          <w:tcPr>
            <w:tcW w:w="1994" w:type="dxa"/>
          </w:tcPr>
          <w:p w14:paraId="111AA3F4" w14:textId="55E8F65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1(1.64 to 7.27)</w:t>
            </w:r>
          </w:p>
        </w:tc>
        <w:tc>
          <w:tcPr>
            <w:tcW w:w="1994" w:type="dxa"/>
          </w:tcPr>
          <w:p w14:paraId="461086CE" w14:textId="55117FB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55(2.28 to 8.43)</w:t>
            </w:r>
          </w:p>
        </w:tc>
        <w:tc>
          <w:tcPr>
            <w:tcW w:w="1994" w:type="dxa"/>
          </w:tcPr>
          <w:p w14:paraId="03106B66" w14:textId="3C76B9C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89(3.09 to 10.09)</w:t>
            </w:r>
          </w:p>
        </w:tc>
        <w:tc>
          <w:tcPr>
            <w:tcW w:w="1994" w:type="dxa"/>
          </w:tcPr>
          <w:p w14:paraId="27F4E460" w14:textId="38B2CA4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74(2.96 to 10.04)</w:t>
            </w:r>
          </w:p>
        </w:tc>
        <w:tc>
          <w:tcPr>
            <w:tcW w:w="1994" w:type="dxa"/>
          </w:tcPr>
          <w:p w14:paraId="78E9F2D1" w14:textId="2336B76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3 (2.67 to 2.99)</w:t>
            </w:r>
          </w:p>
        </w:tc>
        <w:tc>
          <w:tcPr>
            <w:tcW w:w="1994" w:type="dxa"/>
          </w:tcPr>
          <w:p w14:paraId="421538C2" w14:textId="265BC4A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91 (1.63 to 2.19)</w:t>
            </w:r>
          </w:p>
        </w:tc>
      </w:tr>
      <w:tr w:rsidR="00934929" w:rsidRPr="00934929" w14:paraId="787222FD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5294273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E6EAE7" w14:textId="4BC92A0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16(1.62 to 10.5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7CE7171" w14:textId="03AB146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58(1.38 to 9.6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5E2C781" w14:textId="042662E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57(1.45 to 8.9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80C7654" w14:textId="51A8C44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11(1.4 to 7.8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12465E1" w14:textId="515CEB2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34 (-0.54 to -0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656220" w14:textId="163E63C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68 (-0.83 to -0.53)</w:t>
            </w:r>
          </w:p>
        </w:tc>
      </w:tr>
      <w:tr w:rsidR="00934929" w:rsidRPr="00934929" w14:paraId="5C60CB9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DB53B0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Greenland</w:t>
            </w:r>
          </w:p>
        </w:tc>
        <w:tc>
          <w:tcPr>
            <w:tcW w:w="1994" w:type="dxa"/>
          </w:tcPr>
          <w:p w14:paraId="3CA70E01" w14:textId="4D593DD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5.96(5.54 to 25.86)</w:t>
            </w:r>
          </w:p>
        </w:tc>
        <w:tc>
          <w:tcPr>
            <w:tcW w:w="1994" w:type="dxa"/>
          </w:tcPr>
          <w:p w14:paraId="6FD1239D" w14:textId="6375309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5.12(5.91 to 23.6)</w:t>
            </w:r>
          </w:p>
        </w:tc>
        <w:tc>
          <w:tcPr>
            <w:tcW w:w="1994" w:type="dxa"/>
          </w:tcPr>
          <w:p w14:paraId="4550236A" w14:textId="4728C29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(4.7 to 16.96)</w:t>
            </w:r>
          </w:p>
        </w:tc>
        <w:tc>
          <w:tcPr>
            <w:tcW w:w="1994" w:type="dxa"/>
          </w:tcPr>
          <w:p w14:paraId="2E6B6A35" w14:textId="47D1CCA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52(4.21 to 14.73)</w:t>
            </w:r>
          </w:p>
        </w:tc>
        <w:tc>
          <w:tcPr>
            <w:tcW w:w="1994" w:type="dxa"/>
          </w:tcPr>
          <w:p w14:paraId="69D63EC8" w14:textId="6E512FE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19 (-2.59 to -1.79)</w:t>
            </w:r>
          </w:p>
        </w:tc>
        <w:tc>
          <w:tcPr>
            <w:tcW w:w="1994" w:type="dxa"/>
          </w:tcPr>
          <w:p w14:paraId="5B335C17" w14:textId="42D9C0F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25 (-2.45 to -2.05)</w:t>
            </w:r>
          </w:p>
        </w:tc>
      </w:tr>
      <w:tr w:rsidR="00934929" w:rsidRPr="00934929" w14:paraId="4DEDB366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86FA658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4D37D0" w14:textId="75D57C6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41(1.61 to 5.9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630918" w14:textId="52A904D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2(1.46 to 4.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960B216" w14:textId="593401C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21(1.61 to 4.9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9CE411" w14:textId="07B0550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7(1.48 to 4.7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6E60D35" w14:textId="535E760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4 (-0.64 to -0.1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2958A76" w14:textId="70F7183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41 (-0.54 to -0.28)</w:t>
            </w:r>
          </w:p>
        </w:tc>
      </w:tr>
      <w:tr w:rsidR="00934929" w:rsidRPr="00934929" w14:paraId="4690F8C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308246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1994" w:type="dxa"/>
          </w:tcPr>
          <w:p w14:paraId="5A6A314E" w14:textId="521D548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(1.22 to 5.12)</w:t>
            </w:r>
          </w:p>
        </w:tc>
        <w:tc>
          <w:tcPr>
            <w:tcW w:w="1994" w:type="dxa"/>
          </w:tcPr>
          <w:p w14:paraId="36F250A8" w14:textId="75293CB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3(0.97 to 4.45)</w:t>
            </w:r>
          </w:p>
        </w:tc>
        <w:tc>
          <w:tcPr>
            <w:tcW w:w="1994" w:type="dxa"/>
          </w:tcPr>
          <w:p w14:paraId="090D1646" w14:textId="5B05699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1(0.88 to 4.4)</w:t>
            </w:r>
          </w:p>
        </w:tc>
        <w:tc>
          <w:tcPr>
            <w:tcW w:w="1994" w:type="dxa"/>
          </w:tcPr>
          <w:p w14:paraId="561C3BB8" w14:textId="45A4F77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(0.93 to 4.96)</w:t>
            </w:r>
          </w:p>
        </w:tc>
        <w:tc>
          <w:tcPr>
            <w:tcW w:w="1994" w:type="dxa"/>
          </w:tcPr>
          <w:p w14:paraId="142BD5D7" w14:textId="6676676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34 (-1.7 to -0.97)</w:t>
            </w:r>
          </w:p>
        </w:tc>
        <w:tc>
          <w:tcPr>
            <w:tcW w:w="1994" w:type="dxa"/>
          </w:tcPr>
          <w:p w14:paraId="70B76455" w14:textId="43685FD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56 (-0.84 to -0.27)</w:t>
            </w:r>
          </w:p>
        </w:tc>
      </w:tr>
      <w:tr w:rsidR="00934929" w:rsidRPr="00934929" w14:paraId="2D1AE894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2A5CE47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E752A8" w14:textId="0F71479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91(0.74 to 4.2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E5AE134" w14:textId="3F3680B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1(1.15 to 4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F7E7090" w14:textId="2E69060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(1.44 to 4.8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B13B01" w14:textId="606A4B2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3(1.4 to 4.9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313E0C" w14:textId="393E17E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2 (1.43 to 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E264466" w14:textId="6EEDD0C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6 (1.28 to 1.64)</w:t>
            </w:r>
          </w:p>
        </w:tc>
      </w:tr>
      <w:tr w:rsidR="00934929" w:rsidRPr="00934929" w14:paraId="1FE43DB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C594257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Guinea</w:t>
            </w:r>
          </w:p>
        </w:tc>
        <w:tc>
          <w:tcPr>
            <w:tcW w:w="1994" w:type="dxa"/>
          </w:tcPr>
          <w:p w14:paraId="0752F5E0" w14:textId="7EF4029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44(1.61 to 6.61)</w:t>
            </w:r>
          </w:p>
        </w:tc>
        <w:tc>
          <w:tcPr>
            <w:tcW w:w="1994" w:type="dxa"/>
          </w:tcPr>
          <w:p w14:paraId="14AF4601" w14:textId="79765C2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84(1.92 to 6.89)</w:t>
            </w:r>
          </w:p>
        </w:tc>
        <w:tc>
          <w:tcPr>
            <w:tcW w:w="1994" w:type="dxa"/>
          </w:tcPr>
          <w:p w14:paraId="231D4D9C" w14:textId="550120E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57(2.25 to 8.43)</w:t>
            </w:r>
          </w:p>
        </w:tc>
        <w:tc>
          <w:tcPr>
            <w:tcW w:w="1994" w:type="dxa"/>
          </w:tcPr>
          <w:p w14:paraId="36372AD2" w14:textId="779C8BE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59(2.25 to 8.43)</w:t>
            </w:r>
          </w:p>
        </w:tc>
        <w:tc>
          <w:tcPr>
            <w:tcW w:w="1994" w:type="dxa"/>
          </w:tcPr>
          <w:p w14:paraId="7D728943" w14:textId="56A7D76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62 (1.53 to 1.72)</w:t>
            </w:r>
          </w:p>
        </w:tc>
        <w:tc>
          <w:tcPr>
            <w:tcW w:w="1994" w:type="dxa"/>
          </w:tcPr>
          <w:p w14:paraId="2E08BA6A" w14:textId="4C5FCEB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3 (1.21 to 1.45)</w:t>
            </w:r>
          </w:p>
        </w:tc>
      </w:tr>
      <w:tr w:rsidR="00934929" w:rsidRPr="00934929" w14:paraId="0F5E8A0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2205AB8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E44F206" w14:textId="732F22C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87(2.19 to 9.6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605BE53" w14:textId="1FCCAE7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36(2.53 to 10.1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5635098" w14:textId="7813107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75(2.8 to 10.7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E1793EA" w14:textId="277207D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5(2.61 to 10.4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992306F" w14:textId="29FD30C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95 (0.88 to 1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58BD2F" w14:textId="473F21D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51 (0.38 to 0.64)</w:t>
            </w:r>
          </w:p>
        </w:tc>
      </w:tr>
      <w:tr w:rsidR="00934929" w:rsidRPr="00934929" w14:paraId="1B740341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8E1A268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Guyana</w:t>
            </w:r>
          </w:p>
        </w:tc>
        <w:tc>
          <w:tcPr>
            <w:tcW w:w="1994" w:type="dxa"/>
          </w:tcPr>
          <w:p w14:paraId="43203949" w14:textId="458CB2D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84(2.1 to 9.01)</w:t>
            </w:r>
          </w:p>
        </w:tc>
        <w:tc>
          <w:tcPr>
            <w:tcW w:w="1994" w:type="dxa"/>
          </w:tcPr>
          <w:p w14:paraId="464286A0" w14:textId="7036063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82(2.74 to 9.74)</w:t>
            </w:r>
          </w:p>
        </w:tc>
        <w:tc>
          <w:tcPr>
            <w:tcW w:w="1994" w:type="dxa"/>
          </w:tcPr>
          <w:p w14:paraId="0133918E" w14:textId="6069474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19(2.46 to 8.99)</w:t>
            </w:r>
          </w:p>
        </w:tc>
        <w:tc>
          <w:tcPr>
            <w:tcW w:w="1994" w:type="dxa"/>
          </w:tcPr>
          <w:p w14:paraId="32639781" w14:textId="0212517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95(2.26 to 8.7)</w:t>
            </w:r>
          </w:p>
        </w:tc>
        <w:tc>
          <w:tcPr>
            <w:tcW w:w="1994" w:type="dxa"/>
          </w:tcPr>
          <w:p w14:paraId="31B7FC11" w14:textId="021BD1E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 (0.27 to 1.13)</w:t>
            </w:r>
          </w:p>
        </w:tc>
        <w:tc>
          <w:tcPr>
            <w:tcW w:w="1994" w:type="dxa"/>
          </w:tcPr>
          <w:p w14:paraId="7A4DF319" w14:textId="3806650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12 (-0.42 to 0.18)</w:t>
            </w:r>
          </w:p>
        </w:tc>
      </w:tr>
      <w:tr w:rsidR="00934929" w:rsidRPr="00934929" w14:paraId="7A2F195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CAD858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Haiti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7E8F06D" w14:textId="7032300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75(1.7 to 6.8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E5C51A5" w14:textId="69A230D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7(1.42 to 5.6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6B53528" w14:textId="6BF7D00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8(1.36 to 5.7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C51014" w14:textId="06975CF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8(1.29 to 5.6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06B339" w14:textId="2DA82DE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71 (-0.93 to -0.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165106" w14:textId="7E21C8B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44 (-0.57 to -0.32)</w:t>
            </w:r>
          </w:p>
        </w:tc>
      </w:tr>
      <w:tr w:rsidR="00934929" w:rsidRPr="00934929" w14:paraId="04DF889A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BEB0380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1994" w:type="dxa"/>
          </w:tcPr>
          <w:p w14:paraId="01F24602" w14:textId="05DBB34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6(0.55 to 3.31)</w:t>
            </w:r>
          </w:p>
        </w:tc>
        <w:tc>
          <w:tcPr>
            <w:tcW w:w="1994" w:type="dxa"/>
          </w:tcPr>
          <w:p w14:paraId="46745B9F" w14:textId="2BFFEE8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1(0.64 to 3.76)</w:t>
            </w:r>
          </w:p>
        </w:tc>
        <w:tc>
          <w:tcPr>
            <w:tcW w:w="1994" w:type="dxa"/>
          </w:tcPr>
          <w:p w14:paraId="78EBB2A2" w14:textId="72EB51F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9(0.72 to 4.24)</w:t>
            </w:r>
          </w:p>
        </w:tc>
        <w:tc>
          <w:tcPr>
            <w:tcW w:w="1994" w:type="dxa"/>
          </w:tcPr>
          <w:p w14:paraId="0530F9D3" w14:textId="487C5F4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6(0.78 to 4.48)</w:t>
            </w:r>
          </w:p>
        </w:tc>
        <w:tc>
          <w:tcPr>
            <w:tcW w:w="1994" w:type="dxa"/>
          </w:tcPr>
          <w:p w14:paraId="42ECC8A0" w14:textId="32EAD97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6 (0.89 to 1.43)</w:t>
            </w:r>
          </w:p>
        </w:tc>
        <w:tc>
          <w:tcPr>
            <w:tcW w:w="1994" w:type="dxa"/>
          </w:tcPr>
          <w:p w14:paraId="10D98C14" w14:textId="45C56FF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4 (1.17 to 1.52)</w:t>
            </w:r>
          </w:p>
        </w:tc>
      </w:tr>
      <w:tr w:rsidR="00934929" w:rsidRPr="00934929" w14:paraId="73603EA4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882B4E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8F1FB06" w14:textId="412B455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05(2.97 to 21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637C4B0" w14:textId="4D6E3DE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48(2.66 to 17.8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814D8E" w14:textId="711AD70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28(3.31 to 17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F893494" w14:textId="00579F0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46(3.03 to 15.8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B2CC22" w14:textId="32EE5CD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23 (-0.6 to 0.1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F4E214B" w14:textId="1B2DBF8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32 (-0.5 to -0.13)</w:t>
            </w:r>
          </w:p>
        </w:tc>
      </w:tr>
      <w:tr w:rsidR="00934929" w:rsidRPr="00934929" w14:paraId="18E03F73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E501848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Iceland</w:t>
            </w:r>
          </w:p>
        </w:tc>
        <w:tc>
          <w:tcPr>
            <w:tcW w:w="1994" w:type="dxa"/>
          </w:tcPr>
          <w:p w14:paraId="71C061FD" w14:textId="0FE6277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9(2.33 to 17.53)</w:t>
            </w:r>
          </w:p>
        </w:tc>
        <w:tc>
          <w:tcPr>
            <w:tcW w:w="1994" w:type="dxa"/>
          </w:tcPr>
          <w:p w14:paraId="7C7C0CF6" w14:textId="3308E4F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01(2.03 to 12.29)</w:t>
            </w:r>
          </w:p>
        </w:tc>
        <w:tc>
          <w:tcPr>
            <w:tcW w:w="1994" w:type="dxa"/>
          </w:tcPr>
          <w:p w14:paraId="3E0A227E" w14:textId="6151319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07(1.66 to 8.8)</w:t>
            </w:r>
          </w:p>
        </w:tc>
        <w:tc>
          <w:tcPr>
            <w:tcW w:w="1994" w:type="dxa"/>
          </w:tcPr>
          <w:p w14:paraId="25DA0F9F" w14:textId="0E0BFBE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28(1.55 to 7.45)</w:t>
            </w:r>
          </w:p>
        </w:tc>
        <w:tc>
          <w:tcPr>
            <w:tcW w:w="1994" w:type="dxa"/>
          </w:tcPr>
          <w:p w14:paraId="3996040E" w14:textId="6268B93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39 (-3.48 to -3.3)</w:t>
            </w:r>
          </w:p>
        </w:tc>
        <w:tc>
          <w:tcPr>
            <w:tcW w:w="1994" w:type="dxa"/>
          </w:tcPr>
          <w:p w14:paraId="4B2656E4" w14:textId="70E7373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14 (-3.26 to -3.03)</w:t>
            </w:r>
          </w:p>
        </w:tc>
      </w:tr>
      <w:tr w:rsidR="00934929" w:rsidRPr="00934929" w14:paraId="30E70E1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EED15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DE25AD5" w14:textId="00F12A4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(1.38 to 3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C3A85E" w14:textId="7DC1F9C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9(1.52 to 3.2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1F1C41" w14:textId="3A126BF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3(1.69 to 3.5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48BB811" w14:textId="17879B7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4(1.76 to 3.6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F211E77" w14:textId="1C30BF3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99 (0.78 to 1.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9AC792" w14:textId="7EDEE6E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03 (0.9 to 1.15)</w:t>
            </w:r>
          </w:p>
        </w:tc>
      </w:tr>
      <w:tr w:rsidR="00934929" w:rsidRPr="00934929" w14:paraId="6BB0BB6D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B158C30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1994" w:type="dxa"/>
          </w:tcPr>
          <w:p w14:paraId="74AFC781" w14:textId="6FC4FE8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3(0.62 to 0.87)</w:t>
            </w:r>
          </w:p>
        </w:tc>
        <w:tc>
          <w:tcPr>
            <w:tcW w:w="1994" w:type="dxa"/>
          </w:tcPr>
          <w:p w14:paraId="1685974D" w14:textId="2E52306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9(0.68 to 0.96)</w:t>
            </w:r>
          </w:p>
        </w:tc>
        <w:tc>
          <w:tcPr>
            <w:tcW w:w="1994" w:type="dxa"/>
          </w:tcPr>
          <w:p w14:paraId="1E0A2D22" w14:textId="0969864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04(0.85 to 1.32)</w:t>
            </w:r>
          </w:p>
        </w:tc>
        <w:tc>
          <w:tcPr>
            <w:tcW w:w="1994" w:type="dxa"/>
          </w:tcPr>
          <w:p w14:paraId="077221C2" w14:textId="2C959F5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2(0.91 to 1.58)</w:t>
            </w:r>
          </w:p>
        </w:tc>
        <w:tc>
          <w:tcPr>
            <w:tcW w:w="1994" w:type="dxa"/>
          </w:tcPr>
          <w:p w14:paraId="4085CFFD" w14:textId="4768770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8 (1.53 to 2.03)</w:t>
            </w:r>
          </w:p>
        </w:tc>
        <w:tc>
          <w:tcPr>
            <w:tcW w:w="1994" w:type="dxa"/>
          </w:tcPr>
          <w:p w14:paraId="688905CF" w14:textId="340F5EA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3 (1.97 to 2.29)</w:t>
            </w:r>
          </w:p>
        </w:tc>
      </w:tr>
      <w:tr w:rsidR="00934929" w:rsidRPr="00934929" w14:paraId="62827F58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132DA5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Iran (Islamic Republic of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8CB0641" w14:textId="0D88597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8(1.06 to 5.1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FBBDA6E" w14:textId="247B8AF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(1.02 to 5.0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B7A099" w14:textId="5509C6A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9(0.85 to 3.6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3990A7C" w14:textId="6430F3C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8(0.89 to 3.5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1342F62" w14:textId="2090389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43 (-1.71 to -1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A0A91A6" w14:textId="0FB9BFE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35 (-1.54 to -1.16)</w:t>
            </w:r>
          </w:p>
        </w:tc>
      </w:tr>
      <w:tr w:rsidR="00934929" w:rsidRPr="00934929" w14:paraId="7D27CB64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35C3E57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Iraq</w:t>
            </w:r>
          </w:p>
        </w:tc>
        <w:tc>
          <w:tcPr>
            <w:tcW w:w="1994" w:type="dxa"/>
          </w:tcPr>
          <w:p w14:paraId="44D0749C" w14:textId="2A89249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3(1.47 to 6.64)</w:t>
            </w:r>
          </w:p>
        </w:tc>
        <w:tc>
          <w:tcPr>
            <w:tcW w:w="1994" w:type="dxa"/>
          </w:tcPr>
          <w:p w14:paraId="0C1658D2" w14:textId="0C3AF38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5(1.33 to 5.55)</w:t>
            </w:r>
          </w:p>
        </w:tc>
        <w:tc>
          <w:tcPr>
            <w:tcW w:w="1994" w:type="dxa"/>
          </w:tcPr>
          <w:p w14:paraId="505A2317" w14:textId="7E8D280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(1.28 to 5.17)</w:t>
            </w:r>
          </w:p>
        </w:tc>
        <w:tc>
          <w:tcPr>
            <w:tcW w:w="1994" w:type="dxa"/>
          </w:tcPr>
          <w:p w14:paraId="2D01090A" w14:textId="0070C4D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8(1.3 to 5.06)</w:t>
            </w:r>
          </w:p>
        </w:tc>
        <w:tc>
          <w:tcPr>
            <w:tcW w:w="1994" w:type="dxa"/>
          </w:tcPr>
          <w:p w14:paraId="1BC49CC0" w14:textId="1A1A79D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95 (-1.08 to -0.81)</w:t>
            </w:r>
          </w:p>
        </w:tc>
        <w:tc>
          <w:tcPr>
            <w:tcW w:w="1994" w:type="dxa"/>
          </w:tcPr>
          <w:p w14:paraId="60BE3C9A" w14:textId="18A07C2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8 (-0.9 to -0.71)</w:t>
            </w:r>
          </w:p>
        </w:tc>
      </w:tr>
      <w:tr w:rsidR="00934929" w:rsidRPr="00934929" w14:paraId="376B296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B2A74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C90512" w14:textId="36B3D60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.03(3.29 to 20.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D4641F" w14:textId="1F6C5E8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29(2.97 to 16.5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311D845" w14:textId="11E9B33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98(2.31 to 9.9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EA2B532" w14:textId="1A135E0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89(1.95 to 8.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0E08BE" w14:textId="5D36A88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74 (-3.05 to -2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C72491A" w14:textId="1A47A95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15 (-3.35 to -2.95)</w:t>
            </w:r>
          </w:p>
        </w:tc>
      </w:tr>
      <w:tr w:rsidR="00934929" w:rsidRPr="00934929" w14:paraId="34390CEA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51F849F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1994" w:type="dxa"/>
          </w:tcPr>
          <w:p w14:paraId="452F9071" w14:textId="6A72EE1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74(2.2 to 11.92)</w:t>
            </w:r>
          </w:p>
        </w:tc>
        <w:tc>
          <w:tcPr>
            <w:tcW w:w="1994" w:type="dxa"/>
          </w:tcPr>
          <w:p w14:paraId="4CC5203B" w14:textId="1DBAE4A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01(3.33 to 9.57)</w:t>
            </w:r>
          </w:p>
        </w:tc>
        <w:tc>
          <w:tcPr>
            <w:tcW w:w="1994" w:type="dxa"/>
          </w:tcPr>
          <w:p w14:paraId="417267D4" w14:textId="48F8A24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5(2.35 to 5.97)</w:t>
            </w:r>
          </w:p>
        </w:tc>
        <w:tc>
          <w:tcPr>
            <w:tcW w:w="1994" w:type="dxa"/>
          </w:tcPr>
          <w:p w14:paraId="5D05F52C" w14:textId="7DB92F6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2(2.18 to 5.43)</w:t>
            </w:r>
          </w:p>
        </w:tc>
        <w:tc>
          <w:tcPr>
            <w:tcW w:w="1994" w:type="dxa"/>
          </w:tcPr>
          <w:p w14:paraId="489B8BED" w14:textId="3E14BEB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75 (-2.29 to -1.21)</w:t>
            </w:r>
          </w:p>
        </w:tc>
        <w:tc>
          <w:tcPr>
            <w:tcW w:w="1994" w:type="dxa"/>
          </w:tcPr>
          <w:p w14:paraId="1253CF01" w14:textId="679724C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3 (-2.62 to -1.98)</w:t>
            </w:r>
          </w:p>
        </w:tc>
      </w:tr>
      <w:tr w:rsidR="00934929" w:rsidRPr="00934929" w14:paraId="6F238F5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BB145A7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AC9C693" w14:textId="4003035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53(3.89 to 13.7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9D3C401" w14:textId="1B77D07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01(3.43 to 10.8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C132297" w14:textId="2671A60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6(2.94 to 8.2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522FEF4" w14:textId="39CA413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93(2.61 to 7.3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9BB979" w14:textId="2123C54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02 (-2.09 to -1.9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2720D6" w14:textId="771FB1A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02 (-2.08 to -1.95)</w:t>
            </w:r>
          </w:p>
        </w:tc>
      </w:tr>
      <w:tr w:rsidR="00934929" w:rsidRPr="00934929" w14:paraId="35AB25F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23E5E56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Jamaica</w:t>
            </w:r>
          </w:p>
        </w:tc>
        <w:tc>
          <w:tcPr>
            <w:tcW w:w="1994" w:type="dxa"/>
          </w:tcPr>
          <w:p w14:paraId="6DB5D465" w14:textId="693AAB1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(1.31 to 4.15)</w:t>
            </w:r>
          </w:p>
        </w:tc>
        <w:tc>
          <w:tcPr>
            <w:tcW w:w="1994" w:type="dxa"/>
          </w:tcPr>
          <w:p w14:paraId="73A207A5" w14:textId="1BE7943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3(1.66 to 4.73)</w:t>
            </w:r>
          </w:p>
        </w:tc>
        <w:tc>
          <w:tcPr>
            <w:tcW w:w="1994" w:type="dxa"/>
          </w:tcPr>
          <w:p w14:paraId="2A0C46F2" w14:textId="60D8B4C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1(1.49 to 4.2)</w:t>
            </w:r>
          </w:p>
        </w:tc>
        <w:tc>
          <w:tcPr>
            <w:tcW w:w="1994" w:type="dxa"/>
          </w:tcPr>
          <w:p w14:paraId="340A6B16" w14:textId="423AE2C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8(1.47 to 4.66)</w:t>
            </w:r>
          </w:p>
        </w:tc>
        <w:tc>
          <w:tcPr>
            <w:tcW w:w="1994" w:type="dxa"/>
          </w:tcPr>
          <w:p w14:paraId="0EBAF52D" w14:textId="48EA197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53 (0.04 to 1.03)</w:t>
            </w:r>
          </w:p>
        </w:tc>
        <w:tc>
          <w:tcPr>
            <w:tcW w:w="1994" w:type="dxa"/>
          </w:tcPr>
          <w:p w14:paraId="355C6C15" w14:textId="3A60485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21 (-0.06 to 0.48)</w:t>
            </w:r>
          </w:p>
        </w:tc>
      </w:tr>
      <w:tr w:rsidR="00934929" w:rsidRPr="00934929" w14:paraId="005D1134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1DC4163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Japa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9C51F78" w14:textId="43B2F01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9(1.69 to 6.2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553AC1" w14:textId="6F48CCD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6(1.46 to 4.9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2BBC7C4" w14:textId="15458E3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9(1.28 to 4.1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8EB9940" w14:textId="6D90630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9(1.03 to 3.2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162E711" w14:textId="66AFE8B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57 (-1.65 to -1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A476791" w14:textId="1B7FF9A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92 (-2.04 to -1.79)</w:t>
            </w:r>
          </w:p>
        </w:tc>
      </w:tr>
      <w:tr w:rsidR="00934929" w:rsidRPr="00934929" w14:paraId="22E781E2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D699E1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1994" w:type="dxa"/>
          </w:tcPr>
          <w:p w14:paraId="27E33DB7" w14:textId="21742BE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7(1.4 to 5.29)</w:t>
            </w:r>
          </w:p>
        </w:tc>
        <w:tc>
          <w:tcPr>
            <w:tcW w:w="1994" w:type="dxa"/>
          </w:tcPr>
          <w:p w14:paraId="53C35766" w14:textId="6CA9949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5(1.4 to 5.2)</w:t>
            </w:r>
          </w:p>
        </w:tc>
        <w:tc>
          <w:tcPr>
            <w:tcW w:w="1994" w:type="dxa"/>
          </w:tcPr>
          <w:p w14:paraId="07FCBFC5" w14:textId="2A3B13E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(1.09 to 3.86)</w:t>
            </w:r>
          </w:p>
        </w:tc>
        <w:tc>
          <w:tcPr>
            <w:tcW w:w="1994" w:type="dxa"/>
          </w:tcPr>
          <w:p w14:paraId="0655A8A2" w14:textId="265D7FA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91(0.89 to 3.36)</w:t>
            </w:r>
          </w:p>
        </w:tc>
        <w:tc>
          <w:tcPr>
            <w:tcW w:w="1994" w:type="dxa"/>
          </w:tcPr>
          <w:p w14:paraId="1F330DF2" w14:textId="7DF2F6A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19 (-1.68 to -0.69)</w:t>
            </w:r>
          </w:p>
        </w:tc>
        <w:tc>
          <w:tcPr>
            <w:tcW w:w="1994" w:type="dxa"/>
          </w:tcPr>
          <w:p w14:paraId="04AAAE25" w14:textId="09B2EB0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93 (-2.25 to -1.61)</w:t>
            </w:r>
          </w:p>
        </w:tc>
      </w:tr>
      <w:tr w:rsidR="00934929" w:rsidRPr="00934929" w14:paraId="47A906D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66E76A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CB6778" w14:textId="27CCB6B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94(2.13 to 21.8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4D4F44" w14:textId="21A88B0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2.86(2.65 to 29.4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4E6DA77" w14:textId="6D0459B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.13(2.5 to 24.3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757DD53" w14:textId="5FC0E3C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82(2.75 to 18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D287AD" w14:textId="7966626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02 (-0.7 to 0.7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ABDF79" w14:textId="228C0F2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17 (-1.64 to -0.69)</w:t>
            </w:r>
          </w:p>
        </w:tc>
      </w:tr>
      <w:tr w:rsidR="00934929" w:rsidRPr="00934929" w14:paraId="0E0F2F18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A773BF2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1994" w:type="dxa"/>
          </w:tcPr>
          <w:p w14:paraId="0B43795A" w14:textId="01DD8D0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6(0.91 to 3.02)</w:t>
            </w:r>
          </w:p>
        </w:tc>
        <w:tc>
          <w:tcPr>
            <w:tcW w:w="1994" w:type="dxa"/>
          </w:tcPr>
          <w:p w14:paraId="36931B48" w14:textId="2495E81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97(1.05 to 3.32)</w:t>
            </w:r>
          </w:p>
        </w:tc>
        <w:tc>
          <w:tcPr>
            <w:tcW w:w="1994" w:type="dxa"/>
          </w:tcPr>
          <w:p w14:paraId="448A6BBA" w14:textId="128BE46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4(1.23 to 4.09)</w:t>
            </w:r>
          </w:p>
        </w:tc>
        <w:tc>
          <w:tcPr>
            <w:tcW w:w="1994" w:type="dxa"/>
          </w:tcPr>
          <w:p w14:paraId="0D539EDB" w14:textId="5AC6454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3(1.23 to 4.09)</w:t>
            </w:r>
          </w:p>
        </w:tc>
        <w:tc>
          <w:tcPr>
            <w:tcW w:w="1994" w:type="dxa"/>
          </w:tcPr>
          <w:p w14:paraId="5C01FAB1" w14:textId="518B071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5 (1.54 to 1.96)</w:t>
            </w:r>
          </w:p>
        </w:tc>
        <w:tc>
          <w:tcPr>
            <w:tcW w:w="1994" w:type="dxa"/>
          </w:tcPr>
          <w:p w14:paraId="52FB4EE9" w14:textId="7BD95EF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 (1 to 1.39)</w:t>
            </w:r>
          </w:p>
        </w:tc>
      </w:tr>
      <w:tr w:rsidR="00934929" w:rsidRPr="00934929" w14:paraId="571050B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78E5527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Kiribati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A65A42B" w14:textId="2FD63D5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79(2.26 to 8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857C7C9" w14:textId="339725B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12(2.91 to 9.9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982C67" w14:textId="0D31765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31(2.98 to 10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AEC6913" w14:textId="1858D82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21(2.96 to 10.1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87C8E8" w14:textId="6C73FAC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54 (1.27 to 1.8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6333F4D" w14:textId="1AA0571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2 (0.46 to 0.97)</w:t>
            </w:r>
          </w:p>
        </w:tc>
      </w:tr>
      <w:tr w:rsidR="00934929" w:rsidRPr="00934929" w14:paraId="25CA1E55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7F4DA2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1994" w:type="dxa"/>
          </w:tcPr>
          <w:p w14:paraId="77624FC0" w14:textId="723DA30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9(0.93 to 4.46)</w:t>
            </w:r>
          </w:p>
        </w:tc>
        <w:tc>
          <w:tcPr>
            <w:tcW w:w="1994" w:type="dxa"/>
          </w:tcPr>
          <w:p w14:paraId="119A786E" w14:textId="33D7184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1(0.99 to 4.56)</w:t>
            </w:r>
          </w:p>
        </w:tc>
        <w:tc>
          <w:tcPr>
            <w:tcW w:w="1994" w:type="dxa"/>
          </w:tcPr>
          <w:p w14:paraId="6E0ADB37" w14:textId="40A1E00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4(0.73 to 3.58)</w:t>
            </w:r>
          </w:p>
        </w:tc>
        <w:tc>
          <w:tcPr>
            <w:tcW w:w="1994" w:type="dxa"/>
          </w:tcPr>
          <w:p w14:paraId="3188C338" w14:textId="7911DC3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7(0.61 to 2.99)</w:t>
            </w:r>
          </w:p>
        </w:tc>
        <w:tc>
          <w:tcPr>
            <w:tcW w:w="1994" w:type="dxa"/>
          </w:tcPr>
          <w:p w14:paraId="66B60718" w14:textId="3AB0AB7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13 (-0.52 to 0.78)</w:t>
            </w:r>
          </w:p>
        </w:tc>
        <w:tc>
          <w:tcPr>
            <w:tcW w:w="1994" w:type="dxa"/>
          </w:tcPr>
          <w:p w14:paraId="703B160F" w14:textId="7662587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34 (-1.85 to -0.84)</w:t>
            </w:r>
          </w:p>
        </w:tc>
      </w:tr>
      <w:tr w:rsidR="00934929" w:rsidRPr="00934929" w14:paraId="01AFE7E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FA7779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4C63993" w14:textId="47D888B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95(1.63 to 15.6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39B5CFF" w14:textId="7258082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98(1.78 to 18.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A4B7D00" w14:textId="798CF1D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57(1.82 to 23.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D074515" w14:textId="71BD8E8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09(1.68 to 18.8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F23FE6" w14:textId="25A4014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69 (1.29 to 2.0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A8A2B67" w14:textId="1A9171F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4 (0.39 to 1.08)</w:t>
            </w:r>
          </w:p>
        </w:tc>
      </w:tr>
      <w:tr w:rsidR="00934929" w:rsidRPr="00934929" w14:paraId="101B6C55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45F9E4B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Lao People's Democratic Republic</w:t>
            </w:r>
          </w:p>
        </w:tc>
        <w:tc>
          <w:tcPr>
            <w:tcW w:w="1994" w:type="dxa"/>
          </w:tcPr>
          <w:p w14:paraId="7348913E" w14:textId="1D58CE7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2(0.88 to 2.11)</w:t>
            </w:r>
          </w:p>
        </w:tc>
        <w:tc>
          <w:tcPr>
            <w:tcW w:w="1994" w:type="dxa"/>
          </w:tcPr>
          <w:p w14:paraId="41F8DAE1" w14:textId="246186A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9(0.95 to 2.1)</w:t>
            </w:r>
          </w:p>
        </w:tc>
        <w:tc>
          <w:tcPr>
            <w:tcW w:w="1994" w:type="dxa"/>
          </w:tcPr>
          <w:p w14:paraId="02F1BE30" w14:textId="08649B0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3(0.93 to 2.25)</w:t>
            </w:r>
          </w:p>
        </w:tc>
        <w:tc>
          <w:tcPr>
            <w:tcW w:w="1994" w:type="dxa"/>
          </w:tcPr>
          <w:p w14:paraId="0F19DFC1" w14:textId="3EB9815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6(0.94 to 2.28)</w:t>
            </w:r>
          </w:p>
        </w:tc>
        <w:tc>
          <w:tcPr>
            <w:tcW w:w="1994" w:type="dxa"/>
          </w:tcPr>
          <w:p w14:paraId="6EA997F3" w14:textId="65243F8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47 (0.43 to 0.52)</w:t>
            </w:r>
          </w:p>
        </w:tc>
        <w:tc>
          <w:tcPr>
            <w:tcW w:w="1994" w:type="dxa"/>
          </w:tcPr>
          <w:p w14:paraId="7B3735E4" w14:textId="5B6532C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28 (0.22 to 0.34)</w:t>
            </w:r>
          </w:p>
        </w:tc>
      </w:tr>
      <w:tr w:rsidR="00934929" w:rsidRPr="00934929" w14:paraId="65BBB99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717C024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532CE97" w14:textId="648848A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8.12(5.65 to 48.7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92C4274" w14:textId="17A775D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5.19(5.5 to 43.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1FE66E9" w14:textId="766FE43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2.39(5.67 to 37.6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7BEBB69" w14:textId="682D628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7.76(4.46 to 31.0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B28588D" w14:textId="1C40513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38 (-1.93 to -0.8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5D9F5E9" w14:textId="00F4F44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98 (-2.29 to -1.67)</w:t>
            </w:r>
          </w:p>
        </w:tc>
      </w:tr>
      <w:tr w:rsidR="00934929" w:rsidRPr="00934929" w14:paraId="72F8635D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DCAEC47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1994" w:type="dxa"/>
          </w:tcPr>
          <w:p w14:paraId="1CD7629F" w14:textId="7B00C7A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1(1.24 to 7.01)</w:t>
            </w:r>
          </w:p>
        </w:tc>
        <w:tc>
          <w:tcPr>
            <w:tcW w:w="1994" w:type="dxa"/>
          </w:tcPr>
          <w:p w14:paraId="0DEF26EF" w14:textId="54FC0FE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7(1.02 to 5.51)</w:t>
            </w:r>
          </w:p>
        </w:tc>
        <w:tc>
          <w:tcPr>
            <w:tcW w:w="1994" w:type="dxa"/>
          </w:tcPr>
          <w:p w14:paraId="2AB56901" w14:textId="761DFAB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2(1.01 to 5.27)</w:t>
            </w:r>
          </w:p>
        </w:tc>
        <w:tc>
          <w:tcPr>
            <w:tcW w:w="1994" w:type="dxa"/>
          </w:tcPr>
          <w:p w14:paraId="0C8A1E76" w14:textId="24ABD57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6(0.94 to 4.97)</w:t>
            </w:r>
          </w:p>
        </w:tc>
        <w:tc>
          <w:tcPr>
            <w:tcW w:w="1994" w:type="dxa"/>
          </w:tcPr>
          <w:p w14:paraId="29BF5934" w14:textId="091F35F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36 (-1.64 to -1.08)</w:t>
            </w:r>
          </w:p>
        </w:tc>
        <w:tc>
          <w:tcPr>
            <w:tcW w:w="1994" w:type="dxa"/>
          </w:tcPr>
          <w:p w14:paraId="2CCDEC8B" w14:textId="379E97D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87 (-1.06 to -0.68)</w:t>
            </w:r>
          </w:p>
        </w:tc>
      </w:tr>
      <w:tr w:rsidR="00934929" w:rsidRPr="00934929" w14:paraId="35C64D4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08E2F1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F710A3" w14:textId="6285B2D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6(1.05 to 3.8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2463C4C" w14:textId="67F0038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8(1.38 to 5.1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B83E57B" w14:textId="7454AFE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97(2.26 to 8.2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079087" w14:textId="12D6712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24(2.35 to 8.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34053CC" w14:textId="3DE173F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59 (4.12 to 5.0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5DBA142" w14:textId="6ACC78A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 (3.21 to 4)</w:t>
            </w:r>
          </w:p>
        </w:tc>
      </w:tr>
      <w:tr w:rsidR="00934929" w:rsidRPr="00934929" w14:paraId="2FB6646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38E55C9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Liberia</w:t>
            </w:r>
          </w:p>
        </w:tc>
        <w:tc>
          <w:tcPr>
            <w:tcW w:w="1994" w:type="dxa"/>
          </w:tcPr>
          <w:p w14:paraId="567DC913" w14:textId="74CFC70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04(1.85 to 7.93)</w:t>
            </w:r>
          </w:p>
        </w:tc>
        <w:tc>
          <w:tcPr>
            <w:tcW w:w="1994" w:type="dxa"/>
          </w:tcPr>
          <w:p w14:paraId="3297BB90" w14:textId="6E497B6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9(1.73 to 7.13)</w:t>
            </w:r>
          </w:p>
        </w:tc>
        <w:tc>
          <w:tcPr>
            <w:tcW w:w="1994" w:type="dxa"/>
          </w:tcPr>
          <w:p w14:paraId="02035F1B" w14:textId="7C3FA47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2(2.04 to 8.03)</w:t>
            </w:r>
          </w:p>
        </w:tc>
        <w:tc>
          <w:tcPr>
            <w:tcW w:w="1994" w:type="dxa"/>
          </w:tcPr>
          <w:p w14:paraId="56642F7A" w14:textId="4A9E2E4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5(1.86 to 7.46)</w:t>
            </w:r>
          </w:p>
        </w:tc>
        <w:tc>
          <w:tcPr>
            <w:tcW w:w="1994" w:type="dxa"/>
          </w:tcPr>
          <w:p w14:paraId="5C7E3CA7" w14:textId="44EA919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13 (-0.15 to 0.41)</w:t>
            </w:r>
          </w:p>
        </w:tc>
        <w:tc>
          <w:tcPr>
            <w:tcW w:w="1994" w:type="dxa"/>
          </w:tcPr>
          <w:p w14:paraId="71E9C1A2" w14:textId="492010C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25 (0.08 to 0.41)</w:t>
            </w:r>
          </w:p>
        </w:tc>
      </w:tr>
      <w:tr w:rsidR="00934929" w:rsidRPr="00934929" w14:paraId="5B412577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379E1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7B98353" w14:textId="2155646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92(0.75 to 4.2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2EFB0E3" w14:textId="6DEBE77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8(0.74 to 3.9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061EBF7" w14:textId="57C2248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82(0.76 to 3.8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7A648DB" w14:textId="1987230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8(0.75 to 3.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145E994" w14:textId="3F9FBC3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12 (-0.45 to 0.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1E9B86" w14:textId="5DD6314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03 (-0.19 to 0.13)</w:t>
            </w:r>
          </w:p>
        </w:tc>
      </w:tr>
      <w:tr w:rsidR="00934929" w:rsidRPr="00934929" w14:paraId="3E01F1DB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D473280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Lithuania</w:t>
            </w:r>
          </w:p>
        </w:tc>
        <w:tc>
          <w:tcPr>
            <w:tcW w:w="1994" w:type="dxa"/>
          </w:tcPr>
          <w:p w14:paraId="5F694465" w14:textId="2686DEA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8.79(5.54 to 50.99)</w:t>
            </w:r>
          </w:p>
        </w:tc>
        <w:tc>
          <w:tcPr>
            <w:tcW w:w="1994" w:type="dxa"/>
          </w:tcPr>
          <w:p w14:paraId="6471C61C" w14:textId="49F7095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4.82(5.1 to 43.83)</w:t>
            </w:r>
          </w:p>
        </w:tc>
        <w:tc>
          <w:tcPr>
            <w:tcW w:w="1994" w:type="dxa"/>
          </w:tcPr>
          <w:p w14:paraId="7BC9FDD4" w14:textId="67C2895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3.89(5.03 to 41.64)</w:t>
            </w:r>
          </w:p>
        </w:tc>
        <w:tc>
          <w:tcPr>
            <w:tcW w:w="1994" w:type="dxa"/>
          </w:tcPr>
          <w:p w14:paraId="0F1BB02B" w14:textId="725943E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9.02(4.46 to 34.09)</w:t>
            </w:r>
          </w:p>
        </w:tc>
        <w:tc>
          <w:tcPr>
            <w:tcW w:w="1994" w:type="dxa"/>
          </w:tcPr>
          <w:p w14:paraId="344228BB" w14:textId="6083BF2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1 (-1.54 to -0.65)</w:t>
            </w:r>
          </w:p>
        </w:tc>
        <w:tc>
          <w:tcPr>
            <w:tcW w:w="1994" w:type="dxa"/>
          </w:tcPr>
          <w:p w14:paraId="69214FDE" w14:textId="4F5B261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52 (-1.77 to -1.27)</w:t>
            </w:r>
          </w:p>
        </w:tc>
      </w:tr>
      <w:tr w:rsidR="00934929" w:rsidRPr="00934929" w14:paraId="5290079B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BA84236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10101C9" w14:textId="037B30A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3.45(4.72 to 21.2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AE52B7" w14:textId="6A759D7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21(3.89 to 15.7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0A7F006" w14:textId="161A719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01(3.03 to 10.6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B00333" w14:textId="4CCE0CA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21(2.36 to 7.8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77A061" w14:textId="571EDFE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16 (-3.32 to -3.0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5095CE" w14:textId="4EFDC0C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49 (-3.62 to -3.36)</w:t>
            </w:r>
          </w:p>
        </w:tc>
      </w:tr>
      <w:tr w:rsidR="00934929" w:rsidRPr="00934929" w14:paraId="41906A1B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A80A43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1994" w:type="dxa"/>
          </w:tcPr>
          <w:p w14:paraId="3429BDAF" w14:textId="053FB5B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3(1.1 to 5.29)</w:t>
            </w:r>
          </w:p>
        </w:tc>
        <w:tc>
          <w:tcPr>
            <w:tcW w:w="1994" w:type="dxa"/>
          </w:tcPr>
          <w:p w14:paraId="405EB06D" w14:textId="1E6E269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6(1.12 to 5.34)</w:t>
            </w:r>
          </w:p>
        </w:tc>
        <w:tc>
          <w:tcPr>
            <w:tcW w:w="1994" w:type="dxa"/>
          </w:tcPr>
          <w:p w14:paraId="0BA314E0" w14:textId="10AEEFB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(1.09 to 5.78)</w:t>
            </w:r>
          </w:p>
        </w:tc>
        <w:tc>
          <w:tcPr>
            <w:tcW w:w="1994" w:type="dxa"/>
          </w:tcPr>
          <w:p w14:paraId="0A648F99" w14:textId="5ED5D82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1(1.06 to 5.41)</w:t>
            </w:r>
          </w:p>
        </w:tc>
        <w:tc>
          <w:tcPr>
            <w:tcW w:w="1994" w:type="dxa"/>
          </w:tcPr>
          <w:p w14:paraId="4EE5993A" w14:textId="38C7930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21 (0.09 to 0.33)</w:t>
            </w:r>
          </w:p>
        </w:tc>
        <w:tc>
          <w:tcPr>
            <w:tcW w:w="1994" w:type="dxa"/>
          </w:tcPr>
          <w:p w14:paraId="59342C32" w14:textId="0E580FF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02 (-0.1 to 0.07)</w:t>
            </w:r>
          </w:p>
        </w:tc>
      </w:tr>
      <w:tr w:rsidR="00934929" w:rsidRPr="00934929" w14:paraId="4BF549B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4375E2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alawi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30E4468" w14:textId="175CAC6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6(1.12 to 4.6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63136F" w14:textId="3E795E8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9(1.38 to 5.4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ED785D" w14:textId="5C7ED68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5(1.29 to 5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2F8F7B" w14:textId="166E27C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1(1.26 to 4.7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A039BA" w14:textId="0D117E3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66 (0.38 to 0.9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9D35874" w14:textId="35FA64B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 (-0.22 to 0.23)</w:t>
            </w:r>
          </w:p>
        </w:tc>
      </w:tr>
      <w:tr w:rsidR="00934929" w:rsidRPr="00934929" w14:paraId="279B8EA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C19905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1994" w:type="dxa"/>
          </w:tcPr>
          <w:p w14:paraId="1BC3A03E" w14:textId="25DF5BE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1(0.93 to 4.39)</w:t>
            </w:r>
          </w:p>
        </w:tc>
        <w:tc>
          <w:tcPr>
            <w:tcW w:w="1994" w:type="dxa"/>
          </w:tcPr>
          <w:p w14:paraId="3AE7324E" w14:textId="4DCA0F6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5(0.99 to 5.06)</w:t>
            </w:r>
          </w:p>
        </w:tc>
        <w:tc>
          <w:tcPr>
            <w:tcW w:w="1994" w:type="dxa"/>
          </w:tcPr>
          <w:p w14:paraId="5281B4A0" w14:textId="47D6D24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7(0.8 to 4.92)</w:t>
            </w:r>
          </w:p>
        </w:tc>
        <w:tc>
          <w:tcPr>
            <w:tcW w:w="1994" w:type="dxa"/>
          </w:tcPr>
          <w:p w14:paraId="54FB333E" w14:textId="7154FA2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5(0.81 to 5.09)</w:t>
            </w:r>
          </w:p>
        </w:tc>
        <w:tc>
          <w:tcPr>
            <w:tcW w:w="1994" w:type="dxa"/>
          </w:tcPr>
          <w:p w14:paraId="43E9B88D" w14:textId="1739BFB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05 (-0.32 to 0.43)</w:t>
            </w:r>
          </w:p>
        </w:tc>
        <w:tc>
          <w:tcPr>
            <w:tcW w:w="1994" w:type="dxa"/>
          </w:tcPr>
          <w:p w14:paraId="7859C9B1" w14:textId="2B0F4F1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43 (-0.69 to -0.18)</w:t>
            </w:r>
          </w:p>
        </w:tc>
      </w:tr>
      <w:tr w:rsidR="00934929" w:rsidRPr="00934929" w14:paraId="60E66422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5BC602E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C2916F" w14:textId="2D18F32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7(1.21 to 2.7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1524F87" w14:textId="3834595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3(1 to 2.1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C1BFCA" w14:textId="2ECB016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04(0.69 to 1.6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CE788BE" w14:textId="740A03D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97(0.6 to 1.5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975AB48" w14:textId="3180FC2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19 (-3.45 to -2.9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2389CDB" w14:textId="0736128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64 (-2.87 to -2.41)</w:t>
            </w:r>
          </w:p>
        </w:tc>
      </w:tr>
      <w:tr w:rsidR="00934929" w:rsidRPr="00934929" w14:paraId="1B1503D5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19C5FBF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ali</w:t>
            </w:r>
          </w:p>
        </w:tc>
        <w:tc>
          <w:tcPr>
            <w:tcW w:w="1994" w:type="dxa"/>
          </w:tcPr>
          <w:p w14:paraId="6711CB5F" w14:textId="6090B3B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71(1.73 to 7.15)</w:t>
            </w:r>
          </w:p>
        </w:tc>
        <w:tc>
          <w:tcPr>
            <w:tcW w:w="1994" w:type="dxa"/>
          </w:tcPr>
          <w:p w14:paraId="30B3E311" w14:textId="02DC4DC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11(2.05 to 7.44)</w:t>
            </w:r>
          </w:p>
        </w:tc>
        <w:tc>
          <w:tcPr>
            <w:tcW w:w="1994" w:type="dxa"/>
          </w:tcPr>
          <w:p w14:paraId="001AC32B" w14:textId="07A0F21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56(2.34 to 8.08)</w:t>
            </w:r>
          </w:p>
        </w:tc>
        <w:tc>
          <w:tcPr>
            <w:tcW w:w="1994" w:type="dxa"/>
          </w:tcPr>
          <w:p w14:paraId="1DBE00BF" w14:textId="01FA146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52(2.34 to 8.16)</w:t>
            </w:r>
          </w:p>
        </w:tc>
        <w:tc>
          <w:tcPr>
            <w:tcW w:w="1994" w:type="dxa"/>
          </w:tcPr>
          <w:p w14:paraId="1D2F54BD" w14:textId="6142C6E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06 (1.02 to 1.11)</w:t>
            </w:r>
          </w:p>
        </w:tc>
        <w:tc>
          <w:tcPr>
            <w:tcW w:w="1994" w:type="dxa"/>
          </w:tcPr>
          <w:p w14:paraId="3BD2A51C" w14:textId="0689AFE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7 (0.68 to 0.86)</w:t>
            </w:r>
          </w:p>
        </w:tc>
      </w:tr>
      <w:tr w:rsidR="00934929" w:rsidRPr="00934929" w14:paraId="160F84C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40C1FF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alt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F5F0F48" w14:textId="0BFD7EB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7.42(6.14 to 27.2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DA071D" w14:textId="4203D77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3.31(4.95 to 20.6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34FA1B9" w14:textId="60AB088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92(3.95 to 15.1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0FC2D44" w14:textId="54CC2E4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13(3.33 to 12.5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617BAB" w14:textId="4909989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54 (-2.68 to -2.4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7D23387" w14:textId="6F31DB7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62 (-2.7 to -2.55)</w:t>
            </w:r>
          </w:p>
        </w:tc>
      </w:tr>
      <w:tr w:rsidR="00934929" w:rsidRPr="00934929" w14:paraId="019646BD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C66A69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arshall Islands</w:t>
            </w:r>
          </w:p>
        </w:tc>
        <w:tc>
          <w:tcPr>
            <w:tcW w:w="1994" w:type="dxa"/>
          </w:tcPr>
          <w:p w14:paraId="391264FF" w14:textId="5B395A9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42(1.72 to 6.06)</w:t>
            </w:r>
          </w:p>
        </w:tc>
        <w:tc>
          <w:tcPr>
            <w:tcW w:w="1994" w:type="dxa"/>
          </w:tcPr>
          <w:p w14:paraId="11B958A4" w14:textId="04A358E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5(1.87 to 6.81)</w:t>
            </w:r>
          </w:p>
        </w:tc>
        <w:tc>
          <w:tcPr>
            <w:tcW w:w="1994" w:type="dxa"/>
          </w:tcPr>
          <w:p w14:paraId="0E8A426E" w14:textId="21D5714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42(2.06 to 7.84)</w:t>
            </w:r>
          </w:p>
        </w:tc>
        <w:tc>
          <w:tcPr>
            <w:tcW w:w="1994" w:type="dxa"/>
          </w:tcPr>
          <w:p w14:paraId="692327F0" w14:textId="093895F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42(1.93 to 8)</w:t>
            </w:r>
          </w:p>
        </w:tc>
        <w:tc>
          <w:tcPr>
            <w:tcW w:w="1994" w:type="dxa"/>
          </w:tcPr>
          <w:p w14:paraId="04C001F3" w14:textId="2CA328E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1 (1.28 to 1.53)</w:t>
            </w:r>
          </w:p>
        </w:tc>
        <w:tc>
          <w:tcPr>
            <w:tcW w:w="1994" w:type="dxa"/>
          </w:tcPr>
          <w:p w14:paraId="55177FFF" w14:textId="5DE44CD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94 (0.8 to 1.09)</w:t>
            </w:r>
          </w:p>
        </w:tc>
      </w:tr>
      <w:tr w:rsidR="00934929" w:rsidRPr="00934929" w14:paraId="5DC1DD27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D245FC1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77A5790" w14:textId="087013A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99(2.29 to 9.6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B7E1CA2" w14:textId="4E6BE3A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76(2.39 to 8.6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01D4D4B" w14:textId="5CD4E45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69(2.42 to 8.3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F2AF2F1" w14:textId="3073D40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44(2.25 to 7.8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DB6BFF9" w14:textId="5DBA9DE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29 (-0.35 to -0.2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EF84AD" w14:textId="3CE6696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33 (-0.38 to -0.28)</w:t>
            </w:r>
          </w:p>
        </w:tc>
      </w:tr>
      <w:tr w:rsidR="00934929" w:rsidRPr="00934929" w14:paraId="3AFD2B12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14E0831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1994" w:type="dxa"/>
          </w:tcPr>
          <w:p w14:paraId="599D36A3" w14:textId="36C62A7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9(1.37 to 3.85)</w:t>
            </w:r>
          </w:p>
        </w:tc>
        <w:tc>
          <w:tcPr>
            <w:tcW w:w="1994" w:type="dxa"/>
          </w:tcPr>
          <w:p w14:paraId="7F45E859" w14:textId="22E9811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9(1.28 to 3.64)</w:t>
            </w:r>
          </w:p>
        </w:tc>
        <w:tc>
          <w:tcPr>
            <w:tcW w:w="1994" w:type="dxa"/>
          </w:tcPr>
          <w:p w14:paraId="37EF9611" w14:textId="20D09CF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1(1.62 to 4.09)</w:t>
            </w:r>
          </w:p>
        </w:tc>
        <w:tc>
          <w:tcPr>
            <w:tcW w:w="1994" w:type="dxa"/>
          </w:tcPr>
          <w:p w14:paraId="7D5CEE34" w14:textId="3DE353A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5(1.34 to 3.82)</w:t>
            </w:r>
          </w:p>
        </w:tc>
        <w:tc>
          <w:tcPr>
            <w:tcW w:w="1994" w:type="dxa"/>
          </w:tcPr>
          <w:p w14:paraId="712B2D89" w14:textId="1264A6B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66 (1.21 to 2.12)</w:t>
            </w:r>
          </w:p>
        </w:tc>
        <w:tc>
          <w:tcPr>
            <w:tcW w:w="1994" w:type="dxa"/>
          </w:tcPr>
          <w:p w14:paraId="207EC94C" w14:textId="6D49ECF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93 (0.61 to 1.24)</w:t>
            </w:r>
          </w:p>
        </w:tc>
      </w:tr>
      <w:tr w:rsidR="00934929" w:rsidRPr="00934929" w14:paraId="1071D608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D6A2FC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Mexic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B89249" w14:textId="1AE9E56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78(2.12 to 5.6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CD0A094" w14:textId="548DF32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49(1.97 to 5.2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AAD5875" w14:textId="2B0DE94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2(2.04 to 5.3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2762BD" w14:textId="1AC4AA2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84(2.13 to 5.8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D03A528" w14:textId="7A3D341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51 (-0.68 to -0.3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E3C7B8" w14:textId="0A6012E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05 (-0.21 to 0.11)</w:t>
            </w:r>
          </w:p>
        </w:tc>
      </w:tr>
      <w:tr w:rsidR="00934929" w:rsidRPr="00934929" w14:paraId="4F6C6D4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A2CB1DE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icronesia (Federated States of)</w:t>
            </w:r>
          </w:p>
        </w:tc>
        <w:tc>
          <w:tcPr>
            <w:tcW w:w="1994" w:type="dxa"/>
          </w:tcPr>
          <w:p w14:paraId="1FB07DFF" w14:textId="6971F89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3(1.75 to 6.27)</w:t>
            </w:r>
          </w:p>
        </w:tc>
        <w:tc>
          <w:tcPr>
            <w:tcW w:w="1994" w:type="dxa"/>
          </w:tcPr>
          <w:p w14:paraId="50DE6C4A" w14:textId="2C596CE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53(2.19 to 7.3)</w:t>
            </w:r>
          </w:p>
        </w:tc>
        <w:tc>
          <w:tcPr>
            <w:tcW w:w="1994" w:type="dxa"/>
          </w:tcPr>
          <w:p w14:paraId="7FED25C0" w14:textId="548C27C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1(2.5 to 8.35)</w:t>
            </w:r>
          </w:p>
        </w:tc>
        <w:tc>
          <w:tcPr>
            <w:tcW w:w="1994" w:type="dxa"/>
          </w:tcPr>
          <w:p w14:paraId="47CE32E8" w14:textId="2596174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45(2.56 to 9.3)</w:t>
            </w:r>
          </w:p>
        </w:tc>
        <w:tc>
          <w:tcPr>
            <w:tcW w:w="1994" w:type="dxa"/>
          </w:tcPr>
          <w:p w14:paraId="4C83C75F" w14:textId="375F23E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92 (1.76 to 2.08)</w:t>
            </w:r>
          </w:p>
        </w:tc>
        <w:tc>
          <w:tcPr>
            <w:tcW w:w="1994" w:type="dxa"/>
          </w:tcPr>
          <w:p w14:paraId="76846039" w14:textId="76432B0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1 (1.25 to 1.57)</w:t>
            </w:r>
          </w:p>
        </w:tc>
      </w:tr>
      <w:tr w:rsidR="00934929" w:rsidRPr="00934929" w14:paraId="141BFF6B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AA3A42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onac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6899F30" w14:textId="2543D7E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17(2.71 to 15.3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8ACCA87" w14:textId="62A1DC5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31(2.65 to 12.2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E291EF" w14:textId="6C98653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53(2.72 to 10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A053F16" w14:textId="0D6D392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93(2.41 to 9.4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65210D9" w14:textId="014A3CA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99 (-2.19 to -1.7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5D3736" w14:textId="03E7C7E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54 (-1.69 to -1.38)</w:t>
            </w:r>
          </w:p>
        </w:tc>
      </w:tr>
      <w:tr w:rsidR="00934929" w:rsidRPr="00934929" w14:paraId="1D3D042D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1225576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ongolia</w:t>
            </w:r>
          </w:p>
        </w:tc>
        <w:tc>
          <w:tcPr>
            <w:tcW w:w="1994" w:type="dxa"/>
          </w:tcPr>
          <w:p w14:paraId="6D353C13" w14:textId="325F680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11(1.73 to 24.34)</w:t>
            </w:r>
          </w:p>
        </w:tc>
        <w:tc>
          <w:tcPr>
            <w:tcW w:w="1994" w:type="dxa"/>
          </w:tcPr>
          <w:p w14:paraId="2E4E8530" w14:textId="49A0189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.39(1.93 to 28.5)</w:t>
            </w:r>
          </w:p>
        </w:tc>
        <w:tc>
          <w:tcPr>
            <w:tcW w:w="1994" w:type="dxa"/>
          </w:tcPr>
          <w:p w14:paraId="155845A7" w14:textId="42924F9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35(1.56 to 20.33)</w:t>
            </w:r>
          </w:p>
        </w:tc>
        <w:tc>
          <w:tcPr>
            <w:tcW w:w="1994" w:type="dxa"/>
          </w:tcPr>
          <w:p w14:paraId="7674C885" w14:textId="641BE57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89(1.47 to 19.21)</w:t>
            </w:r>
          </w:p>
        </w:tc>
        <w:tc>
          <w:tcPr>
            <w:tcW w:w="1994" w:type="dxa"/>
          </w:tcPr>
          <w:p w14:paraId="793D80A3" w14:textId="7E43FFE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21 (-1.78 to -0.63)</w:t>
            </w:r>
          </w:p>
        </w:tc>
        <w:tc>
          <w:tcPr>
            <w:tcW w:w="1994" w:type="dxa"/>
          </w:tcPr>
          <w:p w14:paraId="477CE3D4" w14:textId="009014A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5 (-1.8 to -1.2)</w:t>
            </w:r>
          </w:p>
        </w:tc>
      </w:tr>
      <w:tr w:rsidR="00934929" w:rsidRPr="00934929" w14:paraId="046589E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D5E2C0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ontenegr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068C6A0" w14:textId="748661A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05(2.76 to 16.2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E98D106" w14:textId="315B898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71(3.01 to 17.3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797B869" w14:textId="0806204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53(3.44 to 18.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8A56D6" w14:textId="241DBE4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48(3.2 to 16.8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31F62F" w14:textId="39B24F7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1 (0.95 to 1.2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BE2385" w14:textId="52D2A33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44 (0.23 to 0.65)</w:t>
            </w:r>
          </w:p>
        </w:tc>
      </w:tr>
      <w:tr w:rsidR="00934929" w:rsidRPr="00934929" w14:paraId="612664B0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66700B6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1994" w:type="dxa"/>
          </w:tcPr>
          <w:p w14:paraId="789311A4" w14:textId="1DAB5B7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81(1.05 to 3.2)</w:t>
            </w:r>
          </w:p>
        </w:tc>
        <w:tc>
          <w:tcPr>
            <w:tcW w:w="1994" w:type="dxa"/>
          </w:tcPr>
          <w:p w14:paraId="3D18C461" w14:textId="65DC021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3(0.99 to 3.12)</w:t>
            </w:r>
          </w:p>
        </w:tc>
        <w:tc>
          <w:tcPr>
            <w:tcW w:w="1994" w:type="dxa"/>
          </w:tcPr>
          <w:p w14:paraId="7A328431" w14:textId="1268484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4(0.88 to 4.31)</w:t>
            </w:r>
          </w:p>
        </w:tc>
        <w:tc>
          <w:tcPr>
            <w:tcW w:w="1994" w:type="dxa"/>
          </w:tcPr>
          <w:p w14:paraId="7F064C86" w14:textId="7650B47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8(0.99 to 5.15)</w:t>
            </w:r>
          </w:p>
        </w:tc>
        <w:tc>
          <w:tcPr>
            <w:tcW w:w="1994" w:type="dxa"/>
          </w:tcPr>
          <w:p w14:paraId="2FB2B348" w14:textId="7C7E357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34 (0.01 to 0.67)</w:t>
            </w:r>
          </w:p>
        </w:tc>
        <w:tc>
          <w:tcPr>
            <w:tcW w:w="1994" w:type="dxa"/>
          </w:tcPr>
          <w:p w14:paraId="75949BB5" w14:textId="4C7E1AA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2 (0.85 to 1.4)</w:t>
            </w:r>
          </w:p>
        </w:tc>
      </w:tr>
      <w:tr w:rsidR="00934929" w:rsidRPr="00934929" w14:paraId="3F7063DE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8F1B08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B0EA0F6" w14:textId="0DD577C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6(0.92 to 3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B41B663" w14:textId="28F68CE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8(0.99 to 3.7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FED692" w14:textId="0EBE773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5(1.33 to 5.0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7A7A60" w14:textId="51974D6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1(1.38 to 5.3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B59ED2" w14:textId="11F3850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63 (1.33 to 1.9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09AD880" w14:textId="473490D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83 (1.63 to 2.02)</w:t>
            </w:r>
          </w:p>
        </w:tc>
      </w:tr>
      <w:tr w:rsidR="00934929" w:rsidRPr="00934929" w14:paraId="40BB182B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5B40C6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1994" w:type="dxa"/>
          </w:tcPr>
          <w:p w14:paraId="774D5DBA" w14:textId="09FADE4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2(0.89 to 1.91)</w:t>
            </w:r>
          </w:p>
        </w:tc>
        <w:tc>
          <w:tcPr>
            <w:tcW w:w="1994" w:type="dxa"/>
          </w:tcPr>
          <w:p w14:paraId="6E11A83F" w14:textId="2AD6C19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2(0.9 to 1.97)</w:t>
            </w:r>
          </w:p>
        </w:tc>
        <w:tc>
          <w:tcPr>
            <w:tcW w:w="1994" w:type="dxa"/>
          </w:tcPr>
          <w:p w14:paraId="36706682" w14:textId="6BA05BD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2(0.86 to 1.95)</w:t>
            </w:r>
          </w:p>
        </w:tc>
        <w:tc>
          <w:tcPr>
            <w:tcW w:w="1994" w:type="dxa"/>
          </w:tcPr>
          <w:p w14:paraId="1119592E" w14:textId="5363880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1(0.86 to 1.92)</w:t>
            </w:r>
          </w:p>
        </w:tc>
        <w:tc>
          <w:tcPr>
            <w:tcW w:w="1994" w:type="dxa"/>
          </w:tcPr>
          <w:p w14:paraId="147EE5EC" w14:textId="08DBF52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02 (-0.05 to 0.02)</w:t>
            </w:r>
          </w:p>
        </w:tc>
        <w:tc>
          <w:tcPr>
            <w:tcW w:w="1994" w:type="dxa"/>
          </w:tcPr>
          <w:p w14:paraId="634748A7" w14:textId="62F04BA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06 (-0.08 to -0.03)</w:t>
            </w:r>
          </w:p>
        </w:tc>
      </w:tr>
      <w:tr w:rsidR="00934929" w:rsidRPr="00934929" w14:paraId="09E26A02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9AF9DE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870A818" w14:textId="1E925E9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7(1.15 to 4.4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4ED7085" w14:textId="583B9D6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6(1.47 to 5.3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0262F4" w14:textId="546BA36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6(1.2 to 4.4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A9AECCE" w14:textId="0E556A1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6(1.16 to 4.5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7B5D38" w14:textId="5B9E7C7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6 (0.07 to 1.1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BB42B00" w14:textId="4EDD0D2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17 (-0.5 to 0.17)</w:t>
            </w:r>
          </w:p>
        </w:tc>
      </w:tr>
      <w:tr w:rsidR="00934929" w:rsidRPr="00934929" w14:paraId="6F536FAB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E097B62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Nauru</w:t>
            </w:r>
          </w:p>
        </w:tc>
        <w:tc>
          <w:tcPr>
            <w:tcW w:w="1994" w:type="dxa"/>
          </w:tcPr>
          <w:p w14:paraId="5CCF4254" w14:textId="6180683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25(2.31 to 9.53)</w:t>
            </w:r>
          </w:p>
        </w:tc>
        <w:tc>
          <w:tcPr>
            <w:tcW w:w="1994" w:type="dxa"/>
          </w:tcPr>
          <w:p w14:paraId="163087A8" w14:textId="077F4EB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21(2.92 to 10.93)</w:t>
            </w:r>
          </w:p>
        </w:tc>
        <w:tc>
          <w:tcPr>
            <w:tcW w:w="1994" w:type="dxa"/>
          </w:tcPr>
          <w:p w14:paraId="5ED0E42A" w14:textId="785173C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3(2.86 to 11.09)</w:t>
            </w:r>
          </w:p>
        </w:tc>
        <w:tc>
          <w:tcPr>
            <w:tcW w:w="1994" w:type="dxa"/>
          </w:tcPr>
          <w:p w14:paraId="0ECDF893" w14:textId="64A5723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55(3.01 to 11.64)</w:t>
            </w:r>
          </w:p>
        </w:tc>
        <w:tc>
          <w:tcPr>
            <w:tcW w:w="1994" w:type="dxa"/>
          </w:tcPr>
          <w:p w14:paraId="0EC5E6AA" w14:textId="06FCC88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01 (0.8 to 1.23)</w:t>
            </w:r>
          </w:p>
        </w:tc>
        <w:tc>
          <w:tcPr>
            <w:tcW w:w="1994" w:type="dxa"/>
          </w:tcPr>
          <w:p w14:paraId="592EB144" w14:textId="333F502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64 (0.5 to 0.78)</w:t>
            </w:r>
          </w:p>
        </w:tc>
      </w:tr>
      <w:tr w:rsidR="00934929" w:rsidRPr="00934929" w14:paraId="6CB4E719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EEFD786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Nepal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2C18CF" w14:textId="6BFA76E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2(0.91 to 6.5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0C06AAE" w14:textId="557FFD9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3(1.03 to 6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0C978DF" w14:textId="52BEE58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(1.3 to 7.6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C2EBD87" w14:textId="44FDFB4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07(1.62 to 8.5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829DEED" w14:textId="0C277E9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94 (0.74 to 1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59FFBD" w14:textId="5DE7C7F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3 (1.26 to 1.59)</w:t>
            </w:r>
          </w:p>
        </w:tc>
      </w:tr>
      <w:tr w:rsidR="00934929" w:rsidRPr="00934929" w14:paraId="3C1F0960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312AA6E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1994" w:type="dxa"/>
          </w:tcPr>
          <w:p w14:paraId="2E214402" w14:textId="6723D79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74(3.55 to 15.11)</w:t>
            </w:r>
          </w:p>
        </w:tc>
        <w:tc>
          <w:tcPr>
            <w:tcW w:w="1994" w:type="dxa"/>
          </w:tcPr>
          <w:p w14:paraId="4D3AD8EB" w14:textId="4E70A0D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01(3.18 to 11.46)</w:t>
            </w:r>
          </w:p>
        </w:tc>
        <w:tc>
          <w:tcPr>
            <w:tcW w:w="1994" w:type="dxa"/>
          </w:tcPr>
          <w:p w14:paraId="65A08131" w14:textId="02E0BD0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73(2.45 to 7.25)</w:t>
            </w:r>
          </w:p>
        </w:tc>
        <w:tc>
          <w:tcPr>
            <w:tcW w:w="1994" w:type="dxa"/>
          </w:tcPr>
          <w:p w14:paraId="59891C20" w14:textId="67DC907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29(2.26 to 6.49)</w:t>
            </w:r>
          </w:p>
        </w:tc>
        <w:tc>
          <w:tcPr>
            <w:tcW w:w="1994" w:type="dxa"/>
          </w:tcPr>
          <w:p w14:paraId="7C08E3F8" w14:textId="0414592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94 (-3.2 to -2.67)</w:t>
            </w:r>
          </w:p>
        </w:tc>
        <w:tc>
          <w:tcPr>
            <w:tcW w:w="1994" w:type="dxa"/>
          </w:tcPr>
          <w:p w14:paraId="7C1E93F5" w14:textId="5A6F4B0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87 (-3.05 to -2.68)</w:t>
            </w:r>
          </w:p>
        </w:tc>
      </w:tr>
      <w:tr w:rsidR="00934929" w:rsidRPr="00934929" w14:paraId="40B49CE2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B78CF5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A747C1" w14:textId="2813BAE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46(3.24 to 17.3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788C29" w14:textId="36EBC32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2(2.95 to 12.6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A5BA96" w14:textId="4E9D827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44(2.38 to 9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4F40773" w14:textId="0672F56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08(2.28 to 8.2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CEA363" w14:textId="729AB66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7 (-2.77 to -2.6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25EFA48" w14:textId="16EEDB4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46 (-2.6 to -2.32)</w:t>
            </w:r>
          </w:p>
        </w:tc>
      </w:tr>
      <w:tr w:rsidR="00934929" w:rsidRPr="00934929" w14:paraId="5BA499C4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BF36656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1994" w:type="dxa"/>
          </w:tcPr>
          <w:p w14:paraId="73A9E215" w14:textId="2983DC9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69(0.75 to 3.12)</w:t>
            </w:r>
          </w:p>
        </w:tc>
        <w:tc>
          <w:tcPr>
            <w:tcW w:w="1994" w:type="dxa"/>
          </w:tcPr>
          <w:p w14:paraId="57532EBF" w14:textId="61FDC76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(1.06 to 4.09)</w:t>
            </w:r>
          </w:p>
        </w:tc>
        <w:tc>
          <w:tcPr>
            <w:tcW w:w="1994" w:type="dxa"/>
          </w:tcPr>
          <w:p w14:paraId="2D353D9D" w14:textId="01AB2E1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(1.27 to 4.97)</w:t>
            </w:r>
          </w:p>
        </w:tc>
        <w:tc>
          <w:tcPr>
            <w:tcW w:w="1994" w:type="dxa"/>
          </w:tcPr>
          <w:p w14:paraId="6E897CE9" w14:textId="7A5537C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2(1.25 to 5.04)</w:t>
            </w:r>
          </w:p>
        </w:tc>
        <w:tc>
          <w:tcPr>
            <w:tcW w:w="1994" w:type="dxa"/>
          </w:tcPr>
          <w:p w14:paraId="2B89DE6C" w14:textId="025DB01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2 (1.82 to 2.81)</w:t>
            </w:r>
          </w:p>
        </w:tc>
        <w:tc>
          <w:tcPr>
            <w:tcW w:w="1994" w:type="dxa"/>
          </w:tcPr>
          <w:p w14:paraId="63269EBD" w14:textId="3A35E19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62 (1.3 to 1.93)</w:t>
            </w:r>
          </w:p>
        </w:tc>
      </w:tr>
      <w:tr w:rsidR="00934929" w:rsidRPr="00934929" w14:paraId="15D9F95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4ABDDA0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6232C4" w14:textId="673F0D4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2(1.47 to 7.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427BC5" w14:textId="73F3C25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75(1.74 to 7.3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B9303FE" w14:textId="500646B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2(1.91 to 7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20CEF6F" w14:textId="425AB94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04(1.9 to 7.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54A25BB" w14:textId="25A3C7A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83 (0.68 to 0.9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8963772" w14:textId="3210F11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6 (0.51 to 0.7)</w:t>
            </w:r>
          </w:p>
        </w:tc>
      </w:tr>
      <w:tr w:rsidR="00934929" w:rsidRPr="00934929" w14:paraId="72E34BB0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63E574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1994" w:type="dxa"/>
          </w:tcPr>
          <w:p w14:paraId="00A79AF0" w14:textId="68741CE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9(1.73 to 7.44)</w:t>
            </w:r>
          </w:p>
        </w:tc>
        <w:tc>
          <w:tcPr>
            <w:tcW w:w="1994" w:type="dxa"/>
          </w:tcPr>
          <w:p w14:paraId="38EF8FA0" w14:textId="1DD429C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2(2.03 to 7.85)</w:t>
            </w:r>
          </w:p>
        </w:tc>
        <w:tc>
          <w:tcPr>
            <w:tcW w:w="1994" w:type="dxa"/>
          </w:tcPr>
          <w:p w14:paraId="5965CDEF" w14:textId="1D58C8E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28(2.18 to 7.64)</w:t>
            </w:r>
          </w:p>
        </w:tc>
        <w:tc>
          <w:tcPr>
            <w:tcW w:w="1994" w:type="dxa"/>
          </w:tcPr>
          <w:p w14:paraId="319A22D7" w14:textId="6220EE4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13(2.07 to 7.23)</w:t>
            </w:r>
          </w:p>
        </w:tc>
        <w:tc>
          <w:tcPr>
            <w:tcW w:w="1994" w:type="dxa"/>
          </w:tcPr>
          <w:p w14:paraId="013763DB" w14:textId="74BC45A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8 (0.62 to 0.95)</w:t>
            </w:r>
          </w:p>
        </w:tc>
        <w:tc>
          <w:tcPr>
            <w:tcW w:w="1994" w:type="dxa"/>
          </w:tcPr>
          <w:p w14:paraId="44FE828E" w14:textId="148684B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43 (0.29 to 0.56)</w:t>
            </w:r>
          </w:p>
        </w:tc>
      </w:tr>
      <w:tr w:rsidR="00934929" w:rsidRPr="00934929" w14:paraId="5B4ED3D2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4DB9CE5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Niu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1EBDB4" w14:textId="52A7234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(1.64 to 6.0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E608B4A" w14:textId="554F17F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19(1.94 to 7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8CC7B1D" w14:textId="6C73DE0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48(2.14 to 7.4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9BCA39" w14:textId="5C1187E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46(2.02 to 7.3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EA9B982" w14:textId="663D0FC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9 (1.13 to 1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3E9108" w14:textId="43318D5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7 (0.61 to 0.93)</w:t>
            </w:r>
          </w:p>
        </w:tc>
      </w:tr>
      <w:tr w:rsidR="00934929" w:rsidRPr="00934929" w14:paraId="625C6218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A20F90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North Macedonia</w:t>
            </w:r>
          </w:p>
        </w:tc>
        <w:tc>
          <w:tcPr>
            <w:tcW w:w="1994" w:type="dxa"/>
          </w:tcPr>
          <w:p w14:paraId="5DFF58CA" w14:textId="7003945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23(3 to 16.68)</w:t>
            </w:r>
          </w:p>
        </w:tc>
        <w:tc>
          <w:tcPr>
            <w:tcW w:w="1994" w:type="dxa"/>
          </w:tcPr>
          <w:p w14:paraId="27FE1AF8" w14:textId="5AB787C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72(3.83 to 18.83)</w:t>
            </w:r>
          </w:p>
        </w:tc>
        <w:tc>
          <w:tcPr>
            <w:tcW w:w="1994" w:type="dxa"/>
          </w:tcPr>
          <w:p w14:paraId="5A5D70E9" w14:textId="579DAA2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8(4.92 to 19.55)</w:t>
            </w:r>
          </w:p>
        </w:tc>
        <w:tc>
          <w:tcPr>
            <w:tcW w:w="1994" w:type="dxa"/>
          </w:tcPr>
          <w:p w14:paraId="4DC18C29" w14:textId="2293309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93(4.43 to 18.12)</w:t>
            </w:r>
          </w:p>
        </w:tc>
        <w:tc>
          <w:tcPr>
            <w:tcW w:w="1994" w:type="dxa"/>
          </w:tcPr>
          <w:p w14:paraId="152AE1DB" w14:textId="39EFDFA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63 (1.44 to 1.81)</w:t>
            </w:r>
          </w:p>
        </w:tc>
        <w:tc>
          <w:tcPr>
            <w:tcW w:w="1994" w:type="dxa"/>
          </w:tcPr>
          <w:p w14:paraId="292743AF" w14:textId="55D90BD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69 (0.42 to 0.97)</w:t>
            </w:r>
          </w:p>
        </w:tc>
      </w:tr>
      <w:tr w:rsidR="00934929" w:rsidRPr="00934929" w14:paraId="0F2654E7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2C248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Northern Mariana Island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182723C" w14:textId="767D432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5(1.13 to 4.3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65592A" w14:textId="4C975E0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1(1.21 to 4.3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F1A735B" w14:textId="257203B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9(1.41 to 5.1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C82E65" w14:textId="531A7D1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1(1.32 to 4.8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EA8A558" w14:textId="290B822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53 (1.21 to 1.8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6DBF3D8" w14:textId="0A36652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7 (0.51 to 1.03)</w:t>
            </w:r>
          </w:p>
        </w:tc>
      </w:tr>
      <w:tr w:rsidR="00934929" w:rsidRPr="00934929" w14:paraId="66BE6B8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C93D492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1994" w:type="dxa"/>
          </w:tcPr>
          <w:p w14:paraId="5E4EB6C9" w14:textId="574590C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5.72(4.4 to 25.7)</w:t>
            </w:r>
          </w:p>
        </w:tc>
        <w:tc>
          <w:tcPr>
            <w:tcW w:w="1994" w:type="dxa"/>
          </w:tcPr>
          <w:p w14:paraId="0CC71D61" w14:textId="66E072F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2.18(4.27 to 19.21)</w:t>
            </w:r>
          </w:p>
        </w:tc>
        <w:tc>
          <w:tcPr>
            <w:tcW w:w="1994" w:type="dxa"/>
          </w:tcPr>
          <w:p w14:paraId="4DBEDC58" w14:textId="2D873A0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18(3.42 to 12.5)</w:t>
            </w:r>
          </w:p>
        </w:tc>
        <w:tc>
          <w:tcPr>
            <w:tcW w:w="1994" w:type="dxa"/>
          </w:tcPr>
          <w:p w14:paraId="2E17E819" w14:textId="442D3FB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38(2.92 to 9.61)</w:t>
            </w:r>
          </w:p>
        </w:tc>
        <w:tc>
          <w:tcPr>
            <w:tcW w:w="1994" w:type="dxa"/>
          </w:tcPr>
          <w:p w14:paraId="662FCF89" w14:textId="55AFB59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29 (-3.47 to -3.11)</w:t>
            </w:r>
          </w:p>
        </w:tc>
        <w:tc>
          <w:tcPr>
            <w:tcW w:w="1994" w:type="dxa"/>
          </w:tcPr>
          <w:p w14:paraId="5339AD69" w14:textId="6A9CBC4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37 (-3.48 to -3.27)</w:t>
            </w:r>
          </w:p>
        </w:tc>
      </w:tr>
      <w:tr w:rsidR="00934929" w:rsidRPr="00934929" w14:paraId="55287E59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30512B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A6B5C4" w14:textId="16AE01C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5(1.86 to 8.0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097DD32" w14:textId="590751C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26(1.94 to 8.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0D9B75" w14:textId="7CAF2D2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25(1.86 to 8.2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11D59C" w14:textId="43418FE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8(1.66 to 6.7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D3C901F" w14:textId="751F4B9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32 (0.19 to 0.4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771D5EC" w14:textId="3D769FB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11 (-0.28 to 0.06)</w:t>
            </w:r>
          </w:p>
        </w:tc>
      </w:tr>
      <w:tr w:rsidR="00934929" w:rsidRPr="00934929" w14:paraId="466793A2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D83FE57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1994" w:type="dxa"/>
          </w:tcPr>
          <w:p w14:paraId="1BC11990" w14:textId="2DECBF5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73(1.83 to 9.6)</w:t>
            </w:r>
          </w:p>
        </w:tc>
        <w:tc>
          <w:tcPr>
            <w:tcW w:w="1994" w:type="dxa"/>
          </w:tcPr>
          <w:p w14:paraId="59FE6780" w14:textId="34CFE4E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74(2.8 to 13.15)</w:t>
            </w:r>
          </w:p>
        </w:tc>
        <w:tc>
          <w:tcPr>
            <w:tcW w:w="1994" w:type="dxa"/>
          </w:tcPr>
          <w:p w14:paraId="0FD59090" w14:textId="7E05429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82(3.56 to 14.81)</w:t>
            </w:r>
          </w:p>
        </w:tc>
        <w:tc>
          <w:tcPr>
            <w:tcW w:w="1994" w:type="dxa"/>
          </w:tcPr>
          <w:p w14:paraId="0F17AFD8" w14:textId="45E00A2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98(3.72 to 15.22)</w:t>
            </w:r>
          </w:p>
        </w:tc>
        <w:tc>
          <w:tcPr>
            <w:tcW w:w="1994" w:type="dxa"/>
          </w:tcPr>
          <w:p w14:paraId="1AC1A88B" w14:textId="32AF8DD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9 (2.19 to 2.79)</w:t>
            </w:r>
          </w:p>
        </w:tc>
        <w:tc>
          <w:tcPr>
            <w:tcW w:w="1994" w:type="dxa"/>
          </w:tcPr>
          <w:p w14:paraId="126BA362" w14:textId="4F44303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68 (1.41 to 1.94)</w:t>
            </w:r>
          </w:p>
        </w:tc>
      </w:tr>
      <w:tr w:rsidR="00934929" w:rsidRPr="00934929" w14:paraId="703EA897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978E10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Palau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31B7FA" w14:textId="416DA36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4(1.59 to 6.3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96BEC8D" w14:textId="27E7D09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15(1.89 to 7.1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C5ECB4B" w14:textId="49E5664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47(2.08 to 7.7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BA9CFA5" w14:textId="62C3ECB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6(2.06 to 7.8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8FA6C9" w14:textId="308143D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8 (1.16 to 1.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FE4F8E" w14:textId="27118DE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92 (0.81 to 1.04)</w:t>
            </w:r>
          </w:p>
        </w:tc>
      </w:tr>
      <w:tr w:rsidR="00934929" w:rsidRPr="00934929" w14:paraId="647AF566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ED696E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Palestine</w:t>
            </w:r>
          </w:p>
        </w:tc>
        <w:tc>
          <w:tcPr>
            <w:tcW w:w="1994" w:type="dxa"/>
          </w:tcPr>
          <w:p w14:paraId="7968D57D" w14:textId="28CF8D1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8(1.5 to 5.08)</w:t>
            </w:r>
          </w:p>
        </w:tc>
        <w:tc>
          <w:tcPr>
            <w:tcW w:w="1994" w:type="dxa"/>
          </w:tcPr>
          <w:p w14:paraId="45D322FB" w14:textId="7C53507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7(1.41 to 4.6)</w:t>
            </w:r>
          </w:p>
        </w:tc>
        <w:tc>
          <w:tcPr>
            <w:tcW w:w="1994" w:type="dxa"/>
          </w:tcPr>
          <w:p w14:paraId="4FF1D9B7" w14:textId="19429EB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3(1.23 to 3.81)</w:t>
            </w:r>
          </w:p>
        </w:tc>
        <w:tc>
          <w:tcPr>
            <w:tcW w:w="1994" w:type="dxa"/>
          </w:tcPr>
          <w:p w14:paraId="0C3A15DA" w14:textId="4097D49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2(1.38 to 4.1)</w:t>
            </w:r>
          </w:p>
        </w:tc>
        <w:tc>
          <w:tcPr>
            <w:tcW w:w="1994" w:type="dxa"/>
          </w:tcPr>
          <w:p w14:paraId="2B6513E7" w14:textId="4FF65FD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25 (-1.37 to -1.13)</w:t>
            </w:r>
          </w:p>
        </w:tc>
        <w:tc>
          <w:tcPr>
            <w:tcW w:w="1994" w:type="dxa"/>
          </w:tcPr>
          <w:p w14:paraId="5FB9583D" w14:textId="5D76E2B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62 (-0.86 to -0.38)</w:t>
            </w:r>
          </w:p>
        </w:tc>
      </w:tr>
      <w:tr w:rsidR="00934929" w:rsidRPr="00934929" w14:paraId="22084C0B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2530B4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Panam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9CA63C0" w14:textId="016E997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52(0.67 to 3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46187FB" w14:textId="7BFB224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(0.67 to 2.4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CAA69BF" w14:textId="370A0AF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8(0.71 to 2.5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0A79BC1" w14:textId="3EAAFF1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51(0.7 to 2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0F0D02" w14:textId="68A490F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3 (-0.48 to -0.1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172F406" w14:textId="12DD8AC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08 (-0.07 to 0.22)</w:t>
            </w:r>
          </w:p>
        </w:tc>
      </w:tr>
      <w:tr w:rsidR="00934929" w:rsidRPr="00934929" w14:paraId="32E0780C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35A0EE0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Papua New Guinea</w:t>
            </w:r>
          </w:p>
        </w:tc>
        <w:tc>
          <w:tcPr>
            <w:tcW w:w="1994" w:type="dxa"/>
          </w:tcPr>
          <w:p w14:paraId="20F968CA" w14:textId="6E9313E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3(1.14 to 3.67)</w:t>
            </w:r>
          </w:p>
        </w:tc>
        <w:tc>
          <w:tcPr>
            <w:tcW w:w="1994" w:type="dxa"/>
          </w:tcPr>
          <w:p w14:paraId="1B35D6D1" w14:textId="2708ED9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1(1.32 to 4.24)</w:t>
            </w:r>
          </w:p>
        </w:tc>
        <w:tc>
          <w:tcPr>
            <w:tcW w:w="1994" w:type="dxa"/>
          </w:tcPr>
          <w:p w14:paraId="7B7EC3B3" w14:textId="622090C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(1.46 to 4.71)</w:t>
            </w:r>
          </w:p>
        </w:tc>
        <w:tc>
          <w:tcPr>
            <w:tcW w:w="1994" w:type="dxa"/>
          </w:tcPr>
          <w:p w14:paraId="49269793" w14:textId="771913D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1(1.49 to 4.86)</w:t>
            </w:r>
          </w:p>
        </w:tc>
        <w:tc>
          <w:tcPr>
            <w:tcW w:w="1994" w:type="dxa"/>
          </w:tcPr>
          <w:p w14:paraId="6891AB75" w14:textId="0BACE6C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9 (1.29 to 1.48)</w:t>
            </w:r>
          </w:p>
        </w:tc>
        <w:tc>
          <w:tcPr>
            <w:tcW w:w="1994" w:type="dxa"/>
          </w:tcPr>
          <w:p w14:paraId="376B852A" w14:textId="0E5058F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04 (0.93 to 1.14)</w:t>
            </w:r>
          </w:p>
        </w:tc>
      </w:tr>
      <w:tr w:rsidR="00934929" w:rsidRPr="00934929" w14:paraId="5FFA78E4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86A2B64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C0F7CA9" w14:textId="052AD0D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3(0.71 to 3.4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92E375D" w14:textId="279AFE8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(0.94 to 3.4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D0EA7B4" w14:textId="707279B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9(1.12 to 4.0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64471B7" w14:textId="62259BA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6(1.1 to 4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ACB64B4" w14:textId="0DE1544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81 (1.63 to 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7E32474" w14:textId="290FBBF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6 (1.2 to 1.51)</w:t>
            </w:r>
          </w:p>
        </w:tc>
      </w:tr>
      <w:tr w:rsidR="00934929" w:rsidRPr="00934929" w14:paraId="79004438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6FC9B52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1994" w:type="dxa"/>
          </w:tcPr>
          <w:p w14:paraId="43DF601F" w14:textId="68DDF9A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66(0.48 to 0.96)</w:t>
            </w:r>
          </w:p>
        </w:tc>
        <w:tc>
          <w:tcPr>
            <w:tcW w:w="1994" w:type="dxa"/>
          </w:tcPr>
          <w:p w14:paraId="6B775C1A" w14:textId="60E4EC8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51(0.37 to 0.71)</w:t>
            </w:r>
          </w:p>
        </w:tc>
        <w:tc>
          <w:tcPr>
            <w:tcW w:w="1994" w:type="dxa"/>
          </w:tcPr>
          <w:p w14:paraId="5D153F4A" w14:textId="662F084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55(0.36 to 0.84)</w:t>
            </w:r>
          </w:p>
        </w:tc>
        <w:tc>
          <w:tcPr>
            <w:tcW w:w="1994" w:type="dxa"/>
          </w:tcPr>
          <w:p w14:paraId="1329DED0" w14:textId="41913A9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55(0.3 to 0.9)</w:t>
            </w:r>
          </w:p>
        </w:tc>
        <w:tc>
          <w:tcPr>
            <w:tcW w:w="1994" w:type="dxa"/>
          </w:tcPr>
          <w:p w14:paraId="48559EBD" w14:textId="49EB7EA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52 (-2.04 to -1)</w:t>
            </w:r>
          </w:p>
        </w:tc>
        <w:tc>
          <w:tcPr>
            <w:tcW w:w="1994" w:type="dxa"/>
          </w:tcPr>
          <w:p w14:paraId="17B795F3" w14:textId="1C2FA79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34 (-0.75 to 0.07)</w:t>
            </w:r>
          </w:p>
        </w:tc>
      </w:tr>
      <w:tr w:rsidR="00934929" w:rsidRPr="00934929" w14:paraId="59D05B3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461A59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6D8181" w14:textId="1349248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85(0.95 to 3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0DFC0C" w14:textId="03D78B3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9(1.02 to 4.0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58B0518" w14:textId="04ECE76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(1.23 to 5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14F2E0D" w14:textId="237AF89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3(1.42 to 6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5A69BBD" w14:textId="2918B6B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8 (2.37 to 2.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3B17488" w14:textId="1973473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6 (2.22 to 2.5)</w:t>
            </w:r>
          </w:p>
        </w:tc>
      </w:tr>
      <w:tr w:rsidR="00934929" w:rsidRPr="00934929" w14:paraId="54C539E8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9478C8B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1994" w:type="dxa"/>
          </w:tcPr>
          <w:p w14:paraId="38E7823E" w14:textId="63B2A3A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37(1.84 to 15.16)</w:t>
            </w:r>
          </w:p>
        </w:tc>
        <w:tc>
          <w:tcPr>
            <w:tcW w:w="1994" w:type="dxa"/>
          </w:tcPr>
          <w:p w14:paraId="247C64E2" w14:textId="5A5D6B5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91(1.52 to 11.38)</w:t>
            </w:r>
          </w:p>
        </w:tc>
        <w:tc>
          <w:tcPr>
            <w:tcW w:w="1994" w:type="dxa"/>
          </w:tcPr>
          <w:p w14:paraId="5336FC34" w14:textId="3C3CBBA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72(1.77 to 9.6)</w:t>
            </w:r>
          </w:p>
        </w:tc>
        <w:tc>
          <w:tcPr>
            <w:tcW w:w="1994" w:type="dxa"/>
          </w:tcPr>
          <w:p w14:paraId="7F764961" w14:textId="50D810A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18(1.65 to 8.25)</w:t>
            </w:r>
          </w:p>
        </w:tc>
        <w:tc>
          <w:tcPr>
            <w:tcW w:w="1994" w:type="dxa"/>
          </w:tcPr>
          <w:p w14:paraId="77E9FD0E" w14:textId="2D7F034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38 (-1.72 to -1.04)</w:t>
            </w:r>
          </w:p>
        </w:tc>
        <w:tc>
          <w:tcPr>
            <w:tcW w:w="1994" w:type="dxa"/>
          </w:tcPr>
          <w:p w14:paraId="669DF4CD" w14:textId="2C347BF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38 (-1.54 to -1.21)</w:t>
            </w:r>
          </w:p>
        </w:tc>
      </w:tr>
      <w:tr w:rsidR="00934929" w:rsidRPr="00934929" w14:paraId="472362E7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D4B6687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A91C70" w14:textId="61C0B99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35(1.95 to 8.3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B4D4E6" w14:textId="681F793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17(2.15 to 7.3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E5837B8" w14:textId="62C0573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35(1.86 to 5.3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95E8893" w14:textId="2A4BCAA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2(1.57 to 4.5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AAA5D79" w14:textId="469A151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14 (-1.45 to -0.8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D0BE5A" w14:textId="36A85C7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84 (-2.08 to -1.59)</w:t>
            </w:r>
          </w:p>
        </w:tc>
      </w:tr>
      <w:tr w:rsidR="00934929" w:rsidRPr="00934929" w14:paraId="5AD4DB7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3961A73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1994" w:type="dxa"/>
          </w:tcPr>
          <w:p w14:paraId="20818226" w14:textId="599A69B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1(1.3 to 4.97)</w:t>
            </w:r>
          </w:p>
        </w:tc>
        <w:tc>
          <w:tcPr>
            <w:tcW w:w="1994" w:type="dxa"/>
          </w:tcPr>
          <w:p w14:paraId="236AB383" w14:textId="79DA57E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8(1.29 to 4.31)</w:t>
            </w:r>
          </w:p>
        </w:tc>
        <w:tc>
          <w:tcPr>
            <w:tcW w:w="1994" w:type="dxa"/>
          </w:tcPr>
          <w:p w14:paraId="4F757BE9" w14:textId="643CBE7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(1.18 to 3.53)</w:t>
            </w:r>
          </w:p>
        </w:tc>
        <w:tc>
          <w:tcPr>
            <w:tcW w:w="1994" w:type="dxa"/>
          </w:tcPr>
          <w:p w14:paraId="691F72E2" w14:textId="4A4F470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6(0.97 to 3.4)</w:t>
            </w:r>
          </w:p>
        </w:tc>
        <w:tc>
          <w:tcPr>
            <w:tcW w:w="1994" w:type="dxa"/>
          </w:tcPr>
          <w:p w14:paraId="76872EC0" w14:textId="1A04B3E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94 (-1.15 to -0.73)</w:t>
            </w:r>
          </w:p>
        </w:tc>
        <w:tc>
          <w:tcPr>
            <w:tcW w:w="1994" w:type="dxa"/>
          </w:tcPr>
          <w:p w14:paraId="3B19761C" w14:textId="60D7AA5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38 (-1.56 to -1.2)</w:t>
            </w:r>
          </w:p>
        </w:tc>
      </w:tr>
      <w:tr w:rsidR="00934929" w:rsidRPr="00934929" w14:paraId="73DDBC5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F49FD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A54170" w14:textId="398BC0D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28(2.71 to 12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7CC5E52" w14:textId="4535DBE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63(2.94 to 11.8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4B5AB5" w14:textId="736E1A6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95(3.29 to 11.4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3E3D9C0" w14:textId="5A23752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44(2.61 to 9.1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25684E" w14:textId="0557E68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95 (0.43 to 1.4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11F2BBD" w14:textId="691292C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18 (-0.57 to 0.22)</w:t>
            </w:r>
          </w:p>
        </w:tc>
      </w:tr>
      <w:tr w:rsidR="00934929" w:rsidRPr="00934929" w14:paraId="5E83B608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C90194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Korea</w:t>
            </w:r>
          </w:p>
        </w:tc>
        <w:tc>
          <w:tcPr>
            <w:tcW w:w="1994" w:type="dxa"/>
          </w:tcPr>
          <w:p w14:paraId="5F274675" w14:textId="67200B8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5(1.36 to 6.46)</w:t>
            </w:r>
          </w:p>
        </w:tc>
        <w:tc>
          <w:tcPr>
            <w:tcW w:w="1994" w:type="dxa"/>
          </w:tcPr>
          <w:p w14:paraId="00C6EC25" w14:textId="764EE75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3(2.18 to 5.24)</w:t>
            </w:r>
          </w:p>
        </w:tc>
        <w:tc>
          <w:tcPr>
            <w:tcW w:w="1994" w:type="dxa"/>
          </w:tcPr>
          <w:p w14:paraId="6A5E01A9" w14:textId="5584502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(1.72 to 4.18)</w:t>
            </w:r>
          </w:p>
        </w:tc>
        <w:tc>
          <w:tcPr>
            <w:tcW w:w="1994" w:type="dxa"/>
          </w:tcPr>
          <w:p w14:paraId="33728F68" w14:textId="245409D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94(1.11 to 3.03)</w:t>
            </w:r>
          </w:p>
        </w:tc>
        <w:tc>
          <w:tcPr>
            <w:tcW w:w="1994" w:type="dxa"/>
          </w:tcPr>
          <w:p w14:paraId="4CF45402" w14:textId="5FE233C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 (-0.54 to 0.53)</w:t>
            </w:r>
          </w:p>
        </w:tc>
        <w:tc>
          <w:tcPr>
            <w:tcW w:w="1994" w:type="dxa"/>
          </w:tcPr>
          <w:p w14:paraId="5447B8A7" w14:textId="6395738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77 (-2.31 to -1.22)</w:t>
            </w:r>
          </w:p>
        </w:tc>
      </w:tr>
      <w:tr w:rsidR="00934929" w:rsidRPr="00934929" w14:paraId="300E48C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DEB492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Moldov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662BE8D" w14:textId="485DF15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9.84(3.61 to 37.7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350F72" w14:textId="4002015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8.2(3.11 to 35.8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9E7BA7" w14:textId="33F88BD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6.04(3.12 to 31.3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DFA9D72" w14:textId="02F2D89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.84(2.45 to 2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76E7EC" w14:textId="4DA7D55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68 (-2.16 to -1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6AC037B" w14:textId="1822ED6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2 (-2.48 to -1.92)</w:t>
            </w:r>
          </w:p>
        </w:tc>
      </w:tr>
      <w:tr w:rsidR="00934929" w:rsidRPr="00934929" w14:paraId="3B05CE71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F09A7A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1994" w:type="dxa"/>
          </w:tcPr>
          <w:p w14:paraId="2072349F" w14:textId="54D2F6B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02(1.58 to 16.71)</w:t>
            </w:r>
          </w:p>
        </w:tc>
        <w:tc>
          <w:tcPr>
            <w:tcW w:w="1994" w:type="dxa"/>
          </w:tcPr>
          <w:p w14:paraId="58598802" w14:textId="1FAA86A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79(1.51 to 16.23)</w:t>
            </w:r>
          </w:p>
        </w:tc>
        <w:tc>
          <w:tcPr>
            <w:tcW w:w="1994" w:type="dxa"/>
          </w:tcPr>
          <w:p w14:paraId="7DC3A32B" w14:textId="063182D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66(2.3 to 17.39)</w:t>
            </w:r>
          </w:p>
        </w:tc>
        <w:tc>
          <w:tcPr>
            <w:tcW w:w="1994" w:type="dxa"/>
          </w:tcPr>
          <w:p w14:paraId="55579EC8" w14:textId="6FD1038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35(2.4 to 15.79)</w:t>
            </w:r>
          </w:p>
        </w:tc>
        <w:tc>
          <w:tcPr>
            <w:tcW w:w="1994" w:type="dxa"/>
          </w:tcPr>
          <w:p w14:paraId="1D7349BB" w14:textId="391C150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 (0.37 to 1.04)</w:t>
            </w:r>
          </w:p>
        </w:tc>
        <w:tc>
          <w:tcPr>
            <w:tcW w:w="1994" w:type="dxa"/>
          </w:tcPr>
          <w:p w14:paraId="6AE05410" w14:textId="2D29BC4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69 (0.53 to 0.86)</w:t>
            </w:r>
          </w:p>
        </w:tc>
      </w:tr>
      <w:tr w:rsidR="00934929" w:rsidRPr="00934929" w14:paraId="271FA844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8CD9CC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Russian Federatio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04E61F" w14:textId="60A2F94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7.03(5.35 to 47.3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DFD0CF3" w14:textId="7FA7400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2.64(6.23 to 57.2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E6B060" w14:textId="2905763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3.16(4.81 to 39.1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093481" w14:textId="39548E0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4.88(3.63 to 26.6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302CB3" w14:textId="4E1E855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96 (-1.79 to -0.1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2FC830" w14:textId="7FD38C9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73 (-3.34 to -2.12)</w:t>
            </w:r>
          </w:p>
        </w:tc>
      </w:tr>
      <w:tr w:rsidR="00934929" w:rsidRPr="00934929" w14:paraId="379577CC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486EF7B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1994" w:type="dxa"/>
          </w:tcPr>
          <w:p w14:paraId="479DECB1" w14:textId="4A27DA8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(1.36 to 5.32)</w:t>
            </w:r>
          </w:p>
        </w:tc>
        <w:tc>
          <w:tcPr>
            <w:tcW w:w="1994" w:type="dxa"/>
          </w:tcPr>
          <w:p w14:paraId="108E262F" w14:textId="1855AB4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4(1.26 to 4.82)</w:t>
            </w:r>
          </w:p>
        </w:tc>
        <w:tc>
          <w:tcPr>
            <w:tcW w:w="1994" w:type="dxa"/>
          </w:tcPr>
          <w:p w14:paraId="385B916C" w14:textId="479F062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(1.03 to 3.9)</w:t>
            </w:r>
          </w:p>
        </w:tc>
        <w:tc>
          <w:tcPr>
            <w:tcW w:w="1994" w:type="dxa"/>
          </w:tcPr>
          <w:p w14:paraId="2BE6A67D" w14:textId="08ACEA5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4(1.07 to 4.2)</w:t>
            </w:r>
          </w:p>
        </w:tc>
        <w:tc>
          <w:tcPr>
            <w:tcW w:w="1994" w:type="dxa"/>
          </w:tcPr>
          <w:p w14:paraId="4A8DE379" w14:textId="110F485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09 (-2.41 to -1.76)</w:t>
            </w:r>
          </w:p>
        </w:tc>
        <w:tc>
          <w:tcPr>
            <w:tcW w:w="1994" w:type="dxa"/>
          </w:tcPr>
          <w:p w14:paraId="405C7F89" w14:textId="16A1DAC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42 (-1.68 to -1.16)</w:t>
            </w:r>
          </w:p>
        </w:tc>
      </w:tr>
      <w:tr w:rsidR="00934929" w:rsidRPr="00934929" w14:paraId="53F1D0EB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C219C75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aint Kitts and Nevi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07C1C0E" w14:textId="2E9A2D6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16(1.85 to 7.6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4D2020" w14:textId="7D0087F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(1.48 to 5.2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DD639B3" w14:textId="6BF1110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9(1.21 to 3.8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E706C34" w14:textId="33DA8C6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(1.23 to 4.1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9F4017A" w14:textId="5B3238D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27 (-2.52 to -2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E95F17" w14:textId="2EA67D2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77 (-1.99 to -1.55)</w:t>
            </w:r>
          </w:p>
        </w:tc>
      </w:tr>
      <w:tr w:rsidR="00934929" w:rsidRPr="00934929" w14:paraId="06AAE83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EE89FD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1994" w:type="dxa"/>
          </w:tcPr>
          <w:p w14:paraId="3D49A89E" w14:textId="292559D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5(1.75 to 5.88)</w:t>
            </w:r>
          </w:p>
        </w:tc>
        <w:tc>
          <w:tcPr>
            <w:tcW w:w="1994" w:type="dxa"/>
          </w:tcPr>
          <w:p w14:paraId="4DD68C3D" w14:textId="4A6D2D3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1(1.47 to 4.52)</w:t>
            </w:r>
          </w:p>
        </w:tc>
        <w:tc>
          <w:tcPr>
            <w:tcW w:w="1994" w:type="dxa"/>
          </w:tcPr>
          <w:p w14:paraId="3ACEEE01" w14:textId="5270C20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(1.05 to 3.13)</w:t>
            </w:r>
          </w:p>
        </w:tc>
        <w:tc>
          <w:tcPr>
            <w:tcW w:w="1994" w:type="dxa"/>
          </w:tcPr>
          <w:p w14:paraId="2F8D8125" w14:textId="55DDBAB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6(1.13 to 3.65)</w:t>
            </w:r>
          </w:p>
        </w:tc>
        <w:tc>
          <w:tcPr>
            <w:tcW w:w="1994" w:type="dxa"/>
          </w:tcPr>
          <w:p w14:paraId="62A027AE" w14:textId="1CBA6A2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03 (-3.33 to -2.72)</w:t>
            </w:r>
          </w:p>
        </w:tc>
        <w:tc>
          <w:tcPr>
            <w:tcW w:w="1994" w:type="dxa"/>
          </w:tcPr>
          <w:p w14:paraId="351F23BD" w14:textId="25C3B72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33 (-2.69 to -1.97)</w:t>
            </w:r>
          </w:p>
        </w:tc>
      </w:tr>
      <w:tr w:rsidR="00934929" w:rsidRPr="00934929" w14:paraId="65D4652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59B8F06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BCABB7D" w14:textId="005E0AF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1(1.76 to 6.6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B8769E0" w14:textId="375247D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1(1.89 to 6.1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F58A72" w14:textId="113A34F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3(1.73 to 5.8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CD099B" w14:textId="3614493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75(1.81 to 6.0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6F6897A" w14:textId="215E12B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92 (-1.14 to -0.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B04E50F" w14:textId="432BFD7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34 (-0.53 to -0.15)</w:t>
            </w:r>
          </w:p>
        </w:tc>
      </w:tr>
      <w:tr w:rsidR="00934929" w:rsidRPr="00934929" w14:paraId="400B9964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03ABC21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1994" w:type="dxa"/>
          </w:tcPr>
          <w:p w14:paraId="085001BA" w14:textId="2897FD9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1(1.51 to 5.57)</w:t>
            </w:r>
          </w:p>
        </w:tc>
        <w:tc>
          <w:tcPr>
            <w:tcW w:w="1994" w:type="dxa"/>
          </w:tcPr>
          <w:p w14:paraId="005EF7D8" w14:textId="50D0707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6(1.64 to 6.13)</w:t>
            </w:r>
          </w:p>
        </w:tc>
        <w:tc>
          <w:tcPr>
            <w:tcW w:w="1994" w:type="dxa"/>
          </w:tcPr>
          <w:p w14:paraId="5656C095" w14:textId="3906326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87(1.71 to 6.74)</w:t>
            </w:r>
          </w:p>
        </w:tc>
        <w:tc>
          <w:tcPr>
            <w:tcW w:w="1994" w:type="dxa"/>
          </w:tcPr>
          <w:p w14:paraId="5926E6ED" w14:textId="76D61B3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77(1.68 to 6.7)</w:t>
            </w:r>
          </w:p>
        </w:tc>
        <w:tc>
          <w:tcPr>
            <w:tcW w:w="1994" w:type="dxa"/>
          </w:tcPr>
          <w:p w14:paraId="4475EF4F" w14:textId="7E26947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9 (1.18 to 1.41)</w:t>
            </w:r>
          </w:p>
        </w:tc>
        <w:tc>
          <w:tcPr>
            <w:tcW w:w="1994" w:type="dxa"/>
          </w:tcPr>
          <w:p w14:paraId="7B6A8209" w14:textId="609AC91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2 (0.56 to 0.89)</w:t>
            </w:r>
          </w:p>
        </w:tc>
      </w:tr>
      <w:tr w:rsidR="00934929" w:rsidRPr="00934929" w14:paraId="009BF667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8087091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an Marin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6D318FC" w14:textId="173947D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18(2.76 to 9.8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B7238C4" w14:textId="5FFE950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05(2.43 to 7.8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7F87A0A" w14:textId="41E2B36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69(2.3 to 7.7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6EAC60" w14:textId="0C5D216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36(2.04 to 7.2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AD79113" w14:textId="0378F8A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32 (-1.49 to -1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AE57A91" w14:textId="7AC8DA0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11 (-1.21 to -1.01)</w:t>
            </w:r>
          </w:p>
        </w:tc>
      </w:tr>
      <w:tr w:rsidR="00934929" w:rsidRPr="00934929" w14:paraId="069AB73F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A488C48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1994" w:type="dxa"/>
          </w:tcPr>
          <w:p w14:paraId="4C3A8F35" w14:textId="023E857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4(0.98 to 6.18)</w:t>
            </w:r>
          </w:p>
        </w:tc>
        <w:tc>
          <w:tcPr>
            <w:tcW w:w="1994" w:type="dxa"/>
          </w:tcPr>
          <w:p w14:paraId="7D94BC97" w14:textId="61882AC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36(1.22 to 7.47)</w:t>
            </w:r>
          </w:p>
        </w:tc>
        <w:tc>
          <w:tcPr>
            <w:tcW w:w="1994" w:type="dxa"/>
          </w:tcPr>
          <w:p w14:paraId="4E13F2FA" w14:textId="4490EAC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9(1.29 to 7.89)</w:t>
            </w:r>
          </w:p>
        </w:tc>
        <w:tc>
          <w:tcPr>
            <w:tcW w:w="1994" w:type="dxa"/>
          </w:tcPr>
          <w:p w14:paraId="6E5D400D" w14:textId="1BA3804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79(1.39 to 8.22)</w:t>
            </w:r>
          </w:p>
        </w:tc>
        <w:tc>
          <w:tcPr>
            <w:tcW w:w="1994" w:type="dxa"/>
          </w:tcPr>
          <w:p w14:paraId="0A6F2DC2" w14:textId="07BF3AC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7 (1.26 to 1.69)</w:t>
            </w:r>
          </w:p>
        </w:tc>
        <w:tc>
          <w:tcPr>
            <w:tcW w:w="1994" w:type="dxa"/>
          </w:tcPr>
          <w:p w14:paraId="663B28D7" w14:textId="5B383C9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09 (0.95 to 1.24)</w:t>
            </w:r>
          </w:p>
        </w:tc>
      </w:tr>
      <w:tr w:rsidR="00934929" w:rsidRPr="00934929" w14:paraId="102EC09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8749804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BF8D122" w14:textId="144EF7D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8(0.91 to 4.5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7BCC9D" w14:textId="65C84D1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5(1.03 to 5.0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654C8C" w14:textId="3D585E5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1(0.94 to 5.3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C366277" w14:textId="3660060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6(0.82 to 4.8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D6C2D46" w14:textId="5B32EBF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41 (0.26 to 0.5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119930" w14:textId="7E46EEB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12 (-0.28 to 0.05)</w:t>
            </w:r>
          </w:p>
        </w:tc>
      </w:tr>
      <w:tr w:rsidR="00934929" w:rsidRPr="00934929" w14:paraId="7633DC01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C9E7DDF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enegal</w:t>
            </w:r>
          </w:p>
        </w:tc>
        <w:tc>
          <w:tcPr>
            <w:tcW w:w="1994" w:type="dxa"/>
          </w:tcPr>
          <w:p w14:paraId="174FD63D" w14:textId="54C4863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88(1.83 to 7.63)</w:t>
            </w:r>
          </w:p>
        </w:tc>
        <w:tc>
          <w:tcPr>
            <w:tcW w:w="1994" w:type="dxa"/>
          </w:tcPr>
          <w:p w14:paraId="6CDAB04F" w14:textId="29150C2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77(1.77 to 7.16)</w:t>
            </w:r>
          </w:p>
        </w:tc>
        <w:tc>
          <w:tcPr>
            <w:tcW w:w="1994" w:type="dxa"/>
          </w:tcPr>
          <w:p w14:paraId="1CAAB1D9" w14:textId="4067594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27(2.09 to 7.87)</w:t>
            </w:r>
          </w:p>
        </w:tc>
        <w:tc>
          <w:tcPr>
            <w:tcW w:w="1994" w:type="dxa"/>
          </w:tcPr>
          <w:p w14:paraId="5B75A214" w14:textId="01CD9EA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56(2.29 to 8.19)</w:t>
            </w:r>
          </w:p>
        </w:tc>
        <w:tc>
          <w:tcPr>
            <w:tcW w:w="1994" w:type="dxa"/>
          </w:tcPr>
          <w:p w14:paraId="4AD7C7B6" w14:textId="4822EAD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9 (0.55 to 1.04)</w:t>
            </w:r>
          </w:p>
        </w:tc>
        <w:tc>
          <w:tcPr>
            <w:tcW w:w="1994" w:type="dxa"/>
          </w:tcPr>
          <w:p w14:paraId="531560EA" w14:textId="7A232D4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2 (0.6 to 0.84)</w:t>
            </w:r>
          </w:p>
        </w:tc>
      </w:tr>
      <w:tr w:rsidR="00934929" w:rsidRPr="00934929" w14:paraId="7BF678D8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8BFAE3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B24BF4B" w14:textId="52AC082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45(2.61 to 15.9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BCB5824" w14:textId="0D2F50D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14(2.45 to 15.5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3014A3F" w14:textId="2895FDF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66(2.62 to 13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38A45C1" w14:textId="3378A10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36(2.48 to 12.7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AA2C21F" w14:textId="25A1DD6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61 (-0.84 to -0.3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FE0445" w14:textId="5FD6905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7 (-0.83 to -0.58)</w:t>
            </w:r>
          </w:p>
        </w:tc>
      </w:tr>
      <w:tr w:rsidR="00934929" w:rsidRPr="00934929" w14:paraId="6CC0C962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986F5FF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1994" w:type="dxa"/>
          </w:tcPr>
          <w:p w14:paraId="09981779" w14:textId="484A5E0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09(0.75 to 1.71)</w:t>
            </w:r>
          </w:p>
        </w:tc>
        <w:tc>
          <w:tcPr>
            <w:tcW w:w="1994" w:type="dxa"/>
          </w:tcPr>
          <w:p w14:paraId="2AC93CA6" w14:textId="258DD89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3(0.75 to 1.77)</w:t>
            </w:r>
          </w:p>
        </w:tc>
        <w:tc>
          <w:tcPr>
            <w:tcW w:w="1994" w:type="dxa"/>
          </w:tcPr>
          <w:p w14:paraId="05286EEB" w14:textId="32AE159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5(0.77 to 1.8)</w:t>
            </w:r>
          </w:p>
        </w:tc>
        <w:tc>
          <w:tcPr>
            <w:tcW w:w="1994" w:type="dxa"/>
          </w:tcPr>
          <w:p w14:paraId="7B33F333" w14:textId="22F74CF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9(0.76 to 1.87)</w:t>
            </w:r>
          </w:p>
        </w:tc>
        <w:tc>
          <w:tcPr>
            <w:tcW w:w="1994" w:type="dxa"/>
          </w:tcPr>
          <w:p w14:paraId="1305F6D2" w14:textId="72DA999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37 (0.22 to 0.53)</w:t>
            </w:r>
          </w:p>
        </w:tc>
        <w:tc>
          <w:tcPr>
            <w:tcW w:w="1994" w:type="dxa"/>
          </w:tcPr>
          <w:p w14:paraId="66DAA38A" w14:textId="4196CED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13 (0.02 to 0.24)</w:t>
            </w:r>
          </w:p>
        </w:tc>
      </w:tr>
      <w:tr w:rsidR="00934929" w:rsidRPr="00934929" w14:paraId="357E5CF2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AFAB627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2AD241" w14:textId="536D9D2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27(1.32 to 7.1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8D0EA84" w14:textId="1A47CDF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45(1.52 to 7.1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1C1C12A" w14:textId="11B8931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01(1.82 to 8.0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11C41B8" w14:textId="428526E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88(1.66 to 8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122B66" w14:textId="1273843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3 (1.15 to 1.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817D620" w14:textId="2499419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9 (0.74 to 1.06)</w:t>
            </w:r>
          </w:p>
        </w:tc>
      </w:tr>
      <w:tr w:rsidR="00934929" w:rsidRPr="00934929" w14:paraId="6C466198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BC08927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1994" w:type="dxa"/>
          </w:tcPr>
          <w:p w14:paraId="345A83D2" w14:textId="773AD02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5(1.08 to 5.91)</w:t>
            </w:r>
          </w:p>
        </w:tc>
        <w:tc>
          <w:tcPr>
            <w:tcW w:w="1994" w:type="dxa"/>
          </w:tcPr>
          <w:p w14:paraId="0F7FE349" w14:textId="69F4F27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5(0.86 to 4.57)</w:t>
            </w:r>
          </w:p>
        </w:tc>
        <w:tc>
          <w:tcPr>
            <w:tcW w:w="1994" w:type="dxa"/>
          </w:tcPr>
          <w:p w14:paraId="383F32C0" w14:textId="15E830D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57(0.55 to 3.42)</w:t>
            </w:r>
          </w:p>
        </w:tc>
        <w:tc>
          <w:tcPr>
            <w:tcW w:w="1994" w:type="dxa"/>
          </w:tcPr>
          <w:p w14:paraId="6B8AB14F" w14:textId="5BD568F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(0.37 to 2.64)</w:t>
            </w:r>
          </w:p>
        </w:tc>
        <w:tc>
          <w:tcPr>
            <w:tcW w:w="1994" w:type="dxa"/>
          </w:tcPr>
          <w:p w14:paraId="42C1216E" w14:textId="3690C09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2 (-2.43 to -1.97)</w:t>
            </w:r>
          </w:p>
        </w:tc>
        <w:tc>
          <w:tcPr>
            <w:tcW w:w="1994" w:type="dxa"/>
          </w:tcPr>
          <w:p w14:paraId="062C4B03" w14:textId="2567C6E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92 (-3.16 to -2.69)</w:t>
            </w:r>
          </w:p>
        </w:tc>
      </w:tr>
      <w:tr w:rsidR="00934929" w:rsidRPr="00934929" w14:paraId="16D1FD4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1AE433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lovak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9B16C98" w14:textId="0975935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.05(2.98 to 24.0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69FC48E" w14:textId="7622ACB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1(2.54 to 19.7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446468" w14:textId="30BBEAC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4(2.88 to 18.6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CCCEE68" w14:textId="27D410A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89(2.81 to 17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CE2D2BD" w14:textId="21A9FBD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47 (-0.79 to -0.1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BB7706" w14:textId="1F86058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44 (-0.6 to -0.28)</w:t>
            </w:r>
          </w:p>
        </w:tc>
      </w:tr>
      <w:tr w:rsidR="00934929" w:rsidRPr="00934929" w14:paraId="2E85C881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0EDFC9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1994" w:type="dxa"/>
          </w:tcPr>
          <w:p w14:paraId="1500BD86" w14:textId="5A4D251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91(3.77 to 18.91)</w:t>
            </w:r>
          </w:p>
        </w:tc>
        <w:tc>
          <w:tcPr>
            <w:tcW w:w="1994" w:type="dxa"/>
          </w:tcPr>
          <w:p w14:paraId="587370C8" w14:textId="16AE902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.14(5.04 to 16.77)</w:t>
            </w:r>
          </w:p>
        </w:tc>
        <w:tc>
          <w:tcPr>
            <w:tcW w:w="1994" w:type="dxa"/>
          </w:tcPr>
          <w:p w14:paraId="5FBA7DD9" w14:textId="4C87F2F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15(3.26 to 10.87)</w:t>
            </w:r>
          </w:p>
        </w:tc>
        <w:tc>
          <w:tcPr>
            <w:tcW w:w="1994" w:type="dxa"/>
          </w:tcPr>
          <w:p w14:paraId="107ADBD4" w14:textId="3768478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79(2.59 to 9.27)</w:t>
            </w:r>
          </w:p>
        </w:tc>
        <w:tc>
          <w:tcPr>
            <w:tcW w:w="1994" w:type="dxa"/>
          </w:tcPr>
          <w:p w14:paraId="5450205E" w14:textId="4295043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45 (-3.08 to -1.82)</w:t>
            </w:r>
          </w:p>
        </w:tc>
        <w:tc>
          <w:tcPr>
            <w:tcW w:w="1994" w:type="dxa"/>
          </w:tcPr>
          <w:p w14:paraId="20F69383" w14:textId="4897E8F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03 (-3.38 to -2.67)</w:t>
            </w:r>
          </w:p>
        </w:tc>
      </w:tr>
      <w:tr w:rsidR="00934929" w:rsidRPr="00934929" w14:paraId="43FA65B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D69D461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056D12" w14:textId="5455945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8(2.04 to 7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B363198" w14:textId="3FAC80D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65(2.31 to 8.4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1956D4" w14:textId="6D51232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03(2.49 to 9.5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C24EF36" w14:textId="6E99B13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55(2.74 to 10.0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F9CF8B" w14:textId="50BF75D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2 (1.18 to 1.4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D9BFB09" w14:textId="4B23B9D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9 (1.11 to 1.28)</w:t>
            </w:r>
          </w:p>
        </w:tc>
      </w:tr>
      <w:tr w:rsidR="00934929" w:rsidRPr="00934929" w14:paraId="517B287A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81C97A2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1994" w:type="dxa"/>
          </w:tcPr>
          <w:p w14:paraId="7BF21B9B" w14:textId="432A56C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8(1.2 to 5.1)</w:t>
            </w:r>
          </w:p>
        </w:tc>
        <w:tc>
          <w:tcPr>
            <w:tcW w:w="1994" w:type="dxa"/>
          </w:tcPr>
          <w:p w14:paraId="121A0FF5" w14:textId="301926F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7(1.07 to 4.89)</w:t>
            </w:r>
          </w:p>
        </w:tc>
        <w:tc>
          <w:tcPr>
            <w:tcW w:w="1994" w:type="dxa"/>
          </w:tcPr>
          <w:p w14:paraId="0CE2ED38" w14:textId="3C9C7F7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3(1.21 to 5.45)</w:t>
            </w:r>
          </w:p>
        </w:tc>
        <w:tc>
          <w:tcPr>
            <w:tcW w:w="1994" w:type="dxa"/>
          </w:tcPr>
          <w:p w14:paraId="78B32E32" w14:textId="6D8DA10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5(1.18 to 5.35)</w:t>
            </w:r>
          </w:p>
        </w:tc>
        <w:tc>
          <w:tcPr>
            <w:tcW w:w="1994" w:type="dxa"/>
          </w:tcPr>
          <w:p w14:paraId="0D001E7E" w14:textId="498D3BF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3 (0.08 to 0.52)</w:t>
            </w:r>
          </w:p>
        </w:tc>
        <w:tc>
          <w:tcPr>
            <w:tcW w:w="1994" w:type="dxa"/>
          </w:tcPr>
          <w:p w14:paraId="589E71A8" w14:textId="7A25C78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28 (0.17 to 0.39)</w:t>
            </w:r>
          </w:p>
        </w:tc>
      </w:tr>
      <w:tr w:rsidR="00934929" w:rsidRPr="00934929" w14:paraId="2120E67B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CCCA01E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12789E5" w14:textId="58A747A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9(1.13 to 3.7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E1FEB7" w14:textId="2AE7D13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3(1.75 to 5.6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F59B3C" w14:textId="62454B9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13(2.16 to 6.2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550FDE1" w14:textId="16305CE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4(1.91 to 5.2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F28533D" w14:textId="77928F3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3 (2.65 to 3.6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90E3556" w14:textId="28F4F6D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96 (1.52 to 2.4)</w:t>
            </w:r>
          </w:p>
        </w:tc>
      </w:tr>
      <w:tr w:rsidR="00934929" w:rsidRPr="00934929" w14:paraId="06CB5CD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636C60B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outh Sudan</w:t>
            </w:r>
          </w:p>
        </w:tc>
        <w:tc>
          <w:tcPr>
            <w:tcW w:w="1994" w:type="dxa"/>
          </w:tcPr>
          <w:p w14:paraId="7E5840CD" w14:textId="29633D3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(1.25 to 4.92)</w:t>
            </w:r>
          </w:p>
        </w:tc>
        <w:tc>
          <w:tcPr>
            <w:tcW w:w="1994" w:type="dxa"/>
          </w:tcPr>
          <w:p w14:paraId="1ABAEA24" w14:textId="2B7799D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5(1.21 to 4.61)</w:t>
            </w:r>
          </w:p>
        </w:tc>
        <w:tc>
          <w:tcPr>
            <w:tcW w:w="1994" w:type="dxa"/>
          </w:tcPr>
          <w:p w14:paraId="0FB52FB0" w14:textId="609447E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7(1.28 to 4.96)</w:t>
            </w:r>
          </w:p>
        </w:tc>
        <w:tc>
          <w:tcPr>
            <w:tcW w:w="1994" w:type="dxa"/>
          </w:tcPr>
          <w:p w14:paraId="34F326CA" w14:textId="4A3E636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(1.21 to 4.76)</w:t>
            </w:r>
          </w:p>
        </w:tc>
        <w:tc>
          <w:tcPr>
            <w:tcW w:w="1994" w:type="dxa"/>
          </w:tcPr>
          <w:p w14:paraId="6F23E188" w14:textId="3D8DB27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04 (-0.2 to 0.11)</w:t>
            </w:r>
          </w:p>
        </w:tc>
        <w:tc>
          <w:tcPr>
            <w:tcW w:w="1994" w:type="dxa"/>
          </w:tcPr>
          <w:p w14:paraId="4E90098E" w14:textId="38E972F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 (-0.08 to 0.08)</w:t>
            </w:r>
          </w:p>
        </w:tc>
      </w:tr>
      <w:tr w:rsidR="00934929" w:rsidRPr="00934929" w14:paraId="4F6114A2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2B545D3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447F74" w14:textId="6CA629F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38(4.61 to 15.7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1DA49C6" w14:textId="26FF177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47(3.36 to 11.4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E4D1974" w14:textId="6C5C53E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37(2.76 to 8.0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ED65FE5" w14:textId="7FFB316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67(2.47 to 6.8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1298546" w14:textId="32582BD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14 (-3.21 to -3.0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0EA80EE" w14:textId="1C48CD3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95 (-3.06 to -2.83)</w:t>
            </w:r>
          </w:p>
        </w:tc>
      </w:tr>
      <w:tr w:rsidR="00934929" w:rsidRPr="00934929" w14:paraId="469020C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A617373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ri Lanka</w:t>
            </w:r>
          </w:p>
        </w:tc>
        <w:tc>
          <w:tcPr>
            <w:tcW w:w="1994" w:type="dxa"/>
          </w:tcPr>
          <w:p w14:paraId="6796F27E" w14:textId="7A272EF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6(0.82 to 2.08)</w:t>
            </w:r>
          </w:p>
        </w:tc>
        <w:tc>
          <w:tcPr>
            <w:tcW w:w="1994" w:type="dxa"/>
          </w:tcPr>
          <w:p w14:paraId="24E1C54F" w14:textId="76E44DD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8(0.88 to 2.15)</w:t>
            </w:r>
          </w:p>
        </w:tc>
        <w:tc>
          <w:tcPr>
            <w:tcW w:w="1994" w:type="dxa"/>
          </w:tcPr>
          <w:p w14:paraId="045B3302" w14:textId="3828A17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66(1.04 to 2.47)</w:t>
            </w:r>
          </w:p>
        </w:tc>
        <w:tc>
          <w:tcPr>
            <w:tcW w:w="1994" w:type="dxa"/>
          </w:tcPr>
          <w:p w14:paraId="39C075E5" w14:textId="34048DA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52(0.82 to 2.39)</w:t>
            </w:r>
          </w:p>
        </w:tc>
        <w:tc>
          <w:tcPr>
            <w:tcW w:w="1994" w:type="dxa"/>
          </w:tcPr>
          <w:p w14:paraId="2777A570" w14:textId="33026EC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69 (1.43 to 1.95)</w:t>
            </w:r>
          </w:p>
        </w:tc>
        <w:tc>
          <w:tcPr>
            <w:tcW w:w="1994" w:type="dxa"/>
          </w:tcPr>
          <w:p w14:paraId="34128BF6" w14:textId="5443D54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7 (1.03 to 1.51)</w:t>
            </w:r>
          </w:p>
        </w:tc>
      </w:tr>
      <w:tr w:rsidR="00934929" w:rsidRPr="00934929" w14:paraId="155F885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24645E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CF4F0C1" w14:textId="0F81434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(1.09 to 5.7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BC518A5" w14:textId="6FB1C3C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6(0.97 to 5.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4F4796" w14:textId="5AB61B5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9(0.9 to 4.9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7A1093" w14:textId="162EE92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8(0.92 to 4.8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CDA8B06" w14:textId="192175A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93 (-0.97 to -0.8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146B26" w14:textId="2A51289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71 (-0.78 to -0.63)</w:t>
            </w:r>
          </w:p>
        </w:tc>
      </w:tr>
      <w:tr w:rsidR="00934929" w:rsidRPr="00934929" w14:paraId="1F188623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CFD5A67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uriname</w:t>
            </w:r>
          </w:p>
        </w:tc>
        <w:tc>
          <w:tcPr>
            <w:tcW w:w="1994" w:type="dxa"/>
          </w:tcPr>
          <w:p w14:paraId="6E81E620" w14:textId="749512D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(1.17 to 5.58)</w:t>
            </w:r>
          </w:p>
        </w:tc>
        <w:tc>
          <w:tcPr>
            <w:tcW w:w="1994" w:type="dxa"/>
          </w:tcPr>
          <w:p w14:paraId="0866491F" w14:textId="1B6C943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9(1.06 to 4.47)</w:t>
            </w:r>
          </w:p>
        </w:tc>
        <w:tc>
          <w:tcPr>
            <w:tcW w:w="1994" w:type="dxa"/>
          </w:tcPr>
          <w:p w14:paraId="570FE887" w14:textId="09B739A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6(1.09 to 4.19)</w:t>
            </w:r>
          </w:p>
        </w:tc>
        <w:tc>
          <w:tcPr>
            <w:tcW w:w="1994" w:type="dxa"/>
          </w:tcPr>
          <w:p w14:paraId="18585AB6" w14:textId="7D14735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(1.23 to 4.6)</w:t>
            </w:r>
          </w:p>
        </w:tc>
        <w:tc>
          <w:tcPr>
            <w:tcW w:w="1994" w:type="dxa"/>
          </w:tcPr>
          <w:p w14:paraId="109CBF87" w14:textId="39C992C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04 (-1.66 to -0.41)</w:t>
            </w:r>
          </w:p>
        </w:tc>
        <w:tc>
          <w:tcPr>
            <w:tcW w:w="1994" w:type="dxa"/>
          </w:tcPr>
          <w:p w14:paraId="686C557D" w14:textId="6171542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24 (-0.63 to 0.15)</w:t>
            </w:r>
          </w:p>
        </w:tc>
      </w:tr>
      <w:tr w:rsidR="00934929" w:rsidRPr="00934929" w14:paraId="29616FD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ADEAB82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B6655F2" w14:textId="0DDBB2B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3.53(3.72 to 22.5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FBF5D6" w14:textId="2866594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49(3.56 to 16.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12F32D" w14:textId="1E84DD5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05(3.18 to 12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07D66C" w14:textId="6DE3706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87(2.86 to 10.5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1B9B53D" w14:textId="505813D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49 (-2.55 to -2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C6AD45A" w14:textId="7DDE503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48 (-2.55 to -2.41)</w:t>
            </w:r>
          </w:p>
        </w:tc>
      </w:tr>
      <w:tr w:rsidR="00934929" w:rsidRPr="00934929" w14:paraId="7B67E816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A0B66C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1994" w:type="dxa"/>
          </w:tcPr>
          <w:p w14:paraId="42732042" w14:textId="6535711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05(2.91 to 13.88)</w:t>
            </w:r>
          </w:p>
        </w:tc>
        <w:tc>
          <w:tcPr>
            <w:tcW w:w="1994" w:type="dxa"/>
          </w:tcPr>
          <w:p w14:paraId="55A96BC0" w14:textId="4C642FA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64(2.7 to 11.14)</w:t>
            </w:r>
          </w:p>
        </w:tc>
        <w:tc>
          <w:tcPr>
            <w:tcW w:w="1994" w:type="dxa"/>
          </w:tcPr>
          <w:p w14:paraId="5F97948B" w14:textId="360084A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62(1.97 to 7.53)</w:t>
            </w:r>
          </w:p>
        </w:tc>
        <w:tc>
          <w:tcPr>
            <w:tcW w:w="1994" w:type="dxa"/>
          </w:tcPr>
          <w:p w14:paraId="552A72A2" w14:textId="54A4AF0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3(1.69 to 6.46)</w:t>
            </w:r>
          </w:p>
        </w:tc>
        <w:tc>
          <w:tcPr>
            <w:tcW w:w="1994" w:type="dxa"/>
          </w:tcPr>
          <w:p w14:paraId="587C9E65" w14:textId="24E571F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77 (-2.99 to -2.55)</w:t>
            </w:r>
          </w:p>
        </w:tc>
        <w:tc>
          <w:tcPr>
            <w:tcW w:w="1994" w:type="dxa"/>
          </w:tcPr>
          <w:p w14:paraId="3FD577F6" w14:textId="544AAD9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84 (-2.98 to -2.7)</w:t>
            </w:r>
          </w:p>
        </w:tc>
      </w:tr>
      <w:tr w:rsidR="00934929" w:rsidRPr="00934929" w14:paraId="004B613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3F9E62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Syrian Arab Republic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AC0253" w14:textId="2806716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29(1.2 to 7.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4E1F322" w14:textId="0861D8F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43(1.31 to 7.6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B39360A" w14:textId="5D96530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3(1.15 to 7.1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DB23E7" w14:textId="488287CA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(1.09 to 6.7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DFD41F0" w14:textId="0FAEE88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91 (-1.22 to -0.6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7D7790A" w14:textId="1407BE0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79 (-0.94 to -0.64)</w:t>
            </w:r>
          </w:p>
        </w:tc>
      </w:tr>
      <w:tr w:rsidR="00934929" w:rsidRPr="00934929" w14:paraId="2E18CE04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6DCE94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Taiwan (Province of China)</w:t>
            </w:r>
          </w:p>
        </w:tc>
        <w:tc>
          <w:tcPr>
            <w:tcW w:w="1994" w:type="dxa"/>
          </w:tcPr>
          <w:p w14:paraId="43EEE78C" w14:textId="0FB8451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1(1.01 to 3.6)</w:t>
            </w:r>
          </w:p>
        </w:tc>
        <w:tc>
          <w:tcPr>
            <w:tcW w:w="1994" w:type="dxa"/>
          </w:tcPr>
          <w:p w14:paraId="3F35AD0B" w14:textId="02DC182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1(1.35 to 3.78)</w:t>
            </w:r>
          </w:p>
        </w:tc>
        <w:tc>
          <w:tcPr>
            <w:tcW w:w="1994" w:type="dxa"/>
          </w:tcPr>
          <w:p w14:paraId="093C47E8" w14:textId="5DDA50F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4(1.16 to 3.31)</w:t>
            </w:r>
          </w:p>
        </w:tc>
        <w:tc>
          <w:tcPr>
            <w:tcW w:w="1994" w:type="dxa"/>
          </w:tcPr>
          <w:p w14:paraId="689F38A4" w14:textId="63A093F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4(1.19 to 3.51)</w:t>
            </w:r>
          </w:p>
        </w:tc>
        <w:tc>
          <w:tcPr>
            <w:tcW w:w="1994" w:type="dxa"/>
          </w:tcPr>
          <w:p w14:paraId="3F4CCF9C" w14:textId="1064538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13 (-0.31 to 0.56)</w:t>
            </w:r>
          </w:p>
        </w:tc>
        <w:tc>
          <w:tcPr>
            <w:tcW w:w="1994" w:type="dxa"/>
          </w:tcPr>
          <w:p w14:paraId="00C559F5" w14:textId="05E1A0E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28 (-0.52 to -0.03)</w:t>
            </w:r>
          </w:p>
        </w:tc>
      </w:tr>
      <w:tr w:rsidR="00934929" w:rsidRPr="00934929" w14:paraId="0745554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8A44A45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Tajikista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1C1FDBE" w14:textId="4788905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5(1.54 to 13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A30147D" w14:textId="30DA8EF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49(1.77 to 15.8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18ED2EC" w14:textId="043E689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58(2.58 to 20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F3E58DA" w14:textId="667D44D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47(3.01 to 21.8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5E36C5E" w14:textId="253DE76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3 (1.4 to 2.0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0C100B8" w14:textId="0E74511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4 (1.91 to 2.37)</w:t>
            </w:r>
          </w:p>
        </w:tc>
      </w:tr>
      <w:tr w:rsidR="00934929" w:rsidRPr="00934929" w14:paraId="1DC97A73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9E4FFA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Thailand</w:t>
            </w:r>
          </w:p>
        </w:tc>
        <w:tc>
          <w:tcPr>
            <w:tcW w:w="1994" w:type="dxa"/>
          </w:tcPr>
          <w:p w14:paraId="3130DDF2" w14:textId="20DB55C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67(0.52 to 0.9)</w:t>
            </w:r>
          </w:p>
        </w:tc>
        <w:tc>
          <w:tcPr>
            <w:tcW w:w="1994" w:type="dxa"/>
          </w:tcPr>
          <w:p w14:paraId="3ABF67CD" w14:textId="6B1E4E8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69(0.51 to 0.95)</w:t>
            </w:r>
          </w:p>
        </w:tc>
        <w:tc>
          <w:tcPr>
            <w:tcW w:w="1994" w:type="dxa"/>
          </w:tcPr>
          <w:p w14:paraId="5BFE09F9" w14:textId="5F78138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56(0.38 to 0.84)</w:t>
            </w:r>
          </w:p>
        </w:tc>
        <w:tc>
          <w:tcPr>
            <w:tcW w:w="1994" w:type="dxa"/>
          </w:tcPr>
          <w:p w14:paraId="3BD181E1" w14:textId="6BAD426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6(0.34 to 0.97)</w:t>
            </w:r>
          </w:p>
        </w:tc>
        <w:tc>
          <w:tcPr>
            <w:tcW w:w="1994" w:type="dxa"/>
          </w:tcPr>
          <w:p w14:paraId="6F706835" w14:textId="47CCF82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27 (-1.54 to -1)</w:t>
            </w:r>
          </w:p>
        </w:tc>
        <w:tc>
          <w:tcPr>
            <w:tcW w:w="1994" w:type="dxa"/>
          </w:tcPr>
          <w:p w14:paraId="465AA06E" w14:textId="7B83BFC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89 (-1.09 to -0.68)</w:t>
            </w:r>
          </w:p>
        </w:tc>
      </w:tr>
      <w:tr w:rsidR="00934929" w:rsidRPr="00934929" w14:paraId="52E779D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6B4320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FB090E" w14:textId="79F07F6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8(0.54 to 1.1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971D2D" w14:textId="37BB550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9(0.55 to 1.1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3471EF0" w14:textId="0D3E0CE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97(0.64 to 1.4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A7AC3FE" w14:textId="54644CD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4(0.75 to 1.8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2BDA2D8" w14:textId="74DFA2A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9 (0.66 to 1.1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1CFB74" w14:textId="6938AB2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57 (1.35 to 1.78)</w:t>
            </w:r>
          </w:p>
        </w:tc>
      </w:tr>
      <w:tr w:rsidR="00934929" w:rsidRPr="00934929" w14:paraId="41F59BC0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5391740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Togo</w:t>
            </w:r>
          </w:p>
        </w:tc>
        <w:tc>
          <w:tcPr>
            <w:tcW w:w="1994" w:type="dxa"/>
          </w:tcPr>
          <w:p w14:paraId="4A3DC14D" w14:textId="1BAE675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42(1.44 to 7.2)</w:t>
            </w:r>
          </w:p>
        </w:tc>
        <w:tc>
          <w:tcPr>
            <w:tcW w:w="1994" w:type="dxa"/>
          </w:tcPr>
          <w:p w14:paraId="3E2D72A7" w14:textId="781A83A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9(1.77 to 8)</w:t>
            </w:r>
          </w:p>
        </w:tc>
        <w:tc>
          <w:tcPr>
            <w:tcW w:w="1994" w:type="dxa"/>
          </w:tcPr>
          <w:p w14:paraId="709435AD" w14:textId="0CB9DD5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4(2.01 to 8.71)</w:t>
            </w:r>
          </w:p>
        </w:tc>
        <w:tc>
          <w:tcPr>
            <w:tcW w:w="1994" w:type="dxa"/>
          </w:tcPr>
          <w:p w14:paraId="00DC12DB" w14:textId="58CB011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24(1.91 to 8.23)</w:t>
            </w:r>
          </w:p>
        </w:tc>
        <w:tc>
          <w:tcPr>
            <w:tcW w:w="1994" w:type="dxa"/>
          </w:tcPr>
          <w:p w14:paraId="15CC0958" w14:textId="54F0CC5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 (1.29 to 1.5)</w:t>
            </w:r>
          </w:p>
        </w:tc>
        <w:tc>
          <w:tcPr>
            <w:tcW w:w="1994" w:type="dxa"/>
          </w:tcPr>
          <w:p w14:paraId="4F8F27C5" w14:textId="6B4A38D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82 (0.65 to 0.99)</w:t>
            </w:r>
          </w:p>
        </w:tc>
      </w:tr>
      <w:tr w:rsidR="00934929" w:rsidRPr="00934929" w14:paraId="4731E33A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664FB8E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Tokelau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B133227" w14:textId="77C8458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87(1.37 to 4.9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A77EB84" w14:textId="5E63FBD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33(1.58 to 5.6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5930FC7" w14:textId="75F597C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(1.63 to 6.0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5D1238E" w14:textId="208B371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9(1.62 to 5.9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4DC565" w14:textId="066AF73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29 (1.18 to 1.4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99A801E" w14:textId="067E9E4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83 (0.69 to 0.97)</w:t>
            </w:r>
          </w:p>
        </w:tc>
      </w:tr>
      <w:tr w:rsidR="00934929" w:rsidRPr="00934929" w14:paraId="5612872F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FE70A3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Tonga</w:t>
            </w:r>
          </w:p>
        </w:tc>
        <w:tc>
          <w:tcPr>
            <w:tcW w:w="1994" w:type="dxa"/>
          </w:tcPr>
          <w:p w14:paraId="3D802AF6" w14:textId="623D85F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8(1.28 to 3.95)</w:t>
            </w:r>
          </w:p>
        </w:tc>
        <w:tc>
          <w:tcPr>
            <w:tcW w:w="1994" w:type="dxa"/>
          </w:tcPr>
          <w:p w14:paraId="78FCFBAD" w14:textId="361434A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5(1.49 to 4.6)</w:t>
            </w:r>
          </w:p>
        </w:tc>
        <w:tc>
          <w:tcPr>
            <w:tcW w:w="1994" w:type="dxa"/>
          </w:tcPr>
          <w:p w14:paraId="1C5013A9" w14:textId="729AA8A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5(1.47 to 4.7)</w:t>
            </w:r>
          </w:p>
        </w:tc>
        <w:tc>
          <w:tcPr>
            <w:tcW w:w="1994" w:type="dxa"/>
          </w:tcPr>
          <w:p w14:paraId="470EFEF4" w14:textId="2FA0090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5(1.47 to 4.93)</w:t>
            </w:r>
          </w:p>
        </w:tc>
        <w:tc>
          <w:tcPr>
            <w:tcW w:w="1994" w:type="dxa"/>
          </w:tcPr>
          <w:p w14:paraId="2557B833" w14:textId="7245914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7 (0.9 to 1.43)</w:t>
            </w:r>
          </w:p>
        </w:tc>
        <w:tc>
          <w:tcPr>
            <w:tcW w:w="1994" w:type="dxa"/>
          </w:tcPr>
          <w:p w14:paraId="31424309" w14:textId="0C22703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82 (0.67 to 0.98)</w:t>
            </w:r>
          </w:p>
        </w:tc>
      </w:tr>
      <w:tr w:rsidR="00934929" w:rsidRPr="00934929" w14:paraId="65D03DFE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FD90AE4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Trinidad and Tobag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83871F" w14:textId="3ECE2AE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15(2.87 to 10.1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E3963E" w14:textId="569F835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64(2.66 to 9.0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A07842B" w14:textId="15C7155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56(2.25 to 7.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D662F94" w14:textId="3909C2D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61(2.09 to 7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3BFEF4" w14:textId="0E8E9D4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42 (-1.65 to -1.1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CB0CDB4" w14:textId="6B5FEB2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41 (-1.61 to -1.22)</w:t>
            </w:r>
          </w:p>
        </w:tc>
      </w:tr>
      <w:tr w:rsidR="00934929" w:rsidRPr="00934929" w14:paraId="3D0DA766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0E71DAE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Tunisia</w:t>
            </w:r>
          </w:p>
        </w:tc>
        <w:tc>
          <w:tcPr>
            <w:tcW w:w="1994" w:type="dxa"/>
          </w:tcPr>
          <w:p w14:paraId="3D6A5EF9" w14:textId="7793601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6(0.8 to 4.69)</w:t>
            </w:r>
          </w:p>
        </w:tc>
        <w:tc>
          <w:tcPr>
            <w:tcW w:w="1994" w:type="dxa"/>
          </w:tcPr>
          <w:p w14:paraId="34CA4A3B" w14:textId="71854D7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14(0.79 to 5)</w:t>
            </w:r>
          </w:p>
        </w:tc>
        <w:tc>
          <w:tcPr>
            <w:tcW w:w="1994" w:type="dxa"/>
          </w:tcPr>
          <w:p w14:paraId="4F8E7B38" w14:textId="267EB33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6(0.78 to 4.86)</w:t>
            </w:r>
          </w:p>
        </w:tc>
        <w:tc>
          <w:tcPr>
            <w:tcW w:w="1994" w:type="dxa"/>
          </w:tcPr>
          <w:p w14:paraId="2819FF9E" w14:textId="4854EA02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94(0.73 to 4.58)</w:t>
            </w:r>
          </w:p>
        </w:tc>
        <w:tc>
          <w:tcPr>
            <w:tcW w:w="1994" w:type="dxa"/>
          </w:tcPr>
          <w:p w14:paraId="087015F0" w14:textId="6D0F340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23 (-0.36 to -0.1)</w:t>
            </w:r>
          </w:p>
        </w:tc>
        <w:tc>
          <w:tcPr>
            <w:tcW w:w="1994" w:type="dxa"/>
          </w:tcPr>
          <w:p w14:paraId="4F063AE1" w14:textId="0EF1AF8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34 (-0.41 to -0.27)</w:t>
            </w:r>
          </w:p>
        </w:tc>
      </w:tr>
      <w:tr w:rsidR="00934929" w:rsidRPr="00934929" w14:paraId="7A994C3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DBCFD7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C15880" w14:textId="09E9D2F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5(1.11 to 4.9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6D07D6" w14:textId="15270C1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8(0.76 to 3.5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D24E58" w14:textId="0FFF13D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7(0.76 to 3.3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6146940" w14:textId="7193F00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63(0.72 to 3.1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8168994" w14:textId="579763D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47 (-2.91 to -2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A8B7A1" w14:textId="7FEE287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46 (-1.81 to -1.12)</w:t>
            </w:r>
          </w:p>
        </w:tc>
      </w:tr>
      <w:tr w:rsidR="00934929" w:rsidRPr="00934929" w14:paraId="359C5F66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60CD02F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1994" w:type="dxa"/>
          </w:tcPr>
          <w:p w14:paraId="149B99EE" w14:textId="22030D2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.43(2.25 to 26.46)</w:t>
            </w:r>
          </w:p>
        </w:tc>
        <w:tc>
          <w:tcPr>
            <w:tcW w:w="1994" w:type="dxa"/>
          </w:tcPr>
          <w:p w14:paraId="306D06CB" w14:textId="3DCC835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3.08(2.57 to 30.96)</w:t>
            </w:r>
          </w:p>
        </w:tc>
        <w:tc>
          <w:tcPr>
            <w:tcW w:w="1994" w:type="dxa"/>
          </w:tcPr>
          <w:p w14:paraId="61AA7096" w14:textId="37F8D25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1.61(2.61 to 25.66)</w:t>
            </w:r>
          </w:p>
        </w:tc>
        <w:tc>
          <w:tcPr>
            <w:tcW w:w="1994" w:type="dxa"/>
          </w:tcPr>
          <w:p w14:paraId="62AE1856" w14:textId="6EC1431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2.6(2.94 to 27.29)</w:t>
            </w:r>
          </w:p>
        </w:tc>
        <w:tc>
          <w:tcPr>
            <w:tcW w:w="1994" w:type="dxa"/>
          </w:tcPr>
          <w:p w14:paraId="4BE88005" w14:textId="1E5E2F9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01 (-0.61 to 0.62)</w:t>
            </w:r>
          </w:p>
        </w:tc>
        <w:tc>
          <w:tcPr>
            <w:tcW w:w="1994" w:type="dxa"/>
          </w:tcPr>
          <w:p w14:paraId="3184256C" w14:textId="46AB29F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41 (-0.74 to -0.08)</w:t>
            </w:r>
          </w:p>
        </w:tc>
      </w:tr>
      <w:tr w:rsidR="00934929" w:rsidRPr="00934929" w14:paraId="08DF025A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B04AA9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Tuvalu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122BB8" w14:textId="7CBE69C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4(1.71 to 5.9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23EDCA" w14:textId="1368B28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98(1.81 to 6.6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6661DD9" w14:textId="4C6590D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21(1.93 to 7.0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693E1E8" w14:textId="219E7B4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25(1.91 to 7.2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24E2D1D" w14:textId="274676F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7 (1.03 to 1.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C259557" w14:textId="4CCB7C6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6 (0.63 to 0.89)</w:t>
            </w:r>
          </w:p>
        </w:tc>
      </w:tr>
      <w:tr w:rsidR="00934929" w:rsidRPr="00934929" w14:paraId="2C8CB80F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E69DEB4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1994" w:type="dxa"/>
          </w:tcPr>
          <w:p w14:paraId="6E919F71" w14:textId="3BC9972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3(1.07 to 3.95)</w:t>
            </w:r>
          </w:p>
        </w:tc>
        <w:tc>
          <w:tcPr>
            <w:tcW w:w="1994" w:type="dxa"/>
          </w:tcPr>
          <w:p w14:paraId="639E9C39" w14:textId="3A66209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3(1.29 to 4.73)</w:t>
            </w:r>
          </w:p>
        </w:tc>
        <w:tc>
          <w:tcPr>
            <w:tcW w:w="1994" w:type="dxa"/>
          </w:tcPr>
          <w:p w14:paraId="56DC1F61" w14:textId="7B50798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3(1.27 to 4.43)</w:t>
            </w:r>
          </w:p>
        </w:tc>
        <w:tc>
          <w:tcPr>
            <w:tcW w:w="1994" w:type="dxa"/>
          </w:tcPr>
          <w:p w14:paraId="55ACC2EC" w14:textId="43555DE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3(1.24 to 4.5)</w:t>
            </w:r>
          </w:p>
        </w:tc>
        <w:tc>
          <w:tcPr>
            <w:tcW w:w="1994" w:type="dxa"/>
          </w:tcPr>
          <w:p w14:paraId="5FBECD25" w14:textId="4792EC5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73 (0.38 to 1.07)</w:t>
            </w:r>
          </w:p>
        </w:tc>
        <w:tc>
          <w:tcPr>
            <w:tcW w:w="1994" w:type="dxa"/>
          </w:tcPr>
          <w:p w14:paraId="35D0F67C" w14:textId="0A311B8D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17 (-0.05 to 0.39)</w:t>
            </w:r>
          </w:p>
        </w:tc>
      </w:tr>
      <w:tr w:rsidR="00934929" w:rsidRPr="00934929" w14:paraId="02809B6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D7DD617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8B0480" w14:textId="4CDD380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61(1.24 to 14.7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3387BAB" w14:textId="0805495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92(1.48 to 19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ED0871" w14:textId="415E290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8(1.48 to 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69AF2B" w14:textId="53F6BCA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38(1.65 to 21.4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971CF7A" w14:textId="662544D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73 (1.43 to 2.0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314068" w14:textId="636F4FC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16 (0.92 to 1.4)</w:t>
            </w:r>
          </w:p>
        </w:tc>
      </w:tr>
      <w:tr w:rsidR="00934929" w:rsidRPr="00934929" w14:paraId="05163E4A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AD61B5B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1994" w:type="dxa"/>
          </w:tcPr>
          <w:p w14:paraId="22E4253D" w14:textId="23B73A0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25(3.28 to 14.13)</w:t>
            </w:r>
          </w:p>
        </w:tc>
        <w:tc>
          <w:tcPr>
            <w:tcW w:w="1994" w:type="dxa"/>
          </w:tcPr>
          <w:p w14:paraId="257561F7" w14:textId="05F7EEA7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92(3.59 to 15.27)</w:t>
            </w:r>
          </w:p>
        </w:tc>
        <w:tc>
          <w:tcPr>
            <w:tcW w:w="1994" w:type="dxa"/>
          </w:tcPr>
          <w:p w14:paraId="233BFB2D" w14:textId="0C23BF5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2(2.88 to 11.25)</w:t>
            </w:r>
          </w:p>
        </w:tc>
        <w:tc>
          <w:tcPr>
            <w:tcW w:w="1994" w:type="dxa"/>
          </w:tcPr>
          <w:p w14:paraId="4F1FBAE6" w14:textId="51854F8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78(1.68 to 7.09)</w:t>
            </w:r>
          </w:p>
        </w:tc>
        <w:tc>
          <w:tcPr>
            <w:tcW w:w="1994" w:type="dxa"/>
          </w:tcPr>
          <w:p w14:paraId="0F51E352" w14:textId="077964D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3 (-0.82 to 0.21)</w:t>
            </w:r>
          </w:p>
        </w:tc>
        <w:tc>
          <w:tcPr>
            <w:tcW w:w="1994" w:type="dxa"/>
          </w:tcPr>
          <w:p w14:paraId="538A8B7E" w14:textId="22EC18C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2.51 (-3.17 to -1.84)</w:t>
            </w:r>
          </w:p>
        </w:tc>
      </w:tr>
      <w:tr w:rsidR="00934929" w:rsidRPr="00934929" w14:paraId="6FDCD4F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160445F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United Kingdom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52BBFCA" w14:textId="79D9FD3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4.22(3.98 to 23.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69629B" w14:textId="5E97838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0.13(3.22 to 16.2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7F88CF4" w14:textId="3D16BDD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46(2.44 to 10.1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4452C4" w14:textId="30E8E7D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93(2.35 to 9.2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281925" w14:textId="45423AB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95 (-4.1 to -3.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25988AA" w14:textId="4907011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3.48 (-3.69 to -3.26)</w:t>
            </w:r>
          </w:p>
        </w:tc>
      </w:tr>
      <w:tr w:rsidR="00934929" w:rsidRPr="00934929" w14:paraId="1CDB8F51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5E42291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United Republic of Tanzania</w:t>
            </w:r>
          </w:p>
        </w:tc>
        <w:tc>
          <w:tcPr>
            <w:tcW w:w="1994" w:type="dxa"/>
          </w:tcPr>
          <w:p w14:paraId="1C0EC5C2" w14:textId="0F64D996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9(1.12 to 4.26)</w:t>
            </w:r>
          </w:p>
        </w:tc>
        <w:tc>
          <w:tcPr>
            <w:tcW w:w="1994" w:type="dxa"/>
          </w:tcPr>
          <w:p w14:paraId="7DC555FA" w14:textId="5410435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32(1.11 to 4.14)</w:t>
            </w:r>
          </w:p>
        </w:tc>
        <w:tc>
          <w:tcPr>
            <w:tcW w:w="1994" w:type="dxa"/>
          </w:tcPr>
          <w:p w14:paraId="168041FF" w14:textId="11A7726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4(1.16 to 4.45)</w:t>
            </w:r>
          </w:p>
        </w:tc>
        <w:tc>
          <w:tcPr>
            <w:tcW w:w="1994" w:type="dxa"/>
          </w:tcPr>
          <w:p w14:paraId="517095F3" w14:textId="06CDFCC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7(1.22 to 4.79)</w:t>
            </w:r>
          </w:p>
        </w:tc>
        <w:tc>
          <w:tcPr>
            <w:tcW w:w="1994" w:type="dxa"/>
          </w:tcPr>
          <w:p w14:paraId="67355B99" w14:textId="574D1BF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13 (0.02 to 0.24)</w:t>
            </w:r>
          </w:p>
        </w:tc>
        <w:tc>
          <w:tcPr>
            <w:tcW w:w="1994" w:type="dxa"/>
          </w:tcPr>
          <w:p w14:paraId="0507F200" w14:textId="3D25FD0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33 (0.26 to 0.41)</w:t>
            </w:r>
          </w:p>
        </w:tc>
      </w:tr>
      <w:tr w:rsidR="00934929" w:rsidRPr="00934929" w14:paraId="69DC165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E15DB70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United States of Americ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901655" w14:textId="24662F19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3.03(4.28 to 21.4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B568AA" w14:textId="384DCA14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2.57(4.86 to 19.4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7CF490" w14:textId="39167D9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9.45(3.92 to 14.4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BBEF1A1" w14:textId="5DC4D2B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84(3.66 to 13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48ABF8" w14:textId="189A1970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47 (-1.79 to -1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FA13F2" w14:textId="3EA106D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74 (-1.93 to -1.55)</w:t>
            </w:r>
          </w:p>
        </w:tc>
      </w:tr>
      <w:tr w:rsidR="00934929" w:rsidRPr="00934929" w14:paraId="0F6D63AA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B52B365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United States Virgin Islands</w:t>
            </w:r>
          </w:p>
        </w:tc>
        <w:tc>
          <w:tcPr>
            <w:tcW w:w="1994" w:type="dxa"/>
          </w:tcPr>
          <w:p w14:paraId="6EB8F9B6" w14:textId="7BF4B71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22(1.39 to 6.38)</w:t>
            </w:r>
          </w:p>
        </w:tc>
        <w:tc>
          <w:tcPr>
            <w:tcW w:w="1994" w:type="dxa"/>
          </w:tcPr>
          <w:p w14:paraId="4950BB05" w14:textId="20D72829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4(1.4 to 5.94)</w:t>
            </w:r>
          </w:p>
        </w:tc>
        <w:tc>
          <w:tcPr>
            <w:tcW w:w="1994" w:type="dxa"/>
          </w:tcPr>
          <w:p w14:paraId="39238B0E" w14:textId="710890E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63(1.66 to 6.8)</w:t>
            </w:r>
          </w:p>
        </w:tc>
        <w:tc>
          <w:tcPr>
            <w:tcW w:w="1994" w:type="dxa"/>
          </w:tcPr>
          <w:p w14:paraId="239A6291" w14:textId="31ABA41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38(1.53 to 6.31)</w:t>
            </w:r>
          </w:p>
        </w:tc>
        <w:tc>
          <w:tcPr>
            <w:tcW w:w="1994" w:type="dxa"/>
          </w:tcPr>
          <w:p w14:paraId="74C41D47" w14:textId="15865D30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39 (0.05 to 0.74)</w:t>
            </w:r>
          </w:p>
        </w:tc>
        <w:tc>
          <w:tcPr>
            <w:tcW w:w="1994" w:type="dxa"/>
          </w:tcPr>
          <w:p w14:paraId="22A42D5F" w14:textId="0FBB8E2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38 (0.19 to 0.56)</w:t>
            </w:r>
          </w:p>
        </w:tc>
      </w:tr>
      <w:tr w:rsidR="00934929" w:rsidRPr="00934929" w14:paraId="03E5F67A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295358A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Uruguay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133E598" w14:textId="46DBD99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7.68(3.35 to 13.8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EFBD8CE" w14:textId="36576FB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6.21(3 to 10.4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B90F7B" w14:textId="26C8797E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61(2.95 to 8.9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93C7CF" w14:textId="1CB622C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5.5(3.04 to 8.5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C654025" w14:textId="6061479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57 (-1.71 to -1.4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35A8D27" w14:textId="7A930F7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1.14 (-1.28 to -1)</w:t>
            </w:r>
          </w:p>
        </w:tc>
      </w:tr>
      <w:tr w:rsidR="00934929" w:rsidRPr="00934929" w14:paraId="67C56F1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82D499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Uzbekistan</w:t>
            </w:r>
          </w:p>
        </w:tc>
        <w:tc>
          <w:tcPr>
            <w:tcW w:w="1994" w:type="dxa"/>
          </w:tcPr>
          <w:p w14:paraId="6C6DD4B7" w14:textId="766B85B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8.48(1.87 to 19.48)</w:t>
            </w:r>
          </w:p>
        </w:tc>
        <w:tc>
          <w:tcPr>
            <w:tcW w:w="1994" w:type="dxa"/>
          </w:tcPr>
          <w:p w14:paraId="4C8651A9" w14:textId="1A1452C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4.06(3.44 to 33.13)</w:t>
            </w:r>
          </w:p>
        </w:tc>
        <w:tc>
          <w:tcPr>
            <w:tcW w:w="1994" w:type="dxa"/>
          </w:tcPr>
          <w:p w14:paraId="57F7B0DC" w14:textId="63ED6DF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9.69(5.18 to 44.75)</w:t>
            </w:r>
          </w:p>
        </w:tc>
        <w:tc>
          <w:tcPr>
            <w:tcW w:w="1994" w:type="dxa"/>
          </w:tcPr>
          <w:p w14:paraId="5448DA69" w14:textId="28A0A3C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8.81(5.36 to 42.35)</w:t>
            </w:r>
          </w:p>
        </w:tc>
        <w:tc>
          <w:tcPr>
            <w:tcW w:w="1994" w:type="dxa"/>
          </w:tcPr>
          <w:p w14:paraId="09EFDCF8" w14:textId="1FF59E8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4.08 (3.66 to 4.49)</w:t>
            </w:r>
          </w:p>
        </w:tc>
        <w:tc>
          <w:tcPr>
            <w:tcW w:w="1994" w:type="dxa"/>
          </w:tcPr>
          <w:p w14:paraId="51FCBC02" w14:textId="6FA5458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2 (2.49 to 3.35)</w:t>
            </w:r>
          </w:p>
        </w:tc>
      </w:tr>
      <w:tr w:rsidR="00934929" w:rsidRPr="00934929" w14:paraId="4C99DEEA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44BC4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Vanuatu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3F886C1" w14:textId="13A8043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54(1.28 to 5.0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56571B" w14:textId="63966E7B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4(1.46 to 5.8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B587B1A" w14:textId="634ADC0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53(1.64 to 6.6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777B8D" w14:textId="18335372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72(1.75 to 7.0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ECB814D" w14:textId="1DDDC33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41 (1.24 to 1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02C3FD6" w14:textId="7CC4153D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 (1.2 to 1.41)</w:t>
            </w:r>
          </w:p>
        </w:tc>
      </w:tr>
      <w:tr w:rsidR="00934929" w:rsidRPr="00934929" w14:paraId="0A3DC6CD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6099F9C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Venezuela (Bolivarian Republic of)</w:t>
            </w:r>
          </w:p>
        </w:tc>
        <w:tc>
          <w:tcPr>
            <w:tcW w:w="1994" w:type="dxa"/>
          </w:tcPr>
          <w:p w14:paraId="7A3CED06" w14:textId="04929D58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4(1.23 to 5.98)</w:t>
            </w:r>
          </w:p>
        </w:tc>
        <w:tc>
          <w:tcPr>
            <w:tcW w:w="1994" w:type="dxa"/>
          </w:tcPr>
          <w:p w14:paraId="0E5DF8B7" w14:textId="6EE1D0E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9(1.06 to 4.91)</w:t>
            </w:r>
          </w:p>
        </w:tc>
        <w:tc>
          <w:tcPr>
            <w:tcW w:w="1994" w:type="dxa"/>
          </w:tcPr>
          <w:p w14:paraId="461B4FEF" w14:textId="45AB1DB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7(1.17 to 5.09)</w:t>
            </w:r>
          </w:p>
        </w:tc>
        <w:tc>
          <w:tcPr>
            <w:tcW w:w="1994" w:type="dxa"/>
          </w:tcPr>
          <w:p w14:paraId="20D65A4B" w14:textId="34B6734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1(1.25 to 5.93)</w:t>
            </w:r>
          </w:p>
        </w:tc>
        <w:tc>
          <w:tcPr>
            <w:tcW w:w="1994" w:type="dxa"/>
          </w:tcPr>
          <w:p w14:paraId="5A52BA3F" w14:textId="688C82A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63 (-1.03 to -0.22)</w:t>
            </w:r>
          </w:p>
        </w:tc>
        <w:tc>
          <w:tcPr>
            <w:tcW w:w="1994" w:type="dxa"/>
          </w:tcPr>
          <w:p w14:paraId="32BFFC46" w14:textId="1F15FC91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04 (-0.24 to 0.31)</w:t>
            </w:r>
          </w:p>
        </w:tc>
      </w:tr>
      <w:tr w:rsidR="00934929" w:rsidRPr="00934929" w14:paraId="1337128E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F0050E1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A2BC099" w14:textId="4055249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48(0.4 to 0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B8886FA" w14:textId="2C288F48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45(0.38 to 0.5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AECCAF" w14:textId="0C46193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51(0.44 to 0.6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EF2154" w14:textId="7DE85741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68(0.54 to 0.8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3DE5F7E" w14:textId="09B3B433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26 (0.02 to 0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50245A9" w14:textId="3DCC729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31 (0.99 to 1.63)</w:t>
            </w:r>
          </w:p>
        </w:tc>
      </w:tr>
      <w:tr w:rsidR="00934929" w:rsidRPr="00934929" w14:paraId="79DE9DE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2CF80DE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1994" w:type="dxa"/>
          </w:tcPr>
          <w:p w14:paraId="2D8F8FBA" w14:textId="68FDC54F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5(1.09 to 5.38)</w:t>
            </w:r>
          </w:p>
        </w:tc>
        <w:tc>
          <w:tcPr>
            <w:tcW w:w="1994" w:type="dxa"/>
          </w:tcPr>
          <w:p w14:paraId="7789AC8E" w14:textId="3FAF111E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2(0.99 to 4.73)</w:t>
            </w:r>
          </w:p>
        </w:tc>
        <w:tc>
          <w:tcPr>
            <w:tcW w:w="1994" w:type="dxa"/>
          </w:tcPr>
          <w:p w14:paraId="77ADC98E" w14:textId="486F1A4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6(0.91 to 4.39)</w:t>
            </w:r>
          </w:p>
        </w:tc>
        <w:tc>
          <w:tcPr>
            <w:tcW w:w="1994" w:type="dxa"/>
          </w:tcPr>
          <w:p w14:paraId="611A4418" w14:textId="1CF674C4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9(0.98 to 4.45)</w:t>
            </w:r>
          </w:p>
        </w:tc>
        <w:tc>
          <w:tcPr>
            <w:tcW w:w="1994" w:type="dxa"/>
          </w:tcPr>
          <w:p w14:paraId="47B34222" w14:textId="0D4C3AB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87 (-0.95 to -0.79)</w:t>
            </w:r>
          </w:p>
        </w:tc>
        <w:tc>
          <w:tcPr>
            <w:tcW w:w="1994" w:type="dxa"/>
          </w:tcPr>
          <w:p w14:paraId="42FCDE07" w14:textId="377B870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58 (-0.67 to -0.49)</w:t>
            </w:r>
          </w:p>
        </w:tc>
      </w:tr>
      <w:tr w:rsidR="00934929" w:rsidRPr="00934929" w14:paraId="12D60DB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C5CFF02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Zamb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6AFEA3C" w14:textId="6442E1C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78(1.29 to 4.9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5B9D909" w14:textId="6FE9B376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2(1.46 to 5.4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5C814EC" w14:textId="26F14E9F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91(1.35 to 5.1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7D775BC" w14:textId="754EE23C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5(1.23 to 4.6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CC5229" w14:textId="7DBF3E37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0.11 (-0.13 to 0.3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C78D6D3" w14:textId="13F58E45" w:rsidR="00934929" w:rsidRPr="00934929" w:rsidRDefault="00934929" w:rsidP="0093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-0.43 (-0.61 to -0.24)</w:t>
            </w:r>
          </w:p>
        </w:tc>
      </w:tr>
      <w:tr w:rsidR="00934929" w:rsidRPr="00934929" w14:paraId="4FAFDB6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8D997CD" w14:textId="77777777" w:rsidR="00934929" w:rsidRPr="00934929" w:rsidRDefault="00934929" w:rsidP="009349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eastAsia="等线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1994" w:type="dxa"/>
          </w:tcPr>
          <w:p w14:paraId="0EA15749" w14:textId="4410CDAC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07(0.92 to 3.79)</w:t>
            </w:r>
          </w:p>
        </w:tc>
        <w:tc>
          <w:tcPr>
            <w:tcW w:w="1994" w:type="dxa"/>
          </w:tcPr>
          <w:p w14:paraId="5E9E4DC1" w14:textId="77ED810B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43(1.13 to 4.39)</w:t>
            </w:r>
          </w:p>
        </w:tc>
        <w:tc>
          <w:tcPr>
            <w:tcW w:w="1994" w:type="dxa"/>
          </w:tcPr>
          <w:p w14:paraId="7A19D4D4" w14:textId="530355B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12(1.39 to 5.64)</w:t>
            </w:r>
          </w:p>
        </w:tc>
        <w:tc>
          <w:tcPr>
            <w:tcW w:w="1994" w:type="dxa"/>
          </w:tcPr>
          <w:p w14:paraId="4C06C28D" w14:textId="285FCE2A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3.02(1.34 to 5.54)</w:t>
            </w:r>
          </w:p>
        </w:tc>
        <w:tc>
          <w:tcPr>
            <w:tcW w:w="1994" w:type="dxa"/>
          </w:tcPr>
          <w:p w14:paraId="3A6266AD" w14:textId="470F8F45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2.62 (2.27 to 2.98)</w:t>
            </w:r>
          </w:p>
        </w:tc>
        <w:tc>
          <w:tcPr>
            <w:tcW w:w="1994" w:type="dxa"/>
          </w:tcPr>
          <w:p w14:paraId="6C09D150" w14:textId="443D3613" w:rsidR="00934929" w:rsidRPr="00934929" w:rsidRDefault="00934929" w:rsidP="00934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4929">
              <w:rPr>
                <w:rFonts w:ascii="Times New Roman" w:hAnsi="Times New Roman" w:cs="Times New Roman"/>
                <w:szCs w:val="21"/>
              </w:rPr>
              <w:t>1.85 (1.56 to 2.13)</w:t>
            </w:r>
          </w:p>
        </w:tc>
      </w:tr>
    </w:tbl>
    <w:p w14:paraId="2881DE0F" w14:textId="77777777" w:rsidR="00B44761" w:rsidRPr="00934929" w:rsidRDefault="00B50D77" w:rsidP="00FA191A">
      <w:pPr>
        <w:rPr>
          <w:rFonts w:ascii="Times New Roman" w:hAnsi="Times New Roman" w:cs="Times New Roman"/>
          <w:szCs w:val="21"/>
        </w:rPr>
      </w:pPr>
      <w:r w:rsidRPr="00934929">
        <w:rPr>
          <w:rStyle w:val="fontstyle01"/>
          <w:sz w:val="21"/>
          <w:szCs w:val="21"/>
        </w:rPr>
        <w:t>ASMR, age-standard morality rate</w:t>
      </w:r>
      <w:r w:rsidR="00FA191A" w:rsidRPr="00934929">
        <w:rPr>
          <w:rStyle w:val="fontstyle01"/>
          <w:sz w:val="21"/>
          <w:szCs w:val="21"/>
        </w:rPr>
        <w:t>; EAPC, estimated annual percentage change.</w:t>
      </w:r>
    </w:p>
    <w:sectPr w:rsidR="00B44761" w:rsidRPr="00934929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4B25D1" w14:textId="77777777" w:rsidR="00FB118F" w:rsidRDefault="00FB118F" w:rsidP="00CE6750">
      <w:r>
        <w:separator/>
      </w:r>
    </w:p>
  </w:endnote>
  <w:endnote w:type="continuationSeparator" w:id="0">
    <w:p w14:paraId="3E289C8F" w14:textId="77777777" w:rsidR="00FB118F" w:rsidRDefault="00FB118F" w:rsidP="00CE6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D2657" w14:textId="77777777" w:rsidR="00FB118F" w:rsidRDefault="00FB118F" w:rsidP="00CE6750">
      <w:r>
        <w:separator/>
      </w:r>
    </w:p>
  </w:footnote>
  <w:footnote w:type="continuationSeparator" w:id="0">
    <w:p w14:paraId="785CC968" w14:textId="77777777" w:rsidR="00FB118F" w:rsidRDefault="00FB118F" w:rsidP="00CE6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0C6C5E"/>
    <w:rsid w:val="00155A33"/>
    <w:rsid w:val="00186254"/>
    <w:rsid w:val="00255790"/>
    <w:rsid w:val="004215B1"/>
    <w:rsid w:val="005E32DE"/>
    <w:rsid w:val="00614B13"/>
    <w:rsid w:val="006B6880"/>
    <w:rsid w:val="006D4E63"/>
    <w:rsid w:val="006E2F48"/>
    <w:rsid w:val="006F4165"/>
    <w:rsid w:val="00790840"/>
    <w:rsid w:val="007A1D82"/>
    <w:rsid w:val="00837EED"/>
    <w:rsid w:val="00934929"/>
    <w:rsid w:val="009B6281"/>
    <w:rsid w:val="00B11008"/>
    <w:rsid w:val="00B44761"/>
    <w:rsid w:val="00B50D77"/>
    <w:rsid w:val="00B94C2C"/>
    <w:rsid w:val="00C65D5D"/>
    <w:rsid w:val="00CE6750"/>
    <w:rsid w:val="00D4250E"/>
    <w:rsid w:val="00E31EFE"/>
    <w:rsid w:val="00E67DFC"/>
    <w:rsid w:val="00FA191A"/>
    <w:rsid w:val="00FB118F"/>
    <w:rsid w:val="00F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38F46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CE67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67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6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67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0</Pages>
  <Words>4020</Words>
  <Characters>22917</Characters>
  <Application>Microsoft Office Word</Application>
  <DocSecurity>0</DocSecurity>
  <Lines>190</Lines>
  <Paragraphs>53</Paragraphs>
  <ScaleCrop>false</ScaleCrop>
  <Company/>
  <LinksUpToDate>false</LinksUpToDate>
  <CharactersWithSpaces>2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10</cp:revision>
  <dcterms:created xsi:type="dcterms:W3CDTF">2023-03-13T09:13:00Z</dcterms:created>
  <dcterms:modified xsi:type="dcterms:W3CDTF">2023-11-12T04:35:00Z</dcterms:modified>
</cp:coreProperties>
</file>